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77A4B" w14:textId="00B9DE36" w:rsidR="00FA6C9A" w:rsidRPr="00675738" w:rsidRDefault="00173646" w:rsidP="00FA6C9A">
      <w:pPr>
        <w:pStyle w:val="Heading2"/>
        <w:rPr>
          <w:b w:val="0"/>
          <w:bCs w:val="0"/>
        </w:rPr>
      </w:pPr>
      <w:r>
        <w:rPr>
          <w:rFonts w:cstheme="minorHAnsi"/>
          <w:i w:val="0"/>
          <w:iCs w:val="0"/>
        </w:rPr>
        <w:t xml:space="preserve">S1 </w:t>
      </w:r>
      <w:r w:rsidR="00592B4E" w:rsidRPr="000A43CB">
        <w:rPr>
          <w:rFonts w:cstheme="minorHAnsi"/>
          <w:i w:val="0"/>
          <w:iCs w:val="0"/>
        </w:rPr>
        <w:t>Table.</w:t>
      </w:r>
      <w:r w:rsidR="00592B4E" w:rsidRPr="00367715">
        <w:rPr>
          <w:rFonts w:cstheme="minorHAnsi"/>
          <w:i w:val="0"/>
          <w:iCs w:val="0"/>
        </w:rPr>
        <w:t xml:space="preserve"> </w:t>
      </w:r>
      <w:r w:rsidR="00592B4E" w:rsidRPr="00675738">
        <w:rPr>
          <w:rFonts w:cstheme="minorHAnsi"/>
          <w:b w:val="0"/>
          <w:bCs w:val="0"/>
          <w:i w:val="0"/>
          <w:iCs w:val="0"/>
        </w:rPr>
        <w:t>Eligibility criteria for selecting papers.</w:t>
      </w:r>
      <w:r w:rsidR="00FA6C9A" w:rsidRPr="00675738">
        <w:rPr>
          <w:rFonts w:cstheme="minorHAnsi"/>
          <w:b w:val="0"/>
          <w:bCs w:val="0"/>
          <w:i w:val="0"/>
          <w:iCs w:val="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5"/>
        <w:gridCol w:w="3353"/>
        <w:gridCol w:w="2717"/>
        <w:gridCol w:w="3579"/>
        <w:gridCol w:w="2714"/>
      </w:tblGrid>
      <w:tr w:rsidR="00E73025" w:rsidRPr="0002270C" w14:paraId="77C7005A" w14:textId="77777777" w:rsidTr="00FA6C9A">
        <w:trPr>
          <w:trHeight w:val="300"/>
        </w:trPr>
        <w:tc>
          <w:tcPr>
            <w:tcW w:w="568" w:type="pct"/>
          </w:tcPr>
          <w:p w14:paraId="7A225810" w14:textId="77777777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sz w:val="18"/>
                <w:szCs w:val="18"/>
              </w:rPr>
            </w:pPr>
            <w:bookmarkStart w:id="0" w:name="_Hlk148977600"/>
          </w:p>
        </w:tc>
        <w:tc>
          <w:tcPr>
            <w:tcW w:w="2176" w:type="pct"/>
            <w:gridSpan w:val="2"/>
          </w:tcPr>
          <w:p w14:paraId="12994D29" w14:textId="4F5B85E5" w:rsidR="00E73025" w:rsidRPr="001643E3" w:rsidRDefault="00E73025" w:rsidP="00456E6E">
            <w:pPr>
              <w:spacing w:after="120" w:line="192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43E3">
              <w:rPr>
                <w:rFonts w:cstheme="minorHAnsi"/>
                <w:b/>
                <w:bCs/>
                <w:sz w:val="18"/>
                <w:szCs w:val="18"/>
              </w:rPr>
              <w:t>Social protection programmes for children experiencing poverty</w:t>
            </w:r>
          </w:p>
        </w:tc>
        <w:tc>
          <w:tcPr>
            <w:tcW w:w="2256" w:type="pct"/>
            <w:gridSpan w:val="2"/>
          </w:tcPr>
          <w:p w14:paraId="1E31CE60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43E3">
              <w:rPr>
                <w:rFonts w:cstheme="minorHAnsi"/>
                <w:b/>
                <w:bCs/>
                <w:sz w:val="18"/>
                <w:szCs w:val="18"/>
              </w:rPr>
              <w:t>Social protection programmes for elders and people with disabilities experiencing poverty</w:t>
            </w:r>
          </w:p>
        </w:tc>
      </w:tr>
      <w:tr w:rsidR="00E73025" w:rsidRPr="001643E3" w14:paraId="66507DCB" w14:textId="77777777" w:rsidTr="00D079B0">
        <w:trPr>
          <w:trHeight w:val="300"/>
        </w:trPr>
        <w:tc>
          <w:tcPr>
            <w:tcW w:w="568" w:type="pct"/>
          </w:tcPr>
          <w:p w14:paraId="286587D7" w14:textId="77777777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2" w:type="pct"/>
          </w:tcPr>
          <w:p w14:paraId="5A19026B" w14:textId="19AFCD46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Inclusion</w:t>
            </w:r>
          </w:p>
        </w:tc>
        <w:tc>
          <w:tcPr>
            <w:tcW w:w="974" w:type="pct"/>
          </w:tcPr>
          <w:p w14:paraId="0C7EAF5F" w14:textId="77777777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Exclusion</w:t>
            </w:r>
          </w:p>
        </w:tc>
        <w:tc>
          <w:tcPr>
            <w:tcW w:w="1283" w:type="pct"/>
          </w:tcPr>
          <w:p w14:paraId="731A8396" w14:textId="77777777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Inclusion</w:t>
            </w:r>
          </w:p>
        </w:tc>
        <w:tc>
          <w:tcPr>
            <w:tcW w:w="973" w:type="pct"/>
          </w:tcPr>
          <w:p w14:paraId="5B36F48C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Exclusion</w:t>
            </w:r>
          </w:p>
        </w:tc>
      </w:tr>
      <w:tr w:rsidR="00E73025" w:rsidRPr="0002270C" w14:paraId="4F2487C0" w14:textId="77777777" w:rsidTr="00D079B0">
        <w:trPr>
          <w:trHeight w:val="300"/>
        </w:trPr>
        <w:tc>
          <w:tcPr>
            <w:tcW w:w="568" w:type="pct"/>
          </w:tcPr>
          <w:p w14:paraId="38F6B3E8" w14:textId="77777777" w:rsidR="00E73025" w:rsidRPr="001643E3" w:rsidRDefault="00E73025" w:rsidP="00456E6E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Population</w:t>
            </w:r>
          </w:p>
        </w:tc>
        <w:tc>
          <w:tcPr>
            <w:tcW w:w="1202" w:type="pct"/>
          </w:tcPr>
          <w:p w14:paraId="6B6098FB" w14:textId="4FEB6F1C" w:rsidR="00E73025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1643E3">
              <w:rPr>
                <w:rFonts w:cstheme="minorHAnsi"/>
                <w:sz w:val="18"/>
                <w:szCs w:val="18"/>
              </w:rPr>
              <w:t>Children</w:t>
            </w:r>
            <w:r>
              <w:rPr>
                <w:rFonts w:cstheme="minorHAnsi"/>
                <w:sz w:val="18"/>
                <w:szCs w:val="18"/>
              </w:rPr>
              <w:t xml:space="preserve"> and adolescents</w:t>
            </w:r>
            <w:r w:rsidRPr="001643E3">
              <w:rPr>
                <w:rFonts w:cstheme="minorHAnsi"/>
                <w:sz w:val="18"/>
                <w:szCs w:val="18"/>
              </w:rPr>
              <w:t xml:space="preserve"> aged 17 years or younger experiencing poverty as well as their caregivers.</w:t>
            </w:r>
          </w:p>
          <w:p w14:paraId="73D9BCE2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tudies conducted </w:t>
            </w:r>
            <w:r w:rsidRPr="00110679">
              <w:rPr>
                <w:rFonts w:cstheme="minorHAnsi"/>
                <w:sz w:val="18"/>
                <w:szCs w:val="18"/>
              </w:rPr>
              <w:t>at national or subnational level</w:t>
            </w:r>
          </w:p>
        </w:tc>
        <w:tc>
          <w:tcPr>
            <w:tcW w:w="974" w:type="pct"/>
          </w:tcPr>
          <w:p w14:paraId="033012EE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1643E3">
              <w:rPr>
                <w:rFonts w:cstheme="minorHAnsi"/>
                <w:sz w:val="18"/>
                <w:szCs w:val="18"/>
              </w:rPr>
              <w:t xml:space="preserve">Evaluations not performed specifically or partially on children </w:t>
            </w:r>
            <w:r>
              <w:rPr>
                <w:rFonts w:cstheme="minorHAnsi"/>
                <w:sz w:val="18"/>
                <w:szCs w:val="18"/>
              </w:rPr>
              <w:t xml:space="preserve">and adolescents </w:t>
            </w:r>
            <w:r w:rsidRPr="001643E3">
              <w:rPr>
                <w:rFonts w:cstheme="minorHAnsi"/>
                <w:sz w:val="18"/>
                <w:szCs w:val="18"/>
              </w:rPr>
              <w:t>or caregivers.</w:t>
            </w:r>
          </w:p>
        </w:tc>
        <w:tc>
          <w:tcPr>
            <w:tcW w:w="1283" w:type="pct"/>
          </w:tcPr>
          <w:p w14:paraId="6652EC6E" w14:textId="77777777" w:rsidR="00E73025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1643E3">
              <w:rPr>
                <w:rFonts w:cstheme="minorHAnsi"/>
                <w:sz w:val="18"/>
                <w:szCs w:val="18"/>
              </w:rPr>
              <w:t>Elders aged 65 years or over experiencing poverty, individuals from all ages with long-term disabilities that can prevent them from working, as well as their caregivers.</w:t>
            </w:r>
          </w:p>
          <w:p w14:paraId="16452C1B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tudies conducted </w:t>
            </w:r>
            <w:r w:rsidRPr="00B26671">
              <w:rPr>
                <w:rFonts w:cstheme="minorHAnsi"/>
                <w:sz w:val="18"/>
                <w:szCs w:val="18"/>
              </w:rPr>
              <w:t>at national or subnational level</w:t>
            </w:r>
          </w:p>
        </w:tc>
        <w:tc>
          <w:tcPr>
            <w:tcW w:w="973" w:type="pct"/>
          </w:tcPr>
          <w:p w14:paraId="76B9C0C0" w14:textId="77777777" w:rsidR="00E73025" w:rsidRPr="001643E3" w:rsidRDefault="00E73025" w:rsidP="00456E6E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1643E3">
              <w:rPr>
                <w:rFonts w:cstheme="minorHAnsi"/>
                <w:sz w:val="18"/>
                <w:szCs w:val="18"/>
              </w:rPr>
              <w:t>Evaluations not performed specifically or partially on elders and people with disabilities or their caregivers</w:t>
            </w:r>
          </w:p>
        </w:tc>
      </w:tr>
      <w:tr w:rsidR="00E73025" w:rsidRPr="001643E3" w14:paraId="58B84222" w14:textId="77777777" w:rsidTr="00D079B0">
        <w:trPr>
          <w:trHeight w:val="300"/>
        </w:trPr>
        <w:tc>
          <w:tcPr>
            <w:tcW w:w="568" w:type="pct"/>
          </w:tcPr>
          <w:p w14:paraId="4778B049" w14:textId="77777777" w:rsidR="00E73025" w:rsidRPr="001643E3" w:rsidRDefault="00E73025" w:rsidP="002E484B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643E3">
              <w:rPr>
                <w:rFonts w:cstheme="minorHAnsi"/>
                <w:i/>
                <w:iCs/>
                <w:sz w:val="18"/>
                <w:szCs w:val="18"/>
              </w:rPr>
              <w:t>Intervention</w:t>
            </w:r>
          </w:p>
        </w:tc>
        <w:tc>
          <w:tcPr>
            <w:tcW w:w="1202" w:type="pct"/>
          </w:tcPr>
          <w:p w14:paraId="7C0FAAB2" w14:textId="5D1E01DE" w:rsidR="00E73025" w:rsidRPr="001B3DB7" w:rsidRDefault="00E73025" w:rsidP="002E484B">
            <w:pPr>
              <w:spacing w:after="120" w:line="192" w:lineRule="auto"/>
              <w:rPr>
                <w:sz w:val="18"/>
                <w:szCs w:val="18"/>
                <w:lang w:val="es-ES"/>
              </w:rPr>
            </w:pPr>
            <w:r w:rsidRPr="4A6E2A19">
              <w:rPr>
                <w:sz w:val="18"/>
                <w:szCs w:val="18"/>
                <w:lang w:val="es-ES"/>
              </w:rPr>
              <w:t>Bolsa Familia Programme</w:t>
            </w:r>
          </w:p>
          <w:p w14:paraId="00146821" w14:textId="77777777" w:rsidR="00E73025" w:rsidRPr="001B3DB7" w:rsidRDefault="00E73025" w:rsidP="002E484B">
            <w:pPr>
              <w:spacing w:after="120" w:line="192" w:lineRule="auto"/>
              <w:rPr>
                <w:sz w:val="18"/>
                <w:szCs w:val="18"/>
                <w:lang w:val="es-ES"/>
              </w:rPr>
            </w:pPr>
            <w:r w:rsidRPr="4A6E2A19">
              <w:rPr>
                <w:sz w:val="18"/>
                <w:szCs w:val="18"/>
                <w:lang w:val="es-ES"/>
              </w:rPr>
              <w:t xml:space="preserve">Bono de Desarrolo Humano </w:t>
            </w:r>
          </w:p>
          <w:p w14:paraId="29EB5809" w14:textId="77777777" w:rsidR="00E73025" w:rsidRPr="001B3DB7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es-ES_tradnl"/>
              </w:rPr>
            </w:pPr>
            <w:r w:rsidRPr="001B3DB7">
              <w:rPr>
                <w:rFonts w:cstheme="minorHAnsi"/>
                <w:sz w:val="18"/>
                <w:szCs w:val="18"/>
                <w:lang w:val="es-ES_tradnl"/>
              </w:rPr>
              <w:t xml:space="preserve">Bono 1000 días </w:t>
            </w:r>
          </w:p>
        </w:tc>
        <w:tc>
          <w:tcPr>
            <w:tcW w:w="974" w:type="pct"/>
          </w:tcPr>
          <w:p w14:paraId="449D24E4" w14:textId="77777777" w:rsidR="00E73025" w:rsidRPr="001B3DB7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es-ES_tradnl"/>
              </w:rPr>
            </w:pPr>
          </w:p>
        </w:tc>
        <w:tc>
          <w:tcPr>
            <w:tcW w:w="1283" w:type="pct"/>
          </w:tcPr>
          <w:p w14:paraId="5B9D1B37" w14:textId="77777777" w:rsidR="00E73025" w:rsidRPr="001B3DB7" w:rsidRDefault="00E73025" w:rsidP="002E484B">
            <w:pPr>
              <w:spacing w:after="120" w:line="192" w:lineRule="auto"/>
              <w:rPr>
                <w:sz w:val="18"/>
                <w:szCs w:val="18"/>
                <w:lang w:val="es-ES"/>
              </w:rPr>
            </w:pPr>
            <w:r w:rsidRPr="4A6E2A19">
              <w:rPr>
                <w:sz w:val="18"/>
                <w:szCs w:val="18"/>
                <w:lang w:val="es-ES"/>
              </w:rPr>
              <w:t xml:space="preserve">Beneficio de Prestacao Continuada (BPC) </w:t>
            </w:r>
          </w:p>
          <w:p w14:paraId="3529E566" w14:textId="77777777" w:rsidR="00E73025" w:rsidRPr="001B3DB7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es-ES_tradnl"/>
              </w:rPr>
            </w:pPr>
            <w:r w:rsidRPr="001B3DB7">
              <w:rPr>
                <w:rFonts w:cstheme="minorHAnsi"/>
                <w:sz w:val="18"/>
                <w:szCs w:val="18"/>
                <w:lang w:val="es-ES_tradnl"/>
              </w:rPr>
              <w:t xml:space="preserve">Pensión Mis Mejores Años/Pensión para adultos mayores </w:t>
            </w:r>
          </w:p>
          <w:p w14:paraId="23523A6C" w14:textId="77777777" w:rsidR="00E73025" w:rsidRPr="001B3DB7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es-ES_tradnl"/>
              </w:rPr>
            </w:pPr>
            <w:r w:rsidRPr="001B3DB7">
              <w:rPr>
                <w:rFonts w:cstheme="minorHAnsi"/>
                <w:sz w:val="18"/>
                <w:szCs w:val="18"/>
                <w:lang w:val="es-ES_tradnl"/>
              </w:rPr>
              <w:t>Pensión Toda una Vida/Pensión para personas con discapacidad</w:t>
            </w:r>
          </w:p>
          <w:p w14:paraId="2497F5D6" w14:textId="77777777" w:rsidR="00E73025" w:rsidRPr="001643E3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pt-BR"/>
              </w:rPr>
            </w:pPr>
            <w:r w:rsidRPr="001643E3">
              <w:rPr>
                <w:rFonts w:cstheme="minorHAnsi"/>
                <w:sz w:val="18"/>
                <w:szCs w:val="18"/>
                <w:lang w:val="pt-BR"/>
              </w:rPr>
              <w:t>Bono Joaquín Gallegos Lara</w:t>
            </w:r>
          </w:p>
        </w:tc>
        <w:tc>
          <w:tcPr>
            <w:tcW w:w="973" w:type="pct"/>
          </w:tcPr>
          <w:p w14:paraId="74BED9D9" w14:textId="77777777" w:rsidR="00E73025" w:rsidRPr="001643E3" w:rsidRDefault="00E73025" w:rsidP="002E484B">
            <w:pPr>
              <w:spacing w:after="120" w:line="192" w:lineRule="auto"/>
              <w:rPr>
                <w:rFonts w:cstheme="minorHAnsi"/>
                <w:sz w:val="18"/>
                <w:szCs w:val="18"/>
                <w:lang w:val="pt-BR"/>
              </w:rPr>
            </w:pPr>
          </w:p>
        </w:tc>
      </w:tr>
      <w:tr w:rsidR="00675738" w:rsidRPr="0002270C" w14:paraId="4E51A294" w14:textId="77777777" w:rsidTr="00D079B0">
        <w:trPr>
          <w:trHeight w:val="300"/>
        </w:trPr>
        <w:tc>
          <w:tcPr>
            <w:tcW w:w="568" w:type="pct"/>
          </w:tcPr>
          <w:p w14:paraId="2FCDE633" w14:textId="392BEF25" w:rsidR="00675738" w:rsidRPr="00675738" w:rsidRDefault="00675738" w:rsidP="00675738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675738">
              <w:rPr>
                <w:rFonts w:cstheme="minorHAnsi"/>
                <w:i/>
                <w:iCs/>
                <w:sz w:val="18"/>
                <w:szCs w:val="18"/>
              </w:rPr>
              <w:t>Implementation</w:t>
            </w:r>
          </w:p>
        </w:tc>
        <w:tc>
          <w:tcPr>
            <w:tcW w:w="1202" w:type="pct"/>
          </w:tcPr>
          <w:p w14:paraId="4C1E1D36" w14:textId="77777777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Policy implementation: quality, speed, coverage, and mechanisms of control</w:t>
            </w:r>
          </w:p>
          <w:p w14:paraId="0904EFD3" w14:textId="3A538865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sz w:val="18"/>
                <w:szCs w:val="18"/>
              </w:rPr>
              <w:t xml:space="preserve">Effects on social determinants of health (e.g., social position, economic and social inequality, income, education, employment or occupation, material and household circumstances) and health (e.g., morbidity and mortality). </w:t>
            </w:r>
          </w:p>
        </w:tc>
        <w:tc>
          <w:tcPr>
            <w:tcW w:w="974" w:type="pct"/>
          </w:tcPr>
          <w:p w14:paraId="16431057" w14:textId="46AFE93A" w:rsidR="00675738" w:rsidRPr="00675738" w:rsidRDefault="00675738" w:rsidP="00675738">
            <w:pPr>
              <w:spacing w:after="120" w:line="192" w:lineRule="auto"/>
              <w:rPr>
                <w:sz w:val="18"/>
                <w:szCs w:val="18"/>
              </w:rPr>
            </w:pPr>
          </w:p>
        </w:tc>
        <w:tc>
          <w:tcPr>
            <w:tcW w:w="1283" w:type="pct"/>
          </w:tcPr>
          <w:p w14:paraId="083C0367" w14:textId="77777777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Policy implementation: quality, speed, coverage, and mechanisms of control</w:t>
            </w:r>
          </w:p>
          <w:p w14:paraId="25D68C2F" w14:textId="015B4D9B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sz w:val="18"/>
                <w:szCs w:val="18"/>
              </w:rPr>
              <w:t>Effects on social determinants of health (e.g., social position, economic and social inequality, income, education, employment or occupation, material and household circumstances) and health (e.g., morbidity and mortality).</w:t>
            </w:r>
          </w:p>
        </w:tc>
        <w:tc>
          <w:tcPr>
            <w:tcW w:w="973" w:type="pct"/>
          </w:tcPr>
          <w:p w14:paraId="71CFDCAC" w14:textId="0F0D8180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75738" w:rsidRPr="0002270C" w14:paraId="175BA695" w14:textId="77777777" w:rsidTr="00D079B0">
        <w:trPr>
          <w:trHeight w:val="300"/>
        </w:trPr>
        <w:tc>
          <w:tcPr>
            <w:tcW w:w="568" w:type="pct"/>
          </w:tcPr>
          <w:p w14:paraId="2CD6D76A" w14:textId="3564DBEC" w:rsidR="00675738" w:rsidRPr="00675738" w:rsidRDefault="00675738" w:rsidP="00675738">
            <w:pPr>
              <w:spacing w:after="120" w:line="192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675738">
              <w:rPr>
                <w:rFonts w:cstheme="minorHAnsi"/>
                <w:i/>
                <w:iCs/>
                <w:sz w:val="18"/>
                <w:szCs w:val="18"/>
              </w:rPr>
              <w:t>Effects</w:t>
            </w:r>
          </w:p>
        </w:tc>
        <w:tc>
          <w:tcPr>
            <w:tcW w:w="1202" w:type="pct"/>
          </w:tcPr>
          <w:p w14:paraId="7357DD71" w14:textId="11CF8EAF" w:rsidR="00675738" w:rsidRPr="00675738" w:rsidRDefault="00675738" w:rsidP="00675738">
            <w:pPr>
              <w:spacing w:after="120" w:line="192" w:lineRule="auto"/>
              <w:rPr>
                <w:sz w:val="18"/>
                <w:szCs w:val="18"/>
              </w:rPr>
            </w:pPr>
          </w:p>
        </w:tc>
        <w:tc>
          <w:tcPr>
            <w:tcW w:w="974" w:type="pct"/>
          </w:tcPr>
          <w:p w14:paraId="683033E2" w14:textId="77777777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Effect evaluation studies without a comparison group.</w:t>
            </w:r>
          </w:p>
          <w:p w14:paraId="0CD7200E" w14:textId="1C4364B5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sz w:val="18"/>
                <w:szCs w:val="18"/>
              </w:rPr>
              <w:t xml:space="preserve">Studies comparing any of the </w:t>
            </w:r>
            <w:proofErr w:type="gramStart"/>
            <w:r w:rsidRPr="00675738">
              <w:rPr>
                <w:sz w:val="18"/>
                <w:szCs w:val="18"/>
              </w:rPr>
              <w:t>seven  selected</w:t>
            </w:r>
            <w:proofErr w:type="gramEnd"/>
            <w:r w:rsidRPr="00675738">
              <w:rPr>
                <w:sz w:val="18"/>
                <w:szCs w:val="18"/>
              </w:rPr>
              <w:t xml:space="preserve"> programmes with other programmes not included in this scoping review</w:t>
            </w:r>
          </w:p>
        </w:tc>
        <w:tc>
          <w:tcPr>
            <w:tcW w:w="1283" w:type="pct"/>
          </w:tcPr>
          <w:p w14:paraId="69FF1A39" w14:textId="71885DFD" w:rsidR="00675738" w:rsidRPr="00675738" w:rsidRDefault="00675738" w:rsidP="00675738">
            <w:pPr>
              <w:spacing w:after="120" w:line="192" w:lineRule="auto"/>
              <w:rPr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No benefit, alternative benefit or before and after.</w:t>
            </w:r>
          </w:p>
        </w:tc>
        <w:tc>
          <w:tcPr>
            <w:tcW w:w="973" w:type="pct"/>
          </w:tcPr>
          <w:p w14:paraId="3CD5AA6D" w14:textId="77777777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Effect evaluation studies without a comparison group.</w:t>
            </w:r>
          </w:p>
          <w:p w14:paraId="7A9DEB5F" w14:textId="6BF7EEF6" w:rsidR="00675738" w:rsidRPr="00675738" w:rsidRDefault="00675738" w:rsidP="00675738">
            <w:pPr>
              <w:spacing w:after="120" w:line="192" w:lineRule="auto"/>
              <w:rPr>
                <w:rFonts w:cstheme="minorHAnsi"/>
                <w:sz w:val="18"/>
                <w:szCs w:val="18"/>
              </w:rPr>
            </w:pPr>
            <w:r w:rsidRPr="00675738">
              <w:rPr>
                <w:rFonts w:cstheme="minorHAnsi"/>
                <w:sz w:val="18"/>
                <w:szCs w:val="18"/>
              </w:rPr>
              <w:t>Studies comparing any of the seven selected programmes with other programmes not included in this scoping review</w:t>
            </w:r>
          </w:p>
        </w:tc>
      </w:tr>
      <w:bookmarkEnd w:id="0"/>
    </w:tbl>
    <w:p w14:paraId="32125A67" w14:textId="77777777" w:rsidR="00592B4E" w:rsidRPr="0002270C" w:rsidRDefault="00592B4E" w:rsidP="00592B4E">
      <w:pPr>
        <w:spacing w:after="120" w:line="276" w:lineRule="auto"/>
        <w:rPr>
          <w:rFonts w:cstheme="minorHAnsi"/>
        </w:rPr>
      </w:pPr>
    </w:p>
    <w:p w14:paraId="5038B9DD" w14:textId="77777777" w:rsidR="007021E6" w:rsidRDefault="007021E6" w:rsidP="007021E6"/>
    <w:p w14:paraId="157F6BA1" w14:textId="77777777" w:rsidR="00991CF5" w:rsidRDefault="00991CF5" w:rsidP="00991CF5"/>
    <w:p w14:paraId="1EA59C2E" w14:textId="77777777" w:rsidR="00FB6B75" w:rsidRPr="00BF6924" w:rsidRDefault="00FB6B75" w:rsidP="00DE2766">
      <w:pPr>
        <w:rPr>
          <w:b/>
          <w:bCs/>
        </w:rPr>
      </w:pPr>
    </w:p>
    <w:sectPr w:rsidR="00FB6B75" w:rsidRPr="00BF6924" w:rsidSect="00B30DAB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420FA" w14:textId="77777777" w:rsidR="00920B70" w:rsidRDefault="00920B70" w:rsidP="00AB08A5">
      <w:pPr>
        <w:spacing w:after="0" w:line="240" w:lineRule="auto"/>
      </w:pPr>
      <w:r>
        <w:separator/>
      </w:r>
    </w:p>
  </w:endnote>
  <w:endnote w:type="continuationSeparator" w:id="0">
    <w:p w14:paraId="62900A67" w14:textId="77777777" w:rsidR="00920B70" w:rsidRDefault="00920B70" w:rsidP="00AB08A5">
      <w:pPr>
        <w:spacing w:after="0" w:line="240" w:lineRule="auto"/>
      </w:pPr>
      <w:r>
        <w:continuationSeparator/>
      </w:r>
    </w:p>
  </w:endnote>
  <w:endnote w:type="continuationNotice" w:id="1">
    <w:p w14:paraId="5BC64571" w14:textId="77777777" w:rsidR="00920B70" w:rsidRDefault="00920B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F176AC9" w14:paraId="0FA116DD" w14:textId="77777777" w:rsidTr="001C6AEC">
      <w:trPr>
        <w:trHeight w:val="300"/>
      </w:trPr>
      <w:tc>
        <w:tcPr>
          <w:tcW w:w="4650" w:type="dxa"/>
        </w:tcPr>
        <w:p w14:paraId="3963457A" w14:textId="69E0BCBE" w:rsidR="6F176AC9" w:rsidRDefault="6F176AC9" w:rsidP="001C6AEC">
          <w:pPr>
            <w:pStyle w:val="Header"/>
            <w:ind w:left="-115"/>
          </w:pPr>
        </w:p>
      </w:tc>
      <w:tc>
        <w:tcPr>
          <w:tcW w:w="4650" w:type="dxa"/>
        </w:tcPr>
        <w:p w14:paraId="06EAC84B" w14:textId="5CC41A20" w:rsidR="6F176AC9" w:rsidRDefault="6F176AC9" w:rsidP="001C6AEC">
          <w:pPr>
            <w:pStyle w:val="Header"/>
            <w:jc w:val="center"/>
          </w:pPr>
        </w:p>
      </w:tc>
      <w:tc>
        <w:tcPr>
          <w:tcW w:w="4650" w:type="dxa"/>
        </w:tcPr>
        <w:p w14:paraId="386E54DB" w14:textId="3BAF6514" w:rsidR="6F176AC9" w:rsidRDefault="6F176AC9" w:rsidP="001C6AEC">
          <w:pPr>
            <w:pStyle w:val="Header"/>
            <w:ind w:right="-115"/>
            <w:jc w:val="right"/>
          </w:pPr>
        </w:p>
      </w:tc>
    </w:tr>
  </w:tbl>
  <w:p w14:paraId="1A876A84" w14:textId="0ECE8DEA" w:rsidR="6F176AC9" w:rsidRDefault="6F176AC9" w:rsidP="001C6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BC438" w14:textId="77777777" w:rsidR="00920B70" w:rsidRDefault="00920B70" w:rsidP="00AB08A5">
      <w:pPr>
        <w:spacing w:after="0" w:line="240" w:lineRule="auto"/>
      </w:pPr>
      <w:r>
        <w:separator/>
      </w:r>
    </w:p>
  </w:footnote>
  <w:footnote w:type="continuationSeparator" w:id="0">
    <w:p w14:paraId="5D4ED7C2" w14:textId="77777777" w:rsidR="00920B70" w:rsidRDefault="00920B70" w:rsidP="00AB08A5">
      <w:pPr>
        <w:spacing w:after="0" w:line="240" w:lineRule="auto"/>
      </w:pPr>
      <w:r>
        <w:continuationSeparator/>
      </w:r>
    </w:p>
  </w:footnote>
  <w:footnote w:type="continuationNotice" w:id="1">
    <w:p w14:paraId="170571AC" w14:textId="77777777" w:rsidR="00920B70" w:rsidRDefault="00920B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F176AC9" w14:paraId="4470C1A9" w14:textId="77777777" w:rsidTr="001C6AEC">
      <w:trPr>
        <w:trHeight w:val="300"/>
      </w:trPr>
      <w:tc>
        <w:tcPr>
          <w:tcW w:w="4650" w:type="dxa"/>
        </w:tcPr>
        <w:p w14:paraId="0AFFC5F5" w14:textId="41AC311E" w:rsidR="6F176AC9" w:rsidRDefault="6F176AC9" w:rsidP="001C6AEC">
          <w:pPr>
            <w:pStyle w:val="Header"/>
            <w:ind w:left="-115"/>
          </w:pPr>
        </w:p>
      </w:tc>
      <w:tc>
        <w:tcPr>
          <w:tcW w:w="4650" w:type="dxa"/>
        </w:tcPr>
        <w:p w14:paraId="0A927C14" w14:textId="7E908A6D" w:rsidR="6F176AC9" w:rsidRDefault="6F176AC9" w:rsidP="001C6AEC">
          <w:pPr>
            <w:pStyle w:val="Header"/>
            <w:jc w:val="center"/>
          </w:pPr>
        </w:p>
      </w:tc>
      <w:tc>
        <w:tcPr>
          <w:tcW w:w="4650" w:type="dxa"/>
        </w:tcPr>
        <w:p w14:paraId="6669A324" w14:textId="5476377E" w:rsidR="6F176AC9" w:rsidRDefault="6F176AC9" w:rsidP="001C6AEC">
          <w:pPr>
            <w:pStyle w:val="Header"/>
            <w:ind w:right="-115"/>
            <w:jc w:val="right"/>
          </w:pPr>
        </w:p>
      </w:tc>
    </w:tr>
  </w:tbl>
  <w:p w14:paraId="758B0F62" w14:textId="6BF6591D" w:rsidR="6F176AC9" w:rsidRDefault="6F176AC9" w:rsidP="001C6A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216F2"/>
    <w:multiLevelType w:val="hybridMultilevel"/>
    <w:tmpl w:val="1604E068"/>
    <w:lvl w:ilvl="0" w:tplc="0F64AB10">
      <w:start w:val="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584547"/>
    <w:multiLevelType w:val="hybridMultilevel"/>
    <w:tmpl w:val="E1E48E1A"/>
    <w:lvl w:ilvl="0" w:tplc="6430EF1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90A1E"/>
    <w:multiLevelType w:val="hybridMultilevel"/>
    <w:tmpl w:val="C14AAB1C"/>
    <w:lvl w:ilvl="0" w:tplc="E982D5D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7C73F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9CFC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16C1F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B4426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AC217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0C3C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80CB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186C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6650DC2"/>
    <w:multiLevelType w:val="multilevel"/>
    <w:tmpl w:val="1852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6B61F8"/>
    <w:multiLevelType w:val="hybridMultilevel"/>
    <w:tmpl w:val="AA3E9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B6903"/>
    <w:multiLevelType w:val="hybridMultilevel"/>
    <w:tmpl w:val="D33A0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046A1"/>
    <w:multiLevelType w:val="hybridMultilevel"/>
    <w:tmpl w:val="A9A0E72A"/>
    <w:lvl w:ilvl="0" w:tplc="824E93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E24317"/>
    <w:multiLevelType w:val="hybridMultilevel"/>
    <w:tmpl w:val="ECA035A2"/>
    <w:lvl w:ilvl="0" w:tplc="77323B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924416"/>
    <w:multiLevelType w:val="hybridMultilevel"/>
    <w:tmpl w:val="63BC99B4"/>
    <w:lvl w:ilvl="0" w:tplc="151879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BE26E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4AA0DE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4ED7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1AE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DA4F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1EA6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4AB4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FC8B9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C2E1DCD"/>
    <w:multiLevelType w:val="hybridMultilevel"/>
    <w:tmpl w:val="D7DCC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BF5754"/>
    <w:multiLevelType w:val="hybridMultilevel"/>
    <w:tmpl w:val="F884AA1A"/>
    <w:lvl w:ilvl="0" w:tplc="58B802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8C08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926D36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BD299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20821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BE37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E4B1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28EA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6E117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CB82D01"/>
    <w:multiLevelType w:val="hybridMultilevel"/>
    <w:tmpl w:val="B82E541C"/>
    <w:lvl w:ilvl="0" w:tplc="DAB6F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921F3E"/>
    <w:multiLevelType w:val="hybridMultilevel"/>
    <w:tmpl w:val="E430C4A6"/>
    <w:lvl w:ilvl="0" w:tplc="BDAA9476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3311521">
    <w:abstractNumId w:val="2"/>
  </w:num>
  <w:num w:numId="2" w16cid:durableId="501818108">
    <w:abstractNumId w:val="10"/>
  </w:num>
  <w:num w:numId="3" w16cid:durableId="35935746">
    <w:abstractNumId w:val="8"/>
  </w:num>
  <w:num w:numId="4" w16cid:durableId="2105495174">
    <w:abstractNumId w:val="0"/>
  </w:num>
  <w:num w:numId="5" w16cid:durableId="1657293972">
    <w:abstractNumId w:val="1"/>
  </w:num>
  <w:num w:numId="6" w16cid:durableId="369837528">
    <w:abstractNumId w:val="6"/>
  </w:num>
  <w:num w:numId="7" w16cid:durableId="109935587">
    <w:abstractNumId w:val="12"/>
  </w:num>
  <w:num w:numId="8" w16cid:durableId="1527018126">
    <w:abstractNumId w:val="5"/>
  </w:num>
  <w:num w:numId="9" w16cid:durableId="1435707877">
    <w:abstractNumId w:val="11"/>
  </w:num>
  <w:num w:numId="10" w16cid:durableId="1679771919">
    <w:abstractNumId w:val="3"/>
  </w:num>
  <w:num w:numId="11" w16cid:durableId="365260382">
    <w:abstractNumId w:val="7"/>
  </w:num>
  <w:num w:numId="12" w16cid:durableId="1653022140">
    <w:abstractNumId w:val="9"/>
  </w:num>
  <w:num w:numId="13" w16cid:durableId="7474618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yMLY2MzQ1MDSwMzIyUdpeDU4uLM/DyQAmOLWgA6AR3wLQAAAA=="/>
  </w:docVars>
  <w:rsids>
    <w:rsidRoot w:val="00171E4B"/>
    <w:rsid w:val="00000758"/>
    <w:rsid w:val="00000841"/>
    <w:rsid w:val="0000113A"/>
    <w:rsid w:val="00001EE9"/>
    <w:rsid w:val="000027E2"/>
    <w:rsid w:val="00002B52"/>
    <w:rsid w:val="00003B49"/>
    <w:rsid w:val="00004977"/>
    <w:rsid w:val="000061A5"/>
    <w:rsid w:val="0000699E"/>
    <w:rsid w:val="00006CB8"/>
    <w:rsid w:val="0000728C"/>
    <w:rsid w:val="0000783D"/>
    <w:rsid w:val="00007A52"/>
    <w:rsid w:val="0001013D"/>
    <w:rsid w:val="000104F1"/>
    <w:rsid w:val="00010E2B"/>
    <w:rsid w:val="00010E7A"/>
    <w:rsid w:val="00011680"/>
    <w:rsid w:val="00011C46"/>
    <w:rsid w:val="00011DC9"/>
    <w:rsid w:val="0001231C"/>
    <w:rsid w:val="00012805"/>
    <w:rsid w:val="00012919"/>
    <w:rsid w:val="00012D00"/>
    <w:rsid w:val="00012E70"/>
    <w:rsid w:val="00013203"/>
    <w:rsid w:val="000146E3"/>
    <w:rsid w:val="000157AF"/>
    <w:rsid w:val="00015A70"/>
    <w:rsid w:val="00015CBD"/>
    <w:rsid w:val="00016027"/>
    <w:rsid w:val="000168C7"/>
    <w:rsid w:val="00016EEA"/>
    <w:rsid w:val="00017227"/>
    <w:rsid w:val="00017302"/>
    <w:rsid w:val="000174CB"/>
    <w:rsid w:val="00017F6C"/>
    <w:rsid w:val="000201B1"/>
    <w:rsid w:val="00020CCB"/>
    <w:rsid w:val="00021E9A"/>
    <w:rsid w:val="00022084"/>
    <w:rsid w:val="0002313E"/>
    <w:rsid w:val="00024368"/>
    <w:rsid w:val="0002439C"/>
    <w:rsid w:val="0002469C"/>
    <w:rsid w:val="000246DE"/>
    <w:rsid w:val="00025373"/>
    <w:rsid w:val="00025791"/>
    <w:rsid w:val="000257FD"/>
    <w:rsid w:val="000262CB"/>
    <w:rsid w:val="000262F2"/>
    <w:rsid w:val="0002640C"/>
    <w:rsid w:val="00026C68"/>
    <w:rsid w:val="00026E30"/>
    <w:rsid w:val="00027089"/>
    <w:rsid w:val="00027889"/>
    <w:rsid w:val="000278B1"/>
    <w:rsid w:val="000301B6"/>
    <w:rsid w:val="000304E0"/>
    <w:rsid w:val="0003097F"/>
    <w:rsid w:val="00030A19"/>
    <w:rsid w:val="00030F9A"/>
    <w:rsid w:val="00031039"/>
    <w:rsid w:val="00031BC0"/>
    <w:rsid w:val="00032014"/>
    <w:rsid w:val="0003207F"/>
    <w:rsid w:val="000322B5"/>
    <w:rsid w:val="00033129"/>
    <w:rsid w:val="0003448F"/>
    <w:rsid w:val="000357DA"/>
    <w:rsid w:val="0003654E"/>
    <w:rsid w:val="00036DDB"/>
    <w:rsid w:val="000370C5"/>
    <w:rsid w:val="0003750E"/>
    <w:rsid w:val="000377AC"/>
    <w:rsid w:val="0003781C"/>
    <w:rsid w:val="0004064E"/>
    <w:rsid w:val="0004080F"/>
    <w:rsid w:val="0004145A"/>
    <w:rsid w:val="00041FC3"/>
    <w:rsid w:val="00043540"/>
    <w:rsid w:val="00043ACC"/>
    <w:rsid w:val="00043E56"/>
    <w:rsid w:val="00044620"/>
    <w:rsid w:val="00044965"/>
    <w:rsid w:val="00044F86"/>
    <w:rsid w:val="0004508E"/>
    <w:rsid w:val="00045B92"/>
    <w:rsid w:val="000460DF"/>
    <w:rsid w:val="0004640D"/>
    <w:rsid w:val="00046BFF"/>
    <w:rsid w:val="00047226"/>
    <w:rsid w:val="000501E6"/>
    <w:rsid w:val="00051A9C"/>
    <w:rsid w:val="00052AC9"/>
    <w:rsid w:val="00052AE0"/>
    <w:rsid w:val="00053A4A"/>
    <w:rsid w:val="00054271"/>
    <w:rsid w:val="00054410"/>
    <w:rsid w:val="00054A9E"/>
    <w:rsid w:val="00054DF9"/>
    <w:rsid w:val="00055636"/>
    <w:rsid w:val="0005576E"/>
    <w:rsid w:val="00055814"/>
    <w:rsid w:val="0005598E"/>
    <w:rsid w:val="000574AF"/>
    <w:rsid w:val="00060372"/>
    <w:rsid w:val="00060EEE"/>
    <w:rsid w:val="0006131F"/>
    <w:rsid w:val="000613E4"/>
    <w:rsid w:val="0006286B"/>
    <w:rsid w:val="00063445"/>
    <w:rsid w:val="00064627"/>
    <w:rsid w:val="00065310"/>
    <w:rsid w:val="00065CD9"/>
    <w:rsid w:val="0006603F"/>
    <w:rsid w:val="00066724"/>
    <w:rsid w:val="00066771"/>
    <w:rsid w:val="0006701B"/>
    <w:rsid w:val="00067566"/>
    <w:rsid w:val="0006784E"/>
    <w:rsid w:val="00067B79"/>
    <w:rsid w:val="00067D3F"/>
    <w:rsid w:val="00067F18"/>
    <w:rsid w:val="00067FEC"/>
    <w:rsid w:val="000703FA"/>
    <w:rsid w:val="000705F7"/>
    <w:rsid w:val="0007103B"/>
    <w:rsid w:val="0007144B"/>
    <w:rsid w:val="0007213F"/>
    <w:rsid w:val="0007230B"/>
    <w:rsid w:val="00072BC8"/>
    <w:rsid w:val="00073C42"/>
    <w:rsid w:val="00074039"/>
    <w:rsid w:val="00074909"/>
    <w:rsid w:val="00074FDE"/>
    <w:rsid w:val="00076447"/>
    <w:rsid w:val="000764D2"/>
    <w:rsid w:val="0007767E"/>
    <w:rsid w:val="00077ADD"/>
    <w:rsid w:val="00077B2F"/>
    <w:rsid w:val="00077C86"/>
    <w:rsid w:val="00080045"/>
    <w:rsid w:val="00080939"/>
    <w:rsid w:val="00080C9E"/>
    <w:rsid w:val="000814F4"/>
    <w:rsid w:val="000819EB"/>
    <w:rsid w:val="00082656"/>
    <w:rsid w:val="000827D4"/>
    <w:rsid w:val="00082BF6"/>
    <w:rsid w:val="00082F91"/>
    <w:rsid w:val="00083039"/>
    <w:rsid w:val="000835C6"/>
    <w:rsid w:val="00083F0B"/>
    <w:rsid w:val="00083FC2"/>
    <w:rsid w:val="000840DB"/>
    <w:rsid w:val="0008440C"/>
    <w:rsid w:val="00085BD9"/>
    <w:rsid w:val="00085C81"/>
    <w:rsid w:val="00085DAE"/>
    <w:rsid w:val="000860C1"/>
    <w:rsid w:val="00086F62"/>
    <w:rsid w:val="00087206"/>
    <w:rsid w:val="00087315"/>
    <w:rsid w:val="0008738F"/>
    <w:rsid w:val="000873F6"/>
    <w:rsid w:val="00087566"/>
    <w:rsid w:val="00087680"/>
    <w:rsid w:val="000877AE"/>
    <w:rsid w:val="00090862"/>
    <w:rsid w:val="000910A7"/>
    <w:rsid w:val="00091ACF"/>
    <w:rsid w:val="000922D8"/>
    <w:rsid w:val="0009256E"/>
    <w:rsid w:val="00092B1E"/>
    <w:rsid w:val="000947F4"/>
    <w:rsid w:val="00094AA3"/>
    <w:rsid w:val="000951FC"/>
    <w:rsid w:val="00095446"/>
    <w:rsid w:val="00095C96"/>
    <w:rsid w:val="00096033"/>
    <w:rsid w:val="000964D7"/>
    <w:rsid w:val="00096963"/>
    <w:rsid w:val="00096B65"/>
    <w:rsid w:val="0009773A"/>
    <w:rsid w:val="000978BF"/>
    <w:rsid w:val="00097C02"/>
    <w:rsid w:val="000A0D83"/>
    <w:rsid w:val="000A11FB"/>
    <w:rsid w:val="000A12B7"/>
    <w:rsid w:val="000A13C9"/>
    <w:rsid w:val="000A22A0"/>
    <w:rsid w:val="000A2489"/>
    <w:rsid w:val="000A2556"/>
    <w:rsid w:val="000A2AC3"/>
    <w:rsid w:val="000A2B3F"/>
    <w:rsid w:val="000A2D9B"/>
    <w:rsid w:val="000A3268"/>
    <w:rsid w:val="000A3365"/>
    <w:rsid w:val="000A35E8"/>
    <w:rsid w:val="000A380A"/>
    <w:rsid w:val="000A43CB"/>
    <w:rsid w:val="000A4839"/>
    <w:rsid w:val="000A4945"/>
    <w:rsid w:val="000A5359"/>
    <w:rsid w:val="000A6064"/>
    <w:rsid w:val="000A6A97"/>
    <w:rsid w:val="000A6C54"/>
    <w:rsid w:val="000A6FAC"/>
    <w:rsid w:val="000A724E"/>
    <w:rsid w:val="000A7A21"/>
    <w:rsid w:val="000A7B27"/>
    <w:rsid w:val="000A7B95"/>
    <w:rsid w:val="000B01F1"/>
    <w:rsid w:val="000B0379"/>
    <w:rsid w:val="000B0398"/>
    <w:rsid w:val="000B09F5"/>
    <w:rsid w:val="000B1083"/>
    <w:rsid w:val="000B13C1"/>
    <w:rsid w:val="000B1406"/>
    <w:rsid w:val="000B1644"/>
    <w:rsid w:val="000B1AF5"/>
    <w:rsid w:val="000B1C74"/>
    <w:rsid w:val="000B1D77"/>
    <w:rsid w:val="000B22FB"/>
    <w:rsid w:val="000B2F4D"/>
    <w:rsid w:val="000B37D0"/>
    <w:rsid w:val="000B3A01"/>
    <w:rsid w:val="000B3E2F"/>
    <w:rsid w:val="000B4B94"/>
    <w:rsid w:val="000B4B9B"/>
    <w:rsid w:val="000B4CB3"/>
    <w:rsid w:val="000B58F4"/>
    <w:rsid w:val="000B5BAA"/>
    <w:rsid w:val="000B6415"/>
    <w:rsid w:val="000B68DD"/>
    <w:rsid w:val="000B6971"/>
    <w:rsid w:val="000B79F2"/>
    <w:rsid w:val="000C0322"/>
    <w:rsid w:val="000C0427"/>
    <w:rsid w:val="000C04C1"/>
    <w:rsid w:val="000C0B00"/>
    <w:rsid w:val="000C0C0F"/>
    <w:rsid w:val="000C0C3C"/>
    <w:rsid w:val="000C1B1A"/>
    <w:rsid w:val="000C2181"/>
    <w:rsid w:val="000C3036"/>
    <w:rsid w:val="000C3455"/>
    <w:rsid w:val="000C381D"/>
    <w:rsid w:val="000C3FCC"/>
    <w:rsid w:val="000C5B6D"/>
    <w:rsid w:val="000C6D96"/>
    <w:rsid w:val="000C7117"/>
    <w:rsid w:val="000C713F"/>
    <w:rsid w:val="000D08E7"/>
    <w:rsid w:val="000D0D07"/>
    <w:rsid w:val="000D0FDA"/>
    <w:rsid w:val="000D1450"/>
    <w:rsid w:val="000D1F11"/>
    <w:rsid w:val="000D232E"/>
    <w:rsid w:val="000D23AD"/>
    <w:rsid w:val="000D2FBA"/>
    <w:rsid w:val="000D46B3"/>
    <w:rsid w:val="000D4B22"/>
    <w:rsid w:val="000D4B45"/>
    <w:rsid w:val="000D5F7E"/>
    <w:rsid w:val="000D6146"/>
    <w:rsid w:val="000D69A8"/>
    <w:rsid w:val="000D6A21"/>
    <w:rsid w:val="000D6FFA"/>
    <w:rsid w:val="000D7D4C"/>
    <w:rsid w:val="000D7DC3"/>
    <w:rsid w:val="000D7EC9"/>
    <w:rsid w:val="000D7F36"/>
    <w:rsid w:val="000E02E6"/>
    <w:rsid w:val="000E08E0"/>
    <w:rsid w:val="000E101A"/>
    <w:rsid w:val="000E107F"/>
    <w:rsid w:val="000E12A1"/>
    <w:rsid w:val="000E133F"/>
    <w:rsid w:val="000E186C"/>
    <w:rsid w:val="000E220C"/>
    <w:rsid w:val="000E2255"/>
    <w:rsid w:val="000E2356"/>
    <w:rsid w:val="000E2436"/>
    <w:rsid w:val="000E2A57"/>
    <w:rsid w:val="000E2AB9"/>
    <w:rsid w:val="000E2DDA"/>
    <w:rsid w:val="000E3A90"/>
    <w:rsid w:val="000E3D7A"/>
    <w:rsid w:val="000E4300"/>
    <w:rsid w:val="000E446C"/>
    <w:rsid w:val="000E4F6B"/>
    <w:rsid w:val="000E5C41"/>
    <w:rsid w:val="000E60A7"/>
    <w:rsid w:val="000E6592"/>
    <w:rsid w:val="000E6CFD"/>
    <w:rsid w:val="000E70F7"/>
    <w:rsid w:val="000E72D2"/>
    <w:rsid w:val="000E78AE"/>
    <w:rsid w:val="000F0AC6"/>
    <w:rsid w:val="000F0D2C"/>
    <w:rsid w:val="000F1663"/>
    <w:rsid w:val="000F1B82"/>
    <w:rsid w:val="000F202F"/>
    <w:rsid w:val="000F209D"/>
    <w:rsid w:val="000F2131"/>
    <w:rsid w:val="000F26D7"/>
    <w:rsid w:val="000F2DB9"/>
    <w:rsid w:val="000F3739"/>
    <w:rsid w:val="000F3C8E"/>
    <w:rsid w:val="000F4B10"/>
    <w:rsid w:val="000F4F93"/>
    <w:rsid w:val="000F5194"/>
    <w:rsid w:val="000F52DE"/>
    <w:rsid w:val="000F54C7"/>
    <w:rsid w:val="000F6DB4"/>
    <w:rsid w:val="000F753A"/>
    <w:rsid w:val="000F7723"/>
    <w:rsid w:val="000F7A37"/>
    <w:rsid w:val="000F7DE6"/>
    <w:rsid w:val="0010007E"/>
    <w:rsid w:val="0010039D"/>
    <w:rsid w:val="00100CFC"/>
    <w:rsid w:val="00101554"/>
    <w:rsid w:val="0010200A"/>
    <w:rsid w:val="001024AA"/>
    <w:rsid w:val="0010290A"/>
    <w:rsid w:val="00102CCB"/>
    <w:rsid w:val="001032DD"/>
    <w:rsid w:val="00103F95"/>
    <w:rsid w:val="001042C9"/>
    <w:rsid w:val="00104EC6"/>
    <w:rsid w:val="001051BD"/>
    <w:rsid w:val="00107300"/>
    <w:rsid w:val="00107D0F"/>
    <w:rsid w:val="00110165"/>
    <w:rsid w:val="00111017"/>
    <w:rsid w:val="0011191E"/>
    <w:rsid w:val="00111C1C"/>
    <w:rsid w:val="00111FF1"/>
    <w:rsid w:val="001121C4"/>
    <w:rsid w:val="00112281"/>
    <w:rsid w:val="001129B5"/>
    <w:rsid w:val="00113638"/>
    <w:rsid w:val="00113660"/>
    <w:rsid w:val="001138F2"/>
    <w:rsid w:val="00114237"/>
    <w:rsid w:val="00114F69"/>
    <w:rsid w:val="00115682"/>
    <w:rsid w:val="001159B7"/>
    <w:rsid w:val="001162CB"/>
    <w:rsid w:val="00116F38"/>
    <w:rsid w:val="001170E1"/>
    <w:rsid w:val="0011710D"/>
    <w:rsid w:val="00117422"/>
    <w:rsid w:val="00117ADE"/>
    <w:rsid w:val="001202C4"/>
    <w:rsid w:val="001203DB"/>
    <w:rsid w:val="001204F0"/>
    <w:rsid w:val="001213E3"/>
    <w:rsid w:val="0012153C"/>
    <w:rsid w:val="001215A8"/>
    <w:rsid w:val="001216B3"/>
    <w:rsid w:val="0012199A"/>
    <w:rsid w:val="00121D33"/>
    <w:rsid w:val="00122082"/>
    <w:rsid w:val="0012213E"/>
    <w:rsid w:val="00122379"/>
    <w:rsid w:val="00122488"/>
    <w:rsid w:val="0012255E"/>
    <w:rsid w:val="00122A37"/>
    <w:rsid w:val="00122D8C"/>
    <w:rsid w:val="00123677"/>
    <w:rsid w:val="00123F88"/>
    <w:rsid w:val="00125783"/>
    <w:rsid w:val="00125D0E"/>
    <w:rsid w:val="00125E8D"/>
    <w:rsid w:val="001277CE"/>
    <w:rsid w:val="00127AD5"/>
    <w:rsid w:val="001306DA"/>
    <w:rsid w:val="00130717"/>
    <w:rsid w:val="0013082C"/>
    <w:rsid w:val="00130AF9"/>
    <w:rsid w:val="00130EA5"/>
    <w:rsid w:val="00131DAA"/>
    <w:rsid w:val="00132072"/>
    <w:rsid w:val="001328A1"/>
    <w:rsid w:val="00132DEF"/>
    <w:rsid w:val="00133256"/>
    <w:rsid w:val="00133B13"/>
    <w:rsid w:val="00133D31"/>
    <w:rsid w:val="00134231"/>
    <w:rsid w:val="00134703"/>
    <w:rsid w:val="00135C50"/>
    <w:rsid w:val="00136166"/>
    <w:rsid w:val="00136285"/>
    <w:rsid w:val="00136527"/>
    <w:rsid w:val="00136DEF"/>
    <w:rsid w:val="0013717A"/>
    <w:rsid w:val="001372A8"/>
    <w:rsid w:val="0014007F"/>
    <w:rsid w:val="00140FF0"/>
    <w:rsid w:val="001412B1"/>
    <w:rsid w:val="00141B62"/>
    <w:rsid w:val="00141B93"/>
    <w:rsid w:val="001426A3"/>
    <w:rsid w:val="001426E3"/>
    <w:rsid w:val="00142761"/>
    <w:rsid w:val="0014293F"/>
    <w:rsid w:val="00142F5F"/>
    <w:rsid w:val="00143740"/>
    <w:rsid w:val="0014383D"/>
    <w:rsid w:val="0014426C"/>
    <w:rsid w:val="00144284"/>
    <w:rsid w:val="00144E07"/>
    <w:rsid w:val="00145252"/>
    <w:rsid w:val="00145363"/>
    <w:rsid w:val="00145947"/>
    <w:rsid w:val="001462DB"/>
    <w:rsid w:val="00147112"/>
    <w:rsid w:val="00147BE4"/>
    <w:rsid w:val="00147ED1"/>
    <w:rsid w:val="00147F2E"/>
    <w:rsid w:val="001507F0"/>
    <w:rsid w:val="00152ABB"/>
    <w:rsid w:val="00152DE2"/>
    <w:rsid w:val="00152DED"/>
    <w:rsid w:val="00153750"/>
    <w:rsid w:val="0015406B"/>
    <w:rsid w:val="00154464"/>
    <w:rsid w:val="0015538D"/>
    <w:rsid w:val="001555E6"/>
    <w:rsid w:val="00155BA2"/>
    <w:rsid w:val="001564E4"/>
    <w:rsid w:val="001566D4"/>
    <w:rsid w:val="001567B7"/>
    <w:rsid w:val="00156A5F"/>
    <w:rsid w:val="001574F6"/>
    <w:rsid w:val="00157AA9"/>
    <w:rsid w:val="00157EA2"/>
    <w:rsid w:val="00157F71"/>
    <w:rsid w:val="00160241"/>
    <w:rsid w:val="0016060B"/>
    <w:rsid w:val="001606D7"/>
    <w:rsid w:val="00160712"/>
    <w:rsid w:val="00160D1D"/>
    <w:rsid w:val="0016113E"/>
    <w:rsid w:val="00161595"/>
    <w:rsid w:val="001616EA"/>
    <w:rsid w:val="00161879"/>
    <w:rsid w:val="00162331"/>
    <w:rsid w:val="001626C0"/>
    <w:rsid w:val="0016299D"/>
    <w:rsid w:val="00162D17"/>
    <w:rsid w:val="0016302A"/>
    <w:rsid w:val="00163543"/>
    <w:rsid w:val="001640D1"/>
    <w:rsid w:val="0016500B"/>
    <w:rsid w:val="00165032"/>
    <w:rsid w:val="0016521F"/>
    <w:rsid w:val="00165DC1"/>
    <w:rsid w:val="00166B08"/>
    <w:rsid w:val="00167485"/>
    <w:rsid w:val="001703CA"/>
    <w:rsid w:val="0017177C"/>
    <w:rsid w:val="00171E4B"/>
    <w:rsid w:val="00172072"/>
    <w:rsid w:val="0017256D"/>
    <w:rsid w:val="00172CEB"/>
    <w:rsid w:val="00173622"/>
    <w:rsid w:val="00173646"/>
    <w:rsid w:val="001739CB"/>
    <w:rsid w:val="00173ABE"/>
    <w:rsid w:val="00174615"/>
    <w:rsid w:val="00174824"/>
    <w:rsid w:val="00174BDA"/>
    <w:rsid w:val="00175187"/>
    <w:rsid w:val="00175864"/>
    <w:rsid w:val="001758A0"/>
    <w:rsid w:val="001758C3"/>
    <w:rsid w:val="00175FC7"/>
    <w:rsid w:val="001768C4"/>
    <w:rsid w:val="001769F3"/>
    <w:rsid w:val="00176B47"/>
    <w:rsid w:val="0018077D"/>
    <w:rsid w:val="001808C7"/>
    <w:rsid w:val="00180A72"/>
    <w:rsid w:val="0018163D"/>
    <w:rsid w:val="00181BC9"/>
    <w:rsid w:val="00181DCF"/>
    <w:rsid w:val="001820EA"/>
    <w:rsid w:val="001826BB"/>
    <w:rsid w:val="00183045"/>
    <w:rsid w:val="00183A20"/>
    <w:rsid w:val="0018434B"/>
    <w:rsid w:val="0018510B"/>
    <w:rsid w:val="0018548A"/>
    <w:rsid w:val="00185B46"/>
    <w:rsid w:val="00186520"/>
    <w:rsid w:val="001869FA"/>
    <w:rsid w:val="00187DC6"/>
    <w:rsid w:val="00191482"/>
    <w:rsid w:val="00191E95"/>
    <w:rsid w:val="0019216B"/>
    <w:rsid w:val="00192D2F"/>
    <w:rsid w:val="00193DD6"/>
    <w:rsid w:val="001944A9"/>
    <w:rsid w:val="00194F23"/>
    <w:rsid w:val="0019529C"/>
    <w:rsid w:val="00195D5E"/>
    <w:rsid w:val="001961BB"/>
    <w:rsid w:val="00196E9D"/>
    <w:rsid w:val="00197EE8"/>
    <w:rsid w:val="00197FB1"/>
    <w:rsid w:val="001A0429"/>
    <w:rsid w:val="001A099F"/>
    <w:rsid w:val="001A0AF8"/>
    <w:rsid w:val="001A2255"/>
    <w:rsid w:val="001A24C4"/>
    <w:rsid w:val="001A274A"/>
    <w:rsid w:val="001A303F"/>
    <w:rsid w:val="001A307D"/>
    <w:rsid w:val="001A357E"/>
    <w:rsid w:val="001A4A57"/>
    <w:rsid w:val="001A4DFF"/>
    <w:rsid w:val="001A5A6D"/>
    <w:rsid w:val="001A61C7"/>
    <w:rsid w:val="001A6ED5"/>
    <w:rsid w:val="001A7148"/>
    <w:rsid w:val="001A7C88"/>
    <w:rsid w:val="001A7E01"/>
    <w:rsid w:val="001B04B4"/>
    <w:rsid w:val="001B07EC"/>
    <w:rsid w:val="001B1271"/>
    <w:rsid w:val="001B1E05"/>
    <w:rsid w:val="001B253F"/>
    <w:rsid w:val="001B27C9"/>
    <w:rsid w:val="001B2811"/>
    <w:rsid w:val="001B28B0"/>
    <w:rsid w:val="001B3ADB"/>
    <w:rsid w:val="001B4859"/>
    <w:rsid w:val="001B4AEE"/>
    <w:rsid w:val="001B63EA"/>
    <w:rsid w:val="001B6796"/>
    <w:rsid w:val="001B693C"/>
    <w:rsid w:val="001B73CE"/>
    <w:rsid w:val="001C091C"/>
    <w:rsid w:val="001C1DE9"/>
    <w:rsid w:val="001C2BD9"/>
    <w:rsid w:val="001C2C3E"/>
    <w:rsid w:val="001C2D3B"/>
    <w:rsid w:val="001C406E"/>
    <w:rsid w:val="001C4578"/>
    <w:rsid w:val="001C47E4"/>
    <w:rsid w:val="001C4D0C"/>
    <w:rsid w:val="001C4EAF"/>
    <w:rsid w:val="001C50B0"/>
    <w:rsid w:val="001C51F0"/>
    <w:rsid w:val="001C649E"/>
    <w:rsid w:val="001C6AB4"/>
    <w:rsid w:val="001C6AEC"/>
    <w:rsid w:val="001C6CD3"/>
    <w:rsid w:val="001C776E"/>
    <w:rsid w:val="001C7E4C"/>
    <w:rsid w:val="001D10DF"/>
    <w:rsid w:val="001D2937"/>
    <w:rsid w:val="001D3292"/>
    <w:rsid w:val="001D3BF1"/>
    <w:rsid w:val="001D3CFF"/>
    <w:rsid w:val="001D42EE"/>
    <w:rsid w:val="001D46D3"/>
    <w:rsid w:val="001D4BE3"/>
    <w:rsid w:val="001D583C"/>
    <w:rsid w:val="001D59AF"/>
    <w:rsid w:val="001D68CD"/>
    <w:rsid w:val="001D6A8D"/>
    <w:rsid w:val="001E0410"/>
    <w:rsid w:val="001E0491"/>
    <w:rsid w:val="001E07AA"/>
    <w:rsid w:val="001E0910"/>
    <w:rsid w:val="001E0F30"/>
    <w:rsid w:val="001E1695"/>
    <w:rsid w:val="001E1FDB"/>
    <w:rsid w:val="001E2D76"/>
    <w:rsid w:val="001E2FE9"/>
    <w:rsid w:val="001E40D8"/>
    <w:rsid w:val="001E4A4E"/>
    <w:rsid w:val="001E56FE"/>
    <w:rsid w:val="001E6CA2"/>
    <w:rsid w:val="001E7BAE"/>
    <w:rsid w:val="001E7DBB"/>
    <w:rsid w:val="001F0034"/>
    <w:rsid w:val="001F0548"/>
    <w:rsid w:val="001F095B"/>
    <w:rsid w:val="001F09D7"/>
    <w:rsid w:val="001F1306"/>
    <w:rsid w:val="001F17F9"/>
    <w:rsid w:val="001F2BED"/>
    <w:rsid w:val="001F34F1"/>
    <w:rsid w:val="001F36DC"/>
    <w:rsid w:val="001F455C"/>
    <w:rsid w:val="001F4D61"/>
    <w:rsid w:val="001F516E"/>
    <w:rsid w:val="001F5363"/>
    <w:rsid w:val="001F5795"/>
    <w:rsid w:val="001F5B10"/>
    <w:rsid w:val="001F670B"/>
    <w:rsid w:val="001F73AD"/>
    <w:rsid w:val="002019EE"/>
    <w:rsid w:val="002023B1"/>
    <w:rsid w:val="002026DA"/>
    <w:rsid w:val="00202A6B"/>
    <w:rsid w:val="00202F9D"/>
    <w:rsid w:val="0020347A"/>
    <w:rsid w:val="00204256"/>
    <w:rsid w:val="002047B3"/>
    <w:rsid w:val="00204DD9"/>
    <w:rsid w:val="002050A1"/>
    <w:rsid w:val="00205427"/>
    <w:rsid w:val="0020548D"/>
    <w:rsid w:val="00207037"/>
    <w:rsid w:val="002070BF"/>
    <w:rsid w:val="0020719E"/>
    <w:rsid w:val="002078AB"/>
    <w:rsid w:val="00207CCA"/>
    <w:rsid w:val="00207D2D"/>
    <w:rsid w:val="002115E9"/>
    <w:rsid w:val="00212444"/>
    <w:rsid w:val="002127E3"/>
    <w:rsid w:val="00212946"/>
    <w:rsid w:val="00212E58"/>
    <w:rsid w:val="00212EEB"/>
    <w:rsid w:val="002148B6"/>
    <w:rsid w:val="002148EF"/>
    <w:rsid w:val="002152C3"/>
    <w:rsid w:val="0021556A"/>
    <w:rsid w:val="00215B34"/>
    <w:rsid w:val="00216CFA"/>
    <w:rsid w:val="00216EF7"/>
    <w:rsid w:val="00217127"/>
    <w:rsid w:val="00217FB1"/>
    <w:rsid w:val="002204B9"/>
    <w:rsid w:val="0022288D"/>
    <w:rsid w:val="002229E2"/>
    <w:rsid w:val="00223693"/>
    <w:rsid w:val="002239C9"/>
    <w:rsid w:val="00223EE3"/>
    <w:rsid w:val="00223F3A"/>
    <w:rsid w:val="002242B1"/>
    <w:rsid w:val="00225888"/>
    <w:rsid w:val="00225E2F"/>
    <w:rsid w:val="00225E73"/>
    <w:rsid w:val="00226149"/>
    <w:rsid w:val="002314D9"/>
    <w:rsid w:val="00231608"/>
    <w:rsid w:val="00231A43"/>
    <w:rsid w:val="00231D91"/>
    <w:rsid w:val="00232202"/>
    <w:rsid w:val="002329F5"/>
    <w:rsid w:val="00233852"/>
    <w:rsid w:val="0023405F"/>
    <w:rsid w:val="002342ED"/>
    <w:rsid w:val="002351EF"/>
    <w:rsid w:val="0023531D"/>
    <w:rsid w:val="00235EE4"/>
    <w:rsid w:val="00236114"/>
    <w:rsid w:val="0023738D"/>
    <w:rsid w:val="0023767F"/>
    <w:rsid w:val="00237A7D"/>
    <w:rsid w:val="00237DC1"/>
    <w:rsid w:val="00237EC9"/>
    <w:rsid w:val="00237FB2"/>
    <w:rsid w:val="002402A8"/>
    <w:rsid w:val="00240ACB"/>
    <w:rsid w:val="00241011"/>
    <w:rsid w:val="00241B96"/>
    <w:rsid w:val="0024205E"/>
    <w:rsid w:val="00242873"/>
    <w:rsid w:val="00243511"/>
    <w:rsid w:val="00244FFE"/>
    <w:rsid w:val="002453CF"/>
    <w:rsid w:val="00245ED4"/>
    <w:rsid w:val="00246CC5"/>
    <w:rsid w:val="002470DA"/>
    <w:rsid w:val="00247436"/>
    <w:rsid w:val="002475E2"/>
    <w:rsid w:val="00247B23"/>
    <w:rsid w:val="00247E63"/>
    <w:rsid w:val="002500AE"/>
    <w:rsid w:val="002504DF"/>
    <w:rsid w:val="00250CBC"/>
    <w:rsid w:val="002517CF"/>
    <w:rsid w:val="00252005"/>
    <w:rsid w:val="00252640"/>
    <w:rsid w:val="002530C7"/>
    <w:rsid w:val="00253C2B"/>
    <w:rsid w:val="00253F24"/>
    <w:rsid w:val="002541AB"/>
    <w:rsid w:val="002544FD"/>
    <w:rsid w:val="0025480A"/>
    <w:rsid w:val="00254AB4"/>
    <w:rsid w:val="00255057"/>
    <w:rsid w:val="00255362"/>
    <w:rsid w:val="0025557E"/>
    <w:rsid w:val="00255DF4"/>
    <w:rsid w:val="00257C2C"/>
    <w:rsid w:val="0026050A"/>
    <w:rsid w:val="0026091E"/>
    <w:rsid w:val="00260BA5"/>
    <w:rsid w:val="00262121"/>
    <w:rsid w:val="0026231F"/>
    <w:rsid w:val="00265D46"/>
    <w:rsid w:val="002660EC"/>
    <w:rsid w:val="00266167"/>
    <w:rsid w:val="00266475"/>
    <w:rsid w:val="00266B2B"/>
    <w:rsid w:val="00267FAC"/>
    <w:rsid w:val="002706FA"/>
    <w:rsid w:val="002709C2"/>
    <w:rsid w:val="00270C62"/>
    <w:rsid w:val="002714D4"/>
    <w:rsid w:val="0027184C"/>
    <w:rsid w:val="00271D07"/>
    <w:rsid w:val="00272020"/>
    <w:rsid w:val="002722C5"/>
    <w:rsid w:val="0027238C"/>
    <w:rsid w:val="00272923"/>
    <w:rsid w:val="00274D81"/>
    <w:rsid w:val="002751C1"/>
    <w:rsid w:val="0027576B"/>
    <w:rsid w:val="00275E37"/>
    <w:rsid w:val="00277B1F"/>
    <w:rsid w:val="00277F6E"/>
    <w:rsid w:val="00277FE9"/>
    <w:rsid w:val="0028014E"/>
    <w:rsid w:val="00280A6F"/>
    <w:rsid w:val="00282796"/>
    <w:rsid w:val="00282BBE"/>
    <w:rsid w:val="00282D56"/>
    <w:rsid w:val="002844CD"/>
    <w:rsid w:val="00284D87"/>
    <w:rsid w:val="002859AA"/>
    <w:rsid w:val="00286196"/>
    <w:rsid w:val="0028635A"/>
    <w:rsid w:val="00286876"/>
    <w:rsid w:val="0028688D"/>
    <w:rsid w:val="00286894"/>
    <w:rsid w:val="00286FEF"/>
    <w:rsid w:val="002878F4"/>
    <w:rsid w:val="00290652"/>
    <w:rsid w:val="00290C74"/>
    <w:rsid w:val="00290CAF"/>
    <w:rsid w:val="00290E16"/>
    <w:rsid w:val="00290FD4"/>
    <w:rsid w:val="002913EE"/>
    <w:rsid w:val="002915FF"/>
    <w:rsid w:val="00291845"/>
    <w:rsid w:val="002918E1"/>
    <w:rsid w:val="002933B8"/>
    <w:rsid w:val="00293A9F"/>
    <w:rsid w:val="00293B42"/>
    <w:rsid w:val="00293FC9"/>
    <w:rsid w:val="00294B88"/>
    <w:rsid w:val="00295989"/>
    <w:rsid w:val="002960AF"/>
    <w:rsid w:val="002965EC"/>
    <w:rsid w:val="00296BB0"/>
    <w:rsid w:val="0029769B"/>
    <w:rsid w:val="002A056E"/>
    <w:rsid w:val="002A10E2"/>
    <w:rsid w:val="002A146A"/>
    <w:rsid w:val="002A180B"/>
    <w:rsid w:val="002A1FD6"/>
    <w:rsid w:val="002A2E01"/>
    <w:rsid w:val="002A3283"/>
    <w:rsid w:val="002A32AD"/>
    <w:rsid w:val="002A3479"/>
    <w:rsid w:val="002A3B66"/>
    <w:rsid w:val="002A3BF9"/>
    <w:rsid w:val="002A3EA6"/>
    <w:rsid w:val="002A4034"/>
    <w:rsid w:val="002A4106"/>
    <w:rsid w:val="002A4E63"/>
    <w:rsid w:val="002A55F6"/>
    <w:rsid w:val="002A5666"/>
    <w:rsid w:val="002A5A84"/>
    <w:rsid w:val="002A6284"/>
    <w:rsid w:val="002A643C"/>
    <w:rsid w:val="002A66BB"/>
    <w:rsid w:val="002A6814"/>
    <w:rsid w:val="002A6DD1"/>
    <w:rsid w:val="002A7245"/>
    <w:rsid w:val="002B1995"/>
    <w:rsid w:val="002B1EDA"/>
    <w:rsid w:val="002B2C7C"/>
    <w:rsid w:val="002B2C8D"/>
    <w:rsid w:val="002B30E6"/>
    <w:rsid w:val="002B3432"/>
    <w:rsid w:val="002B3743"/>
    <w:rsid w:val="002B39E4"/>
    <w:rsid w:val="002B3B3F"/>
    <w:rsid w:val="002B469B"/>
    <w:rsid w:val="002B53C3"/>
    <w:rsid w:val="002B5CF0"/>
    <w:rsid w:val="002B6564"/>
    <w:rsid w:val="002B74E3"/>
    <w:rsid w:val="002B7AC4"/>
    <w:rsid w:val="002B7BE9"/>
    <w:rsid w:val="002C042E"/>
    <w:rsid w:val="002C20A2"/>
    <w:rsid w:val="002C2956"/>
    <w:rsid w:val="002C36AE"/>
    <w:rsid w:val="002C44D8"/>
    <w:rsid w:val="002C5D30"/>
    <w:rsid w:val="002C6EC1"/>
    <w:rsid w:val="002D0E86"/>
    <w:rsid w:val="002D1612"/>
    <w:rsid w:val="002D1860"/>
    <w:rsid w:val="002D1A65"/>
    <w:rsid w:val="002D1BFA"/>
    <w:rsid w:val="002D203B"/>
    <w:rsid w:val="002D2783"/>
    <w:rsid w:val="002D2C52"/>
    <w:rsid w:val="002D34C2"/>
    <w:rsid w:val="002D3831"/>
    <w:rsid w:val="002D388D"/>
    <w:rsid w:val="002D3FDC"/>
    <w:rsid w:val="002D4F42"/>
    <w:rsid w:val="002D55F5"/>
    <w:rsid w:val="002D5B63"/>
    <w:rsid w:val="002D626D"/>
    <w:rsid w:val="002D6349"/>
    <w:rsid w:val="002D71A1"/>
    <w:rsid w:val="002D78AA"/>
    <w:rsid w:val="002D79E7"/>
    <w:rsid w:val="002D79FB"/>
    <w:rsid w:val="002E15C9"/>
    <w:rsid w:val="002E1C66"/>
    <w:rsid w:val="002E21C6"/>
    <w:rsid w:val="002E2B75"/>
    <w:rsid w:val="002E30D1"/>
    <w:rsid w:val="002E341B"/>
    <w:rsid w:val="002E381C"/>
    <w:rsid w:val="002E484B"/>
    <w:rsid w:val="002E4D30"/>
    <w:rsid w:val="002E4F7C"/>
    <w:rsid w:val="002E60B6"/>
    <w:rsid w:val="002E63AB"/>
    <w:rsid w:val="002E67F0"/>
    <w:rsid w:val="002E6D22"/>
    <w:rsid w:val="002E6EFB"/>
    <w:rsid w:val="002E7EE8"/>
    <w:rsid w:val="002E7FAC"/>
    <w:rsid w:val="002F12F5"/>
    <w:rsid w:val="002F17BD"/>
    <w:rsid w:val="002F1893"/>
    <w:rsid w:val="002F1B80"/>
    <w:rsid w:val="002F1C53"/>
    <w:rsid w:val="002F1F3B"/>
    <w:rsid w:val="002F2304"/>
    <w:rsid w:val="002F257D"/>
    <w:rsid w:val="002F27BF"/>
    <w:rsid w:val="002F3126"/>
    <w:rsid w:val="002F3482"/>
    <w:rsid w:val="002F437C"/>
    <w:rsid w:val="002F4C78"/>
    <w:rsid w:val="002F5139"/>
    <w:rsid w:val="002F5579"/>
    <w:rsid w:val="002F5599"/>
    <w:rsid w:val="002F5E74"/>
    <w:rsid w:val="002F612A"/>
    <w:rsid w:val="002F6970"/>
    <w:rsid w:val="002F6DE4"/>
    <w:rsid w:val="0030028C"/>
    <w:rsid w:val="003002FC"/>
    <w:rsid w:val="003008EA"/>
    <w:rsid w:val="003008FA"/>
    <w:rsid w:val="00300B02"/>
    <w:rsid w:val="00302553"/>
    <w:rsid w:val="003029EE"/>
    <w:rsid w:val="00302DDC"/>
    <w:rsid w:val="00303046"/>
    <w:rsid w:val="00303235"/>
    <w:rsid w:val="00303792"/>
    <w:rsid w:val="0030397C"/>
    <w:rsid w:val="00307970"/>
    <w:rsid w:val="00310810"/>
    <w:rsid w:val="003109DB"/>
    <w:rsid w:val="00310BAD"/>
    <w:rsid w:val="0031103F"/>
    <w:rsid w:val="00311F1B"/>
    <w:rsid w:val="00312240"/>
    <w:rsid w:val="003130C9"/>
    <w:rsid w:val="003138DC"/>
    <w:rsid w:val="00313D42"/>
    <w:rsid w:val="003154DE"/>
    <w:rsid w:val="003161CC"/>
    <w:rsid w:val="003167D1"/>
    <w:rsid w:val="003168F3"/>
    <w:rsid w:val="00317033"/>
    <w:rsid w:val="00317B8F"/>
    <w:rsid w:val="00317E9A"/>
    <w:rsid w:val="0032027C"/>
    <w:rsid w:val="00320CAB"/>
    <w:rsid w:val="00321359"/>
    <w:rsid w:val="003214DC"/>
    <w:rsid w:val="0032222F"/>
    <w:rsid w:val="00322795"/>
    <w:rsid w:val="00322993"/>
    <w:rsid w:val="00323DF2"/>
    <w:rsid w:val="003244FF"/>
    <w:rsid w:val="003247A8"/>
    <w:rsid w:val="00324D5A"/>
    <w:rsid w:val="0032539C"/>
    <w:rsid w:val="0032554E"/>
    <w:rsid w:val="00325FFB"/>
    <w:rsid w:val="00326414"/>
    <w:rsid w:val="003265D0"/>
    <w:rsid w:val="003269A7"/>
    <w:rsid w:val="00326BC1"/>
    <w:rsid w:val="00326DF9"/>
    <w:rsid w:val="0032741A"/>
    <w:rsid w:val="00327EEA"/>
    <w:rsid w:val="00330563"/>
    <w:rsid w:val="00330628"/>
    <w:rsid w:val="00330645"/>
    <w:rsid w:val="003309CF"/>
    <w:rsid w:val="00330D9B"/>
    <w:rsid w:val="00331358"/>
    <w:rsid w:val="00332506"/>
    <w:rsid w:val="0033268C"/>
    <w:rsid w:val="003339AF"/>
    <w:rsid w:val="003339BE"/>
    <w:rsid w:val="00333DF0"/>
    <w:rsid w:val="00334010"/>
    <w:rsid w:val="00334627"/>
    <w:rsid w:val="00334646"/>
    <w:rsid w:val="003348BA"/>
    <w:rsid w:val="003349EF"/>
    <w:rsid w:val="00334DCA"/>
    <w:rsid w:val="00334E77"/>
    <w:rsid w:val="0033622C"/>
    <w:rsid w:val="003366A1"/>
    <w:rsid w:val="00336C31"/>
    <w:rsid w:val="00336D81"/>
    <w:rsid w:val="00340CFC"/>
    <w:rsid w:val="00340DC7"/>
    <w:rsid w:val="00341691"/>
    <w:rsid w:val="00342478"/>
    <w:rsid w:val="003426E5"/>
    <w:rsid w:val="00343568"/>
    <w:rsid w:val="0034382B"/>
    <w:rsid w:val="00343921"/>
    <w:rsid w:val="0034420D"/>
    <w:rsid w:val="00344226"/>
    <w:rsid w:val="00345643"/>
    <w:rsid w:val="00345BB8"/>
    <w:rsid w:val="00345D8D"/>
    <w:rsid w:val="00345EC4"/>
    <w:rsid w:val="003473FE"/>
    <w:rsid w:val="00347403"/>
    <w:rsid w:val="00347790"/>
    <w:rsid w:val="00347BBF"/>
    <w:rsid w:val="00347F69"/>
    <w:rsid w:val="0035058C"/>
    <w:rsid w:val="003506B4"/>
    <w:rsid w:val="003508AE"/>
    <w:rsid w:val="00350924"/>
    <w:rsid w:val="00352043"/>
    <w:rsid w:val="0035205F"/>
    <w:rsid w:val="00352153"/>
    <w:rsid w:val="00354A72"/>
    <w:rsid w:val="00354F46"/>
    <w:rsid w:val="00354F90"/>
    <w:rsid w:val="00355AD7"/>
    <w:rsid w:val="00355D6D"/>
    <w:rsid w:val="00355F64"/>
    <w:rsid w:val="00356206"/>
    <w:rsid w:val="00356B6B"/>
    <w:rsid w:val="00356CBF"/>
    <w:rsid w:val="00356F06"/>
    <w:rsid w:val="00357078"/>
    <w:rsid w:val="00357191"/>
    <w:rsid w:val="00357702"/>
    <w:rsid w:val="00357C7D"/>
    <w:rsid w:val="00357D58"/>
    <w:rsid w:val="0036053F"/>
    <w:rsid w:val="003607EC"/>
    <w:rsid w:val="00360D50"/>
    <w:rsid w:val="00361D80"/>
    <w:rsid w:val="00362AFA"/>
    <w:rsid w:val="0036318B"/>
    <w:rsid w:val="0036363A"/>
    <w:rsid w:val="003640B2"/>
    <w:rsid w:val="0036469A"/>
    <w:rsid w:val="00364DA9"/>
    <w:rsid w:val="00365702"/>
    <w:rsid w:val="0036649C"/>
    <w:rsid w:val="00367FA9"/>
    <w:rsid w:val="00370034"/>
    <w:rsid w:val="003716FE"/>
    <w:rsid w:val="00371B6F"/>
    <w:rsid w:val="0037204C"/>
    <w:rsid w:val="00373438"/>
    <w:rsid w:val="003734A4"/>
    <w:rsid w:val="00373596"/>
    <w:rsid w:val="003740A6"/>
    <w:rsid w:val="003748C0"/>
    <w:rsid w:val="00374A7C"/>
    <w:rsid w:val="00376309"/>
    <w:rsid w:val="003764BC"/>
    <w:rsid w:val="00376878"/>
    <w:rsid w:val="00376D26"/>
    <w:rsid w:val="00377590"/>
    <w:rsid w:val="003779FF"/>
    <w:rsid w:val="003803B8"/>
    <w:rsid w:val="00380915"/>
    <w:rsid w:val="00380FD0"/>
    <w:rsid w:val="003813B5"/>
    <w:rsid w:val="003815C0"/>
    <w:rsid w:val="00381844"/>
    <w:rsid w:val="003819BA"/>
    <w:rsid w:val="00381D90"/>
    <w:rsid w:val="00381FCC"/>
    <w:rsid w:val="003820B8"/>
    <w:rsid w:val="003821E2"/>
    <w:rsid w:val="0038221B"/>
    <w:rsid w:val="003823D4"/>
    <w:rsid w:val="00382FE2"/>
    <w:rsid w:val="003836A2"/>
    <w:rsid w:val="0038381C"/>
    <w:rsid w:val="00384106"/>
    <w:rsid w:val="00385391"/>
    <w:rsid w:val="003858A8"/>
    <w:rsid w:val="00385D43"/>
    <w:rsid w:val="00385F42"/>
    <w:rsid w:val="00386099"/>
    <w:rsid w:val="00386763"/>
    <w:rsid w:val="003867C7"/>
    <w:rsid w:val="00386D62"/>
    <w:rsid w:val="00387409"/>
    <w:rsid w:val="0038753E"/>
    <w:rsid w:val="003876FD"/>
    <w:rsid w:val="00390F33"/>
    <w:rsid w:val="003910A6"/>
    <w:rsid w:val="00391676"/>
    <w:rsid w:val="00392EFA"/>
    <w:rsid w:val="00393257"/>
    <w:rsid w:val="00393EC3"/>
    <w:rsid w:val="0039414C"/>
    <w:rsid w:val="003942AB"/>
    <w:rsid w:val="00394726"/>
    <w:rsid w:val="00394E50"/>
    <w:rsid w:val="003954CD"/>
    <w:rsid w:val="003956B2"/>
    <w:rsid w:val="00395BD4"/>
    <w:rsid w:val="00395F9B"/>
    <w:rsid w:val="00395FDF"/>
    <w:rsid w:val="00396422"/>
    <w:rsid w:val="00397BB8"/>
    <w:rsid w:val="003A009C"/>
    <w:rsid w:val="003A1985"/>
    <w:rsid w:val="003A19DD"/>
    <w:rsid w:val="003A1DFD"/>
    <w:rsid w:val="003A2205"/>
    <w:rsid w:val="003A22D4"/>
    <w:rsid w:val="003A31F1"/>
    <w:rsid w:val="003A40E7"/>
    <w:rsid w:val="003A42B3"/>
    <w:rsid w:val="003A5657"/>
    <w:rsid w:val="003A572C"/>
    <w:rsid w:val="003A6042"/>
    <w:rsid w:val="003A6505"/>
    <w:rsid w:val="003A71FD"/>
    <w:rsid w:val="003A7D9D"/>
    <w:rsid w:val="003A7DBE"/>
    <w:rsid w:val="003B05B5"/>
    <w:rsid w:val="003B0946"/>
    <w:rsid w:val="003B0B1D"/>
    <w:rsid w:val="003B0BD3"/>
    <w:rsid w:val="003B0D38"/>
    <w:rsid w:val="003B10B1"/>
    <w:rsid w:val="003B134E"/>
    <w:rsid w:val="003B13F3"/>
    <w:rsid w:val="003B2015"/>
    <w:rsid w:val="003B23AA"/>
    <w:rsid w:val="003B26D5"/>
    <w:rsid w:val="003B275F"/>
    <w:rsid w:val="003B2B27"/>
    <w:rsid w:val="003B45D8"/>
    <w:rsid w:val="003B49EE"/>
    <w:rsid w:val="003B4A65"/>
    <w:rsid w:val="003B4A71"/>
    <w:rsid w:val="003B4B1C"/>
    <w:rsid w:val="003B4B4D"/>
    <w:rsid w:val="003B4B8E"/>
    <w:rsid w:val="003B5659"/>
    <w:rsid w:val="003B5EFA"/>
    <w:rsid w:val="003B61EC"/>
    <w:rsid w:val="003B64FC"/>
    <w:rsid w:val="003B65AF"/>
    <w:rsid w:val="003B6841"/>
    <w:rsid w:val="003B6C52"/>
    <w:rsid w:val="003B7192"/>
    <w:rsid w:val="003B74CB"/>
    <w:rsid w:val="003B756F"/>
    <w:rsid w:val="003B797E"/>
    <w:rsid w:val="003B7CA8"/>
    <w:rsid w:val="003C13E7"/>
    <w:rsid w:val="003C1625"/>
    <w:rsid w:val="003C1A92"/>
    <w:rsid w:val="003C1BCA"/>
    <w:rsid w:val="003C1C4D"/>
    <w:rsid w:val="003C3211"/>
    <w:rsid w:val="003C3322"/>
    <w:rsid w:val="003C37F2"/>
    <w:rsid w:val="003C3CF9"/>
    <w:rsid w:val="003C3F06"/>
    <w:rsid w:val="003C4140"/>
    <w:rsid w:val="003C4CB9"/>
    <w:rsid w:val="003C58D0"/>
    <w:rsid w:val="003C5E13"/>
    <w:rsid w:val="003C6517"/>
    <w:rsid w:val="003D117C"/>
    <w:rsid w:val="003D2235"/>
    <w:rsid w:val="003D2769"/>
    <w:rsid w:val="003D276B"/>
    <w:rsid w:val="003D2DFD"/>
    <w:rsid w:val="003D34EE"/>
    <w:rsid w:val="003D3F56"/>
    <w:rsid w:val="003D44CF"/>
    <w:rsid w:val="003D57B8"/>
    <w:rsid w:val="003D5CD4"/>
    <w:rsid w:val="003D6106"/>
    <w:rsid w:val="003D736C"/>
    <w:rsid w:val="003E0B07"/>
    <w:rsid w:val="003E0B65"/>
    <w:rsid w:val="003E0BD4"/>
    <w:rsid w:val="003E12E7"/>
    <w:rsid w:val="003E13FB"/>
    <w:rsid w:val="003E16B8"/>
    <w:rsid w:val="003E22A7"/>
    <w:rsid w:val="003E3B14"/>
    <w:rsid w:val="003E40A8"/>
    <w:rsid w:val="003E4C31"/>
    <w:rsid w:val="003E4CF6"/>
    <w:rsid w:val="003E5466"/>
    <w:rsid w:val="003E5AE2"/>
    <w:rsid w:val="003E661D"/>
    <w:rsid w:val="003E6C75"/>
    <w:rsid w:val="003E70F7"/>
    <w:rsid w:val="003E735B"/>
    <w:rsid w:val="003E7A6E"/>
    <w:rsid w:val="003F0A1F"/>
    <w:rsid w:val="003F14D1"/>
    <w:rsid w:val="003F15C0"/>
    <w:rsid w:val="003F16C2"/>
    <w:rsid w:val="003F1930"/>
    <w:rsid w:val="003F19F5"/>
    <w:rsid w:val="003F32F1"/>
    <w:rsid w:val="003F4126"/>
    <w:rsid w:val="003F5C5D"/>
    <w:rsid w:val="003F5E1B"/>
    <w:rsid w:val="003F60DF"/>
    <w:rsid w:val="003F66D9"/>
    <w:rsid w:val="003F7DFB"/>
    <w:rsid w:val="0040006F"/>
    <w:rsid w:val="00400129"/>
    <w:rsid w:val="004005F2"/>
    <w:rsid w:val="004012E9"/>
    <w:rsid w:val="004013D6"/>
    <w:rsid w:val="004018BF"/>
    <w:rsid w:val="00401A1D"/>
    <w:rsid w:val="0040294E"/>
    <w:rsid w:val="004030FF"/>
    <w:rsid w:val="00403ACB"/>
    <w:rsid w:val="0040445E"/>
    <w:rsid w:val="00404FB4"/>
    <w:rsid w:val="00404FCB"/>
    <w:rsid w:val="004054EC"/>
    <w:rsid w:val="00406013"/>
    <w:rsid w:val="00407694"/>
    <w:rsid w:val="004104AA"/>
    <w:rsid w:val="004107CF"/>
    <w:rsid w:val="00410A3C"/>
    <w:rsid w:val="00410BA4"/>
    <w:rsid w:val="00411246"/>
    <w:rsid w:val="00411F6A"/>
    <w:rsid w:val="00412E88"/>
    <w:rsid w:val="00412ED1"/>
    <w:rsid w:val="00412F0F"/>
    <w:rsid w:val="004139FE"/>
    <w:rsid w:val="00414175"/>
    <w:rsid w:val="00415291"/>
    <w:rsid w:val="00415903"/>
    <w:rsid w:val="0041591D"/>
    <w:rsid w:val="00415B64"/>
    <w:rsid w:val="00416B84"/>
    <w:rsid w:val="0041716E"/>
    <w:rsid w:val="00417641"/>
    <w:rsid w:val="00417733"/>
    <w:rsid w:val="00421184"/>
    <w:rsid w:val="004219F6"/>
    <w:rsid w:val="00421A7A"/>
    <w:rsid w:val="00421B29"/>
    <w:rsid w:val="0042396F"/>
    <w:rsid w:val="0042423A"/>
    <w:rsid w:val="00424EE7"/>
    <w:rsid w:val="0042567E"/>
    <w:rsid w:val="004256A5"/>
    <w:rsid w:val="004256F2"/>
    <w:rsid w:val="00426833"/>
    <w:rsid w:val="00426953"/>
    <w:rsid w:val="004269D7"/>
    <w:rsid w:val="00427F3C"/>
    <w:rsid w:val="004305BF"/>
    <w:rsid w:val="004312BE"/>
    <w:rsid w:val="004313FE"/>
    <w:rsid w:val="00431E6A"/>
    <w:rsid w:val="00432020"/>
    <w:rsid w:val="004326B2"/>
    <w:rsid w:val="00432A47"/>
    <w:rsid w:val="00432B60"/>
    <w:rsid w:val="00432F95"/>
    <w:rsid w:val="00432FB1"/>
    <w:rsid w:val="00433609"/>
    <w:rsid w:val="00433A4B"/>
    <w:rsid w:val="00433B5E"/>
    <w:rsid w:val="00435140"/>
    <w:rsid w:val="004356F9"/>
    <w:rsid w:val="0043636A"/>
    <w:rsid w:val="004366C8"/>
    <w:rsid w:val="004371D1"/>
    <w:rsid w:val="00437349"/>
    <w:rsid w:val="0043770B"/>
    <w:rsid w:val="00437AB3"/>
    <w:rsid w:val="00437E2C"/>
    <w:rsid w:val="00440A46"/>
    <w:rsid w:val="00440F0A"/>
    <w:rsid w:val="00441C5F"/>
    <w:rsid w:val="00441D1F"/>
    <w:rsid w:val="00441E5D"/>
    <w:rsid w:val="0044288D"/>
    <w:rsid w:val="00443DAC"/>
    <w:rsid w:val="0044421B"/>
    <w:rsid w:val="00444A6C"/>
    <w:rsid w:val="00444A83"/>
    <w:rsid w:val="00444B8F"/>
    <w:rsid w:val="00444C93"/>
    <w:rsid w:val="00444E1A"/>
    <w:rsid w:val="00444E84"/>
    <w:rsid w:val="004457CF"/>
    <w:rsid w:val="00445BC8"/>
    <w:rsid w:val="00445E6F"/>
    <w:rsid w:val="00446DA6"/>
    <w:rsid w:val="00446EFF"/>
    <w:rsid w:val="00447513"/>
    <w:rsid w:val="00447B2D"/>
    <w:rsid w:val="00447C09"/>
    <w:rsid w:val="00450744"/>
    <w:rsid w:val="00450DC0"/>
    <w:rsid w:val="00450F1B"/>
    <w:rsid w:val="0045125C"/>
    <w:rsid w:val="00451753"/>
    <w:rsid w:val="00451E88"/>
    <w:rsid w:val="00452707"/>
    <w:rsid w:val="004529C6"/>
    <w:rsid w:val="00452DDC"/>
    <w:rsid w:val="00454295"/>
    <w:rsid w:val="00454463"/>
    <w:rsid w:val="00454D67"/>
    <w:rsid w:val="00454DFC"/>
    <w:rsid w:val="0045541D"/>
    <w:rsid w:val="004561E8"/>
    <w:rsid w:val="004564DB"/>
    <w:rsid w:val="00456E6E"/>
    <w:rsid w:val="00457905"/>
    <w:rsid w:val="00457A76"/>
    <w:rsid w:val="00457B8F"/>
    <w:rsid w:val="0046015E"/>
    <w:rsid w:val="00460A47"/>
    <w:rsid w:val="0046131F"/>
    <w:rsid w:val="00461569"/>
    <w:rsid w:val="00461C2B"/>
    <w:rsid w:val="00462930"/>
    <w:rsid w:val="00462B97"/>
    <w:rsid w:val="00463C06"/>
    <w:rsid w:val="004642E6"/>
    <w:rsid w:val="00465177"/>
    <w:rsid w:val="0046639F"/>
    <w:rsid w:val="004667B4"/>
    <w:rsid w:val="00466802"/>
    <w:rsid w:val="00466819"/>
    <w:rsid w:val="00466B7E"/>
    <w:rsid w:val="00467D95"/>
    <w:rsid w:val="00467E36"/>
    <w:rsid w:val="00467F1D"/>
    <w:rsid w:val="00467F21"/>
    <w:rsid w:val="00470962"/>
    <w:rsid w:val="0047139C"/>
    <w:rsid w:val="004716F5"/>
    <w:rsid w:val="004726D5"/>
    <w:rsid w:val="00472B1F"/>
    <w:rsid w:val="00473242"/>
    <w:rsid w:val="00473310"/>
    <w:rsid w:val="004735DE"/>
    <w:rsid w:val="00473708"/>
    <w:rsid w:val="004738AA"/>
    <w:rsid w:val="00473E96"/>
    <w:rsid w:val="00474412"/>
    <w:rsid w:val="00474708"/>
    <w:rsid w:val="00474764"/>
    <w:rsid w:val="00474A6F"/>
    <w:rsid w:val="00474DBE"/>
    <w:rsid w:val="00474FF8"/>
    <w:rsid w:val="00475519"/>
    <w:rsid w:val="004757BB"/>
    <w:rsid w:val="00475B75"/>
    <w:rsid w:val="00475E0F"/>
    <w:rsid w:val="004761E2"/>
    <w:rsid w:val="00476BF9"/>
    <w:rsid w:val="0047758D"/>
    <w:rsid w:val="00477F34"/>
    <w:rsid w:val="004805F3"/>
    <w:rsid w:val="004808BD"/>
    <w:rsid w:val="004809CA"/>
    <w:rsid w:val="0048101D"/>
    <w:rsid w:val="0048153F"/>
    <w:rsid w:val="00481F4B"/>
    <w:rsid w:val="0048278F"/>
    <w:rsid w:val="00482CC5"/>
    <w:rsid w:val="00483415"/>
    <w:rsid w:val="00483A90"/>
    <w:rsid w:val="00483EDE"/>
    <w:rsid w:val="00484331"/>
    <w:rsid w:val="004843B6"/>
    <w:rsid w:val="00484AE0"/>
    <w:rsid w:val="004850DF"/>
    <w:rsid w:val="004868CC"/>
    <w:rsid w:val="00486AF5"/>
    <w:rsid w:val="00487F5E"/>
    <w:rsid w:val="00490651"/>
    <w:rsid w:val="00491163"/>
    <w:rsid w:val="004916A5"/>
    <w:rsid w:val="004922A4"/>
    <w:rsid w:val="004923BB"/>
    <w:rsid w:val="00492F0F"/>
    <w:rsid w:val="0049368C"/>
    <w:rsid w:val="00495B28"/>
    <w:rsid w:val="004960DA"/>
    <w:rsid w:val="004962D0"/>
    <w:rsid w:val="00496B26"/>
    <w:rsid w:val="004970AB"/>
    <w:rsid w:val="004977DA"/>
    <w:rsid w:val="004A0969"/>
    <w:rsid w:val="004A0ADF"/>
    <w:rsid w:val="004A11BD"/>
    <w:rsid w:val="004A1728"/>
    <w:rsid w:val="004A2996"/>
    <w:rsid w:val="004A2E6A"/>
    <w:rsid w:val="004A3353"/>
    <w:rsid w:val="004A3D5B"/>
    <w:rsid w:val="004A4842"/>
    <w:rsid w:val="004A50A0"/>
    <w:rsid w:val="004A50A5"/>
    <w:rsid w:val="004A6B17"/>
    <w:rsid w:val="004A6EE6"/>
    <w:rsid w:val="004A7F84"/>
    <w:rsid w:val="004B00D9"/>
    <w:rsid w:val="004B0941"/>
    <w:rsid w:val="004B0A38"/>
    <w:rsid w:val="004B10D8"/>
    <w:rsid w:val="004B1923"/>
    <w:rsid w:val="004B1CB3"/>
    <w:rsid w:val="004B350C"/>
    <w:rsid w:val="004B3723"/>
    <w:rsid w:val="004B38D5"/>
    <w:rsid w:val="004B42C8"/>
    <w:rsid w:val="004B57F2"/>
    <w:rsid w:val="004B5996"/>
    <w:rsid w:val="004B67F4"/>
    <w:rsid w:val="004B7B29"/>
    <w:rsid w:val="004B7E80"/>
    <w:rsid w:val="004C107D"/>
    <w:rsid w:val="004C1223"/>
    <w:rsid w:val="004C12A1"/>
    <w:rsid w:val="004C1502"/>
    <w:rsid w:val="004C1E67"/>
    <w:rsid w:val="004C31E2"/>
    <w:rsid w:val="004C38BC"/>
    <w:rsid w:val="004C431C"/>
    <w:rsid w:val="004C43CB"/>
    <w:rsid w:val="004C5043"/>
    <w:rsid w:val="004C507D"/>
    <w:rsid w:val="004C6954"/>
    <w:rsid w:val="004C7186"/>
    <w:rsid w:val="004C71F2"/>
    <w:rsid w:val="004C75A8"/>
    <w:rsid w:val="004D013A"/>
    <w:rsid w:val="004D0E46"/>
    <w:rsid w:val="004D1166"/>
    <w:rsid w:val="004D153B"/>
    <w:rsid w:val="004D238D"/>
    <w:rsid w:val="004D2495"/>
    <w:rsid w:val="004D2499"/>
    <w:rsid w:val="004D31F2"/>
    <w:rsid w:val="004D4AA8"/>
    <w:rsid w:val="004D4CEF"/>
    <w:rsid w:val="004D5512"/>
    <w:rsid w:val="004D6098"/>
    <w:rsid w:val="004D7112"/>
    <w:rsid w:val="004D7AB2"/>
    <w:rsid w:val="004E0289"/>
    <w:rsid w:val="004E04A4"/>
    <w:rsid w:val="004E09D4"/>
    <w:rsid w:val="004E0F7D"/>
    <w:rsid w:val="004E1096"/>
    <w:rsid w:val="004E11F3"/>
    <w:rsid w:val="004E13C1"/>
    <w:rsid w:val="004E1574"/>
    <w:rsid w:val="004E212C"/>
    <w:rsid w:val="004E2D66"/>
    <w:rsid w:val="004E34F4"/>
    <w:rsid w:val="004E3AB3"/>
    <w:rsid w:val="004E46D0"/>
    <w:rsid w:val="004E4D86"/>
    <w:rsid w:val="004E4EB8"/>
    <w:rsid w:val="004E4FD7"/>
    <w:rsid w:val="004E642D"/>
    <w:rsid w:val="004E667D"/>
    <w:rsid w:val="004E6EFF"/>
    <w:rsid w:val="004E74A6"/>
    <w:rsid w:val="004E74C6"/>
    <w:rsid w:val="004E7A61"/>
    <w:rsid w:val="004F0A2D"/>
    <w:rsid w:val="004F0C7F"/>
    <w:rsid w:val="004F0C83"/>
    <w:rsid w:val="004F0D57"/>
    <w:rsid w:val="004F2935"/>
    <w:rsid w:val="004F3252"/>
    <w:rsid w:val="004F3333"/>
    <w:rsid w:val="004F38DC"/>
    <w:rsid w:val="004F4251"/>
    <w:rsid w:val="004F5135"/>
    <w:rsid w:val="004F5289"/>
    <w:rsid w:val="004F5E7B"/>
    <w:rsid w:val="004F739F"/>
    <w:rsid w:val="004F75EF"/>
    <w:rsid w:val="004F77F5"/>
    <w:rsid w:val="0050009F"/>
    <w:rsid w:val="005003CE"/>
    <w:rsid w:val="0050089E"/>
    <w:rsid w:val="00500C0B"/>
    <w:rsid w:val="0050110E"/>
    <w:rsid w:val="00501581"/>
    <w:rsid w:val="005027D5"/>
    <w:rsid w:val="00502956"/>
    <w:rsid w:val="00502959"/>
    <w:rsid w:val="00503E18"/>
    <w:rsid w:val="00504D83"/>
    <w:rsid w:val="00504E39"/>
    <w:rsid w:val="005050D5"/>
    <w:rsid w:val="00505830"/>
    <w:rsid w:val="0050588C"/>
    <w:rsid w:val="0050647C"/>
    <w:rsid w:val="005064C7"/>
    <w:rsid w:val="005066A1"/>
    <w:rsid w:val="00506C36"/>
    <w:rsid w:val="0050708C"/>
    <w:rsid w:val="005079E7"/>
    <w:rsid w:val="00511E8E"/>
    <w:rsid w:val="00512316"/>
    <w:rsid w:val="005127C1"/>
    <w:rsid w:val="00512A1C"/>
    <w:rsid w:val="00513E2A"/>
    <w:rsid w:val="00514030"/>
    <w:rsid w:val="00514CB7"/>
    <w:rsid w:val="00516466"/>
    <w:rsid w:val="005169D3"/>
    <w:rsid w:val="0051753B"/>
    <w:rsid w:val="00520717"/>
    <w:rsid w:val="00520F80"/>
    <w:rsid w:val="00522AA2"/>
    <w:rsid w:val="00522C83"/>
    <w:rsid w:val="00522F50"/>
    <w:rsid w:val="00523020"/>
    <w:rsid w:val="00524A23"/>
    <w:rsid w:val="00524D52"/>
    <w:rsid w:val="00525798"/>
    <w:rsid w:val="00525D27"/>
    <w:rsid w:val="00526CC0"/>
    <w:rsid w:val="00526E79"/>
    <w:rsid w:val="00527C18"/>
    <w:rsid w:val="00530028"/>
    <w:rsid w:val="00530221"/>
    <w:rsid w:val="00531559"/>
    <w:rsid w:val="00531FEB"/>
    <w:rsid w:val="005322B2"/>
    <w:rsid w:val="00532643"/>
    <w:rsid w:val="005329B4"/>
    <w:rsid w:val="00533EA3"/>
    <w:rsid w:val="00534A16"/>
    <w:rsid w:val="00534F8D"/>
    <w:rsid w:val="00536E7C"/>
    <w:rsid w:val="00537692"/>
    <w:rsid w:val="00540953"/>
    <w:rsid w:val="005409D7"/>
    <w:rsid w:val="00540F95"/>
    <w:rsid w:val="00541379"/>
    <w:rsid w:val="00541C54"/>
    <w:rsid w:val="00542154"/>
    <w:rsid w:val="00542D94"/>
    <w:rsid w:val="00543C87"/>
    <w:rsid w:val="00543FBF"/>
    <w:rsid w:val="00544A29"/>
    <w:rsid w:val="00547AF4"/>
    <w:rsid w:val="00547DBA"/>
    <w:rsid w:val="0055141E"/>
    <w:rsid w:val="00551448"/>
    <w:rsid w:val="005516CC"/>
    <w:rsid w:val="00551D83"/>
    <w:rsid w:val="00552930"/>
    <w:rsid w:val="00553A93"/>
    <w:rsid w:val="00553BA8"/>
    <w:rsid w:val="0055466D"/>
    <w:rsid w:val="0055542F"/>
    <w:rsid w:val="00555FAF"/>
    <w:rsid w:val="005562AA"/>
    <w:rsid w:val="00556CA9"/>
    <w:rsid w:val="00561B7F"/>
    <w:rsid w:val="00561E5D"/>
    <w:rsid w:val="00562110"/>
    <w:rsid w:val="00562864"/>
    <w:rsid w:val="00562FDC"/>
    <w:rsid w:val="00563AB0"/>
    <w:rsid w:val="00563FE8"/>
    <w:rsid w:val="00564B75"/>
    <w:rsid w:val="005658DA"/>
    <w:rsid w:val="00565D99"/>
    <w:rsid w:val="00565E7D"/>
    <w:rsid w:val="00566154"/>
    <w:rsid w:val="005662A0"/>
    <w:rsid w:val="0056669E"/>
    <w:rsid w:val="005712F7"/>
    <w:rsid w:val="005715E7"/>
    <w:rsid w:val="00571F93"/>
    <w:rsid w:val="00572048"/>
    <w:rsid w:val="005721BC"/>
    <w:rsid w:val="005724C4"/>
    <w:rsid w:val="00573622"/>
    <w:rsid w:val="005738ED"/>
    <w:rsid w:val="00574236"/>
    <w:rsid w:val="00574401"/>
    <w:rsid w:val="00574674"/>
    <w:rsid w:val="005759F0"/>
    <w:rsid w:val="00575E4E"/>
    <w:rsid w:val="00576704"/>
    <w:rsid w:val="00576F41"/>
    <w:rsid w:val="0057728D"/>
    <w:rsid w:val="005776EB"/>
    <w:rsid w:val="005801C0"/>
    <w:rsid w:val="00582254"/>
    <w:rsid w:val="00582707"/>
    <w:rsid w:val="00582DBF"/>
    <w:rsid w:val="00584504"/>
    <w:rsid w:val="005850A6"/>
    <w:rsid w:val="00585727"/>
    <w:rsid w:val="00586433"/>
    <w:rsid w:val="005865CE"/>
    <w:rsid w:val="00586874"/>
    <w:rsid w:val="00586F78"/>
    <w:rsid w:val="0058718C"/>
    <w:rsid w:val="00587573"/>
    <w:rsid w:val="005875AD"/>
    <w:rsid w:val="00591637"/>
    <w:rsid w:val="00591827"/>
    <w:rsid w:val="00591CDA"/>
    <w:rsid w:val="0059222C"/>
    <w:rsid w:val="0059276B"/>
    <w:rsid w:val="00592B4E"/>
    <w:rsid w:val="00592F22"/>
    <w:rsid w:val="005934B4"/>
    <w:rsid w:val="00593E63"/>
    <w:rsid w:val="00593EE7"/>
    <w:rsid w:val="005941C5"/>
    <w:rsid w:val="0059477E"/>
    <w:rsid w:val="00594FC0"/>
    <w:rsid w:val="00595166"/>
    <w:rsid w:val="00595719"/>
    <w:rsid w:val="005959FF"/>
    <w:rsid w:val="00595CB2"/>
    <w:rsid w:val="00596CE1"/>
    <w:rsid w:val="005A0524"/>
    <w:rsid w:val="005A08CC"/>
    <w:rsid w:val="005A0D44"/>
    <w:rsid w:val="005A0E89"/>
    <w:rsid w:val="005A0EC8"/>
    <w:rsid w:val="005A0FAB"/>
    <w:rsid w:val="005A112C"/>
    <w:rsid w:val="005A11A3"/>
    <w:rsid w:val="005A140C"/>
    <w:rsid w:val="005A1B8C"/>
    <w:rsid w:val="005A3041"/>
    <w:rsid w:val="005A3CC6"/>
    <w:rsid w:val="005A563D"/>
    <w:rsid w:val="005A57B1"/>
    <w:rsid w:val="005A57C2"/>
    <w:rsid w:val="005A6316"/>
    <w:rsid w:val="005A6337"/>
    <w:rsid w:val="005A641D"/>
    <w:rsid w:val="005A6726"/>
    <w:rsid w:val="005A6956"/>
    <w:rsid w:val="005A6A95"/>
    <w:rsid w:val="005A6C0D"/>
    <w:rsid w:val="005A7063"/>
    <w:rsid w:val="005A7270"/>
    <w:rsid w:val="005A7365"/>
    <w:rsid w:val="005A7AA3"/>
    <w:rsid w:val="005B02B1"/>
    <w:rsid w:val="005B078D"/>
    <w:rsid w:val="005B0828"/>
    <w:rsid w:val="005B0D28"/>
    <w:rsid w:val="005B0D62"/>
    <w:rsid w:val="005B1541"/>
    <w:rsid w:val="005B176B"/>
    <w:rsid w:val="005B1A11"/>
    <w:rsid w:val="005B1B43"/>
    <w:rsid w:val="005B215D"/>
    <w:rsid w:val="005B25FD"/>
    <w:rsid w:val="005B317F"/>
    <w:rsid w:val="005B409C"/>
    <w:rsid w:val="005B4313"/>
    <w:rsid w:val="005B4320"/>
    <w:rsid w:val="005B45CB"/>
    <w:rsid w:val="005B4742"/>
    <w:rsid w:val="005B4FCD"/>
    <w:rsid w:val="005B52B9"/>
    <w:rsid w:val="005B549A"/>
    <w:rsid w:val="005B578A"/>
    <w:rsid w:val="005B58D7"/>
    <w:rsid w:val="005B5D93"/>
    <w:rsid w:val="005B5E52"/>
    <w:rsid w:val="005B5EE6"/>
    <w:rsid w:val="005B6942"/>
    <w:rsid w:val="005C0D67"/>
    <w:rsid w:val="005C0F38"/>
    <w:rsid w:val="005C17D5"/>
    <w:rsid w:val="005C1A1D"/>
    <w:rsid w:val="005C1A40"/>
    <w:rsid w:val="005C24F2"/>
    <w:rsid w:val="005C3632"/>
    <w:rsid w:val="005C38E5"/>
    <w:rsid w:val="005C3DD7"/>
    <w:rsid w:val="005C4570"/>
    <w:rsid w:val="005C47E1"/>
    <w:rsid w:val="005C4AC7"/>
    <w:rsid w:val="005C4CC6"/>
    <w:rsid w:val="005C51DC"/>
    <w:rsid w:val="005C5CA0"/>
    <w:rsid w:val="005C5FFC"/>
    <w:rsid w:val="005C6014"/>
    <w:rsid w:val="005C6BC0"/>
    <w:rsid w:val="005C7190"/>
    <w:rsid w:val="005D02DF"/>
    <w:rsid w:val="005D068F"/>
    <w:rsid w:val="005D0846"/>
    <w:rsid w:val="005D1F9C"/>
    <w:rsid w:val="005D2238"/>
    <w:rsid w:val="005D2EBE"/>
    <w:rsid w:val="005D2EDC"/>
    <w:rsid w:val="005D3256"/>
    <w:rsid w:val="005D35E6"/>
    <w:rsid w:val="005D3EF4"/>
    <w:rsid w:val="005D461B"/>
    <w:rsid w:val="005D49D8"/>
    <w:rsid w:val="005D5756"/>
    <w:rsid w:val="005D7065"/>
    <w:rsid w:val="005D70CD"/>
    <w:rsid w:val="005E0ADC"/>
    <w:rsid w:val="005E15C6"/>
    <w:rsid w:val="005E1FA1"/>
    <w:rsid w:val="005E2515"/>
    <w:rsid w:val="005E2E42"/>
    <w:rsid w:val="005E36FF"/>
    <w:rsid w:val="005E372E"/>
    <w:rsid w:val="005E45B4"/>
    <w:rsid w:val="005E554B"/>
    <w:rsid w:val="005E5AFD"/>
    <w:rsid w:val="005E5FF6"/>
    <w:rsid w:val="005E6066"/>
    <w:rsid w:val="005E7070"/>
    <w:rsid w:val="005E7AFD"/>
    <w:rsid w:val="005E7BD0"/>
    <w:rsid w:val="005F035C"/>
    <w:rsid w:val="005F0919"/>
    <w:rsid w:val="005F09B1"/>
    <w:rsid w:val="005F0AD4"/>
    <w:rsid w:val="005F186D"/>
    <w:rsid w:val="005F19F1"/>
    <w:rsid w:val="005F26B0"/>
    <w:rsid w:val="005F2844"/>
    <w:rsid w:val="005F285E"/>
    <w:rsid w:val="005F31C1"/>
    <w:rsid w:val="005F40C8"/>
    <w:rsid w:val="005F4DAB"/>
    <w:rsid w:val="005F535B"/>
    <w:rsid w:val="005F5753"/>
    <w:rsid w:val="005F5D59"/>
    <w:rsid w:val="005F6144"/>
    <w:rsid w:val="005F7B1B"/>
    <w:rsid w:val="005F7DDF"/>
    <w:rsid w:val="00600BAC"/>
    <w:rsid w:val="00600CC2"/>
    <w:rsid w:val="00600EDD"/>
    <w:rsid w:val="00601D3E"/>
    <w:rsid w:val="0060230A"/>
    <w:rsid w:val="00602869"/>
    <w:rsid w:val="00602ED5"/>
    <w:rsid w:val="006031D0"/>
    <w:rsid w:val="00603DC3"/>
    <w:rsid w:val="00604D0B"/>
    <w:rsid w:val="006050B4"/>
    <w:rsid w:val="00605529"/>
    <w:rsid w:val="006060AA"/>
    <w:rsid w:val="006072F4"/>
    <w:rsid w:val="00607305"/>
    <w:rsid w:val="00607AC5"/>
    <w:rsid w:val="006105D2"/>
    <w:rsid w:val="00610701"/>
    <w:rsid w:val="00610769"/>
    <w:rsid w:val="006109F8"/>
    <w:rsid w:val="00611211"/>
    <w:rsid w:val="006115DE"/>
    <w:rsid w:val="00612564"/>
    <w:rsid w:val="006127D5"/>
    <w:rsid w:val="0061292B"/>
    <w:rsid w:val="00613ED7"/>
    <w:rsid w:val="00614773"/>
    <w:rsid w:val="00615121"/>
    <w:rsid w:val="00617FE0"/>
    <w:rsid w:val="00620305"/>
    <w:rsid w:val="006207E1"/>
    <w:rsid w:val="00620ADB"/>
    <w:rsid w:val="00620C4D"/>
    <w:rsid w:val="0062148C"/>
    <w:rsid w:val="006215EB"/>
    <w:rsid w:val="00621614"/>
    <w:rsid w:val="006217A0"/>
    <w:rsid w:val="00622173"/>
    <w:rsid w:val="006222A0"/>
    <w:rsid w:val="006225D1"/>
    <w:rsid w:val="006228BE"/>
    <w:rsid w:val="006228C4"/>
    <w:rsid w:val="00623279"/>
    <w:rsid w:val="00623888"/>
    <w:rsid w:val="0062394A"/>
    <w:rsid w:val="00623C3D"/>
    <w:rsid w:val="0062499E"/>
    <w:rsid w:val="0062519B"/>
    <w:rsid w:val="006253DD"/>
    <w:rsid w:val="00625B5A"/>
    <w:rsid w:val="00625EF5"/>
    <w:rsid w:val="006265DD"/>
    <w:rsid w:val="00626726"/>
    <w:rsid w:val="00626A3D"/>
    <w:rsid w:val="00626DC2"/>
    <w:rsid w:val="00626EFB"/>
    <w:rsid w:val="00627196"/>
    <w:rsid w:val="0062783E"/>
    <w:rsid w:val="00627939"/>
    <w:rsid w:val="00627EB8"/>
    <w:rsid w:val="00627FE1"/>
    <w:rsid w:val="00630B2E"/>
    <w:rsid w:val="00631ABE"/>
    <w:rsid w:val="00631C87"/>
    <w:rsid w:val="00632A42"/>
    <w:rsid w:val="00633077"/>
    <w:rsid w:val="006339E1"/>
    <w:rsid w:val="00634FF1"/>
    <w:rsid w:val="006354A9"/>
    <w:rsid w:val="006355D6"/>
    <w:rsid w:val="006368A4"/>
    <w:rsid w:val="00636E16"/>
    <w:rsid w:val="00637964"/>
    <w:rsid w:val="00637BC2"/>
    <w:rsid w:val="0064068B"/>
    <w:rsid w:val="00640B0F"/>
    <w:rsid w:val="00640B68"/>
    <w:rsid w:val="00641789"/>
    <w:rsid w:val="00641BFC"/>
    <w:rsid w:val="00641EA2"/>
    <w:rsid w:val="0064249D"/>
    <w:rsid w:val="0064264A"/>
    <w:rsid w:val="00642A4F"/>
    <w:rsid w:val="00642A9F"/>
    <w:rsid w:val="00642BE3"/>
    <w:rsid w:val="0064311F"/>
    <w:rsid w:val="00643B85"/>
    <w:rsid w:val="00644451"/>
    <w:rsid w:val="00645D01"/>
    <w:rsid w:val="006463A7"/>
    <w:rsid w:val="006477CD"/>
    <w:rsid w:val="00647C4E"/>
    <w:rsid w:val="00647CBE"/>
    <w:rsid w:val="00650CAB"/>
    <w:rsid w:val="00651043"/>
    <w:rsid w:val="0065137E"/>
    <w:rsid w:val="00651B17"/>
    <w:rsid w:val="00651B8B"/>
    <w:rsid w:val="0065209E"/>
    <w:rsid w:val="006525B8"/>
    <w:rsid w:val="0065282E"/>
    <w:rsid w:val="00652AEA"/>
    <w:rsid w:val="00653479"/>
    <w:rsid w:val="00653D6E"/>
    <w:rsid w:val="00653FA4"/>
    <w:rsid w:val="00654F0C"/>
    <w:rsid w:val="00654F56"/>
    <w:rsid w:val="00655442"/>
    <w:rsid w:val="006557B5"/>
    <w:rsid w:val="00655EA3"/>
    <w:rsid w:val="00656999"/>
    <w:rsid w:val="00656E56"/>
    <w:rsid w:val="00656F68"/>
    <w:rsid w:val="006604A2"/>
    <w:rsid w:val="00660CB6"/>
    <w:rsid w:val="00662223"/>
    <w:rsid w:val="006628F7"/>
    <w:rsid w:val="00662FD4"/>
    <w:rsid w:val="006636E8"/>
    <w:rsid w:val="00664A1D"/>
    <w:rsid w:val="00664E32"/>
    <w:rsid w:val="0066514C"/>
    <w:rsid w:val="0066528B"/>
    <w:rsid w:val="006656C2"/>
    <w:rsid w:val="006656DC"/>
    <w:rsid w:val="0066571D"/>
    <w:rsid w:val="00667235"/>
    <w:rsid w:val="00667F5C"/>
    <w:rsid w:val="00670639"/>
    <w:rsid w:val="00671472"/>
    <w:rsid w:val="00672287"/>
    <w:rsid w:val="0067263B"/>
    <w:rsid w:val="006730C4"/>
    <w:rsid w:val="006737D0"/>
    <w:rsid w:val="0067440E"/>
    <w:rsid w:val="00674B73"/>
    <w:rsid w:val="00675738"/>
    <w:rsid w:val="00676523"/>
    <w:rsid w:val="00676C68"/>
    <w:rsid w:val="00677629"/>
    <w:rsid w:val="00677D04"/>
    <w:rsid w:val="0068018F"/>
    <w:rsid w:val="00680B39"/>
    <w:rsid w:val="00680C57"/>
    <w:rsid w:val="00680D2C"/>
    <w:rsid w:val="00680E33"/>
    <w:rsid w:val="006810EC"/>
    <w:rsid w:val="006816F4"/>
    <w:rsid w:val="006820DB"/>
    <w:rsid w:val="0068255C"/>
    <w:rsid w:val="00682CEB"/>
    <w:rsid w:val="00682E7D"/>
    <w:rsid w:val="00683072"/>
    <w:rsid w:val="0068466A"/>
    <w:rsid w:val="00685416"/>
    <w:rsid w:val="0068580D"/>
    <w:rsid w:val="00686672"/>
    <w:rsid w:val="00686B13"/>
    <w:rsid w:val="00686E79"/>
    <w:rsid w:val="00687448"/>
    <w:rsid w:val="006906CA"/>
    <w:rsid w:val="00690EA1"/>
    <w:rsid w:val="00690FF8"/>
    <w:rsid w:val="00691749"/>
    <w:rsid w:val="00691EAF"/>
    <w:rsid w:val="00692B91"/>
    <w:rsid w:val="00693041"/>
    <w:rsid w:val="006938A8"/>
    <w:rsid w:val="00693E8F"/>
    <w:rsid w:val="0069469E"/>
    <w:rsid w:val="00694BC7"/>
    <w:rsid w:val="00695621"/>
    <w:rsid w:val="00695BA9"/>
    <w:rsid w:val="006965C4"/>
    <w:rsid w:val="0069665A"/>
    <w:rsid w:val="0069729F"/>
    <w:rsid w:val="00697908"/>
    <w:rsid w:val="00697E51"/>
    <w:rsid w:val="006A030B"/>
    <w:rsid w:val="006A05C6"/>
    <w:rsid w:val="006A115A"/>
    <w:rsid w:val="006A145C"/>
    <w:rsid w:val="006A19E5"/>
    <w:rsid w:val="006A1C13"/>
    <w:rsid w:val="006A2967"/>
    <w:rsid w:val="006A316D"/>
    <w:rsid w:val="006A3C32"/>
    <w:rsid w:val="006A3DF3"/>
    <w:rsid w:val="006A3EAA"/>
    <w:rsid w:val="006A4802"/>
    <w:rsid w:val="006A4EA2"/>
    <w:rsid w:val="006A5424"/>
    <w:rsid w:val="006A5E14"/>
    <w:rsid w:val="006A67AF"/>
    <w:rsid w:val="006A7AF0"/>
    <w:rsid w:val="006B0DFA"/>
    <w:rsid w:val="006B103E"/>
    <w:rsid w:val="006B18B6"/>
    <w:rsid w:val="006B1C77"/>
    <w:rsid w:val="006B2F06"/>
    <w:rsid w:val="006B2FAA"/>
    <w:rsid w:val="006B370E"/>
    <w:rsid w:val="006B39DC"/>
    <w:rsid w:val="006B3E7D"/>
    <w:rsid w:val="006B421F"/>
    <w:rsid w:val="006B472D"/>
    <w:rsid w:val="006B53EC"/>
    <w:rsid w:val="006B57E6"/>
    <w:rsid w:val="006B6F4E"/>
    <w:rsid w:val="006B747C"/>
    <w:rsid w:val="006C05AE"/>
    <w:rsid w:val="006C0B9E"/>
    <w:rsid w:val="006C0BC7"/>
    <w:rsid w:val="006C0E74"/>
    <w:rsid w:val="006C0E7D"/>
    <w:rsid w:val="006C1680"/>
    <w:rsid w:val="006C1FD4"/>
    <w:rsid w:val="006C318C"/>
    <w:rsid w:val="006C4739"/>
    <w:rsid w:val="006C4F22"/>
    <w:rsid w:val="006C5CDE"/>
    <w:rsid w:val="006C6335"/>
    <w:rsid w:val="006C7003"/>
    <w:rsid w:val="006C74FD"/>
    <w:rsid w:val="006C7790"/>
    <w:rsid w:val="006C7C22"/>
    <w:rsid w:val="006D0DF9"/>
    <w:rsid w:val="006D0FBF"/>
    <w:rsid w:val="006D1408"/>
    <w:rsid w:val="006D5101"/>
    <w:rsid w:val="006D5109"/>
    <w:rsid w:val="006D5620"/>
    <w:rsid w:val="006D56B7"/>
    <w:rsid w:val="006D579B"/>
    <w:rsid w:val="006D6631"/>
    <w:rsid w:val="006E0417"/>
    <w:rsid w:val="006E04DA"/>
    <w:rsid w:val="006E064B"/>
    <w:rsid w:val="006E1522"/>
    <w:rsid w:val="006E1A4E"/>
    <w:rsid w:val="006E1DE7"/>
    <w:rsid w:val="006E1FB2"/>
    <w:rsid w:val="006E2282"/>
    <w:rsid w:val="006E42DD"/>
    <w:rsid w:val="006E4381"/>
    <w:rsid w:val="006E4555"/>
    <w:rsid w:val="006E475A"/>
    <w:rsid w:val="006E4949"/>
    <w:rsid w:val="006E49F0"/>
    <w:rsid w:val="006E54FA"/>
    <w:rsid w:val="006E589A"/>
    <w:rsid w:val="006E60C0"/>
    <w:rsid w:val="006E6D56"/>
    <w:rsid w:val="006E74C0"/>
    <w:rsid w:val="006F0768"/>
    <w:rsid w:val="006F0FD6"/>
    <w:rsid w:val="006F1563"/>
    <w:rsid w:val="006F1EE0"/>
    <w:rsid w:val="006F2A24"/>
    <w:rsid w:val="006F34A0"/>
    <w:rsid w:val="006F3DFE"/>
    <w:rsid w:val="006F3E8F"/>
    <w:rsid w:val="006F3ED9"/>
    <w:rsid w:val="006F40F2"/>
    <w:rsid w:val="006F4511"/>
    <w:rsid w:val="006F4AE5"/>
    <w:rsid w:val="006F523E"/>
    <w:rsid w:val="006F5DC1"/>
    <w:rsid w:val="006F600C"/>
    <w:rsid w:val="006F623F"/>
    <w:rsid w:val="006F643F"/>
    <w:rsid w:val="006F64A1"/>
    <w:rsid w:val="006F65C5"/>
    <w:rsid w:val="006F6616"/>
    <w:rsid w:val="006F77FF"/>
    <w:rsid w:val="00700438"/>
    <w:rsid w:val="0070044E"/>
    <w:rsid w:val="00700A4D"/>
    <w:rsid w:val="00700A5F"/>
    <w:rsid w:val="007011E3"/>
    <w:rsid w:val="007012C7"/>
    <w:rsid w:val="0070173C"/>
    <w:rsid w:val="00701B16"/>
    <w:rsid w:val="00701E1E"/>
    <w:rsid w:val="0070206E"/>
    <w:rsid w:val="007021E6"/>
    <w:rsid w:val="007022CE"/>
    <w:rsid w:val="00702902"/>
    <w:rsid w:val="00703655"/>
    <w:rsid w:val="0070385B"/>
    <w:rsid w:val="00703B2B"/>
    <w:rsid w:val="00703B55"/>
    <w:rsid w:val="0070402F"/>
    <w:rsid w:val="007042C0"/>
    <w:rsid w:val="007047C2"/>
    <w:rsid w:val="00704F67"/>
    <w:rsid w:val="00705BAC"/>
    <w:rsid w:val="00706538"/>
    <w:rsid w:val="00706AF4"/>
    <w:rsid w:val="00706DAD"/>
    <w:rsid w:val="00706DF2"/>
    <w:rsid w:val="00706E60"/>
    <w:rsid w:val="0070710F"/>
    <w:rsid w:val="0070779E"/>
    <w:rsid w:val="0071149F"/>
    <w:rsid w:val="007118F6"/>
    <w:rsid w:val="007119D0"/>
    <w:rsid w:val="00712043"/>
    <w:rsid w:val="00712752"/>
    <w:rsid w:val="00713483"/>
    <w:rsid w:val="007146C1"/>
    <w:rsid w:val="0071489C"/>
    <w:rsid w:val="007149F9"/>
    <w:rsid w:val="00715122"/>
    <w:rsid w:val="00715275"/>
    <w:rsid w:val="007164F3"/>
    <w:rsid w:val="00716FC0"/>
    <w:rsid w:val="007172AB"/>
    <w:rsid w:val="007209EC"/>
    <w:rsid w:val="00721873"/>
    <w:rsid w:val="00723835"/>
    <w:rsid w:val="007239D2"/>
    <w:rsid w:val="00723AAC"/>
    <w:rsid w:val="00723B8C"/>
    <w:rsid w:val="00724686"/>
    <w:rsid w:val="0072479F"/>
    <w:rsid w:val="00724F48"/>
    <w:rsid w:val="0072550B"/>
    <w:rsid w:val="0072565C"/>
    <w:rsid w:val="0072573D"/>
    <w:rsid w:val="00726162"/>
    <w:rsid w:val="00726EA3"/>
    <w:rsid w:val="00726F03"/>
    <w:rsid w:val="00727919"/>
    <w:rsid w:val="00727E62"/>
    <w:rsid w:val="00730187"/>
    <w:rsid w:val="00730606"/>
    <w:rsid w:val="00730A94"/>
    <w:rsid w:val="007314D4"/>
    <w:rsid w:val="00731902"/>
    <w:rsid w:val="00733225"/>
    <w:rsid w:val="0073375D"/>
    <w:rsid w:val="007343AC"/>
    <w:rsid w:val="0073462E"/>
    <w:rsid w:val="0073493E"/>
    <w:rsid w:val="00736C69"/>
    <w:rsid w:val="0074065B"/>
    <w:rsid w:val="007415EC"/>
    <w:rsid w:val="007425A5"/>
    <w:rsid w:val="00742E02"/>
    <w:rsid w:val="00742E61"/>
    <w:rsid w:val="00742FB2"/>
    <w:rsid w:val="00743D31"/>
    <w:rsid w:val="00743F9C"/>
    <w:rsid w:val="007443CC"/>
    <w:rsid w:val="0074485C"/>
    <w:rsid w:val="00744F65"/>
    <w:rsid w:val="00746D97"/>
    <w:rsid w:val="0074708A"/>
    <w:rsid w:val="0074711D"/>
    <w:rsid w:val="007474EA"/>
    <w:rsid w:val="00747AA0"/>
    <w:rsid w:val="00750070"/>
    <w:rsid w:val="00750375"/>
    <w:rsid w:val="00750392"/>
    <w:rsid w:val="00751C3A"/>
    <w:rsid w:val="00752A6D"/>
    <w:rsid w:val="00753071"/>
    <w:rsid w:val="007540B3"/>
    <w:rsid w:val="00754A55"/>
    <w:rsid w:val="00754E54"/>
    <w:rsid w:val="00755074"/>
    <w:rsid w:val="00755420"/>
    <w:rsid w:val="007554D5"/>
    <w:rsid w:val="007559F9"/>
    <w:rsid w:val="00756951"/>
    <w:rsid w:val="00756CF0"/>
    <w:rsid w:val="00756D5E"/>
    <w:rsid w:val="00756F9B"/>
    <w:rsid w:val="00757EF0"/>
    <w:rsid w:val="00761938"/>
    <w:rsid w:val="00762149"/>
    <w:rsid w:val="007629AD"/>
    <w:rsid w:val="00762BC7"/>
    <w:rsid w:val="0076332C"/>
    <w:rsid w:val="0076394A"/>
    <w:rsid w:val="00763CB0"/>
    <w:rsid w:val="0076413F"/>
    <w:rsid w:val="00764996"/>
    <w:rsid w:val="00764A73"/>
    <w:rsid w:val="00765B37"/>
    <w:rsid w:val="0076664E"/>
    <w:rsid w:val="0076708A"/>
    <w:rsid w:val="00767651"/>
    <w:rsid w:val="0077056C"/>
    <w:rsid w:val="00770948"/>
    <w:rsid w:val="00770D98"/>
    <w:rsid w:val="00771387"/>
    <w:rsid w:val="0077210E"/>
    <w:rsid w:val="00772671"/>
    <w:rsid w:val="00772838"/>
    <w:rsid w:val="00772AF1"/>
    <w:rsid w:val="00773716"/>
    <w:rsid w:val="00774092"/>
    <w:rsid w:val="007743CB"/>
    <w:rsid w:val="00774413"/>
    <w:rsid w:val="00774523"/>
    <w:rsid w:val="0077465F"/>
    <w:rsid w:val="007747D3"/>
    <w:rsid w:val="00774FBA"/>
    <w:rsid w:val="0077576D"/>
    <w:rsid w:val="007759FA"/>
    <w:rsid w:val="00776849"/>
    <w:rsid w:val="007768D2"/>
    <w:rsid w:val="0077752E"/>
    <w:rsid w:val="0078025D"/>
    <w:rsid w:val="007809BD"/>
    <w:rsid w:val="007828F4"/>
    <w:rsid w:val="007829FA"/>
    <w:rsid w:val="00782A5F"/>
    <w:rsid w:val="00782DA8"/>
    <w:rsid w:val="00783049"/>
    <w:rsid w:val="0078329D"/>
    <w:rsid w:val="0078436F"/>
    <w:rsid w:val="00785863"/>
    <w:rsid w:val="00785987"/>
    <w:rsid w:val="00785F1B"/>
    <w:rsid w:val="00786559"/>
    <w:rsid w:val="00786D13"/>
    <w:rsid w:val="00786D2C"/>
    <w:rsid w:val="00787750"/>
    <w:rsid w:val="00787CF1"/>
    <w:rsid w:val="00787ED9"/>
    <w:rsid w:val="007906AD"/>
    <w:rsid w:val="00790A00"/>
    <w:rsid w:val="0079178F"/>
    <w:rsid w:val="00791A29"/>
    <w:rsid w:val="00791E46"/>
    <w:rsid w:val="00791E71"/>
    <w:rsid w:val="0079217C"/>
    <w:rsid w:val="00792236"/>
    <w:rsid w:val="00793176"/>
    <w:rsid w:val="007945E5"/>
    <w:rsid w:val="00795468"/>
    <w:rsid w:val="00795528"/>
    <w:rsid w:val="007959AA"/>
    <w:rsid w:val="00796109"/>
    <w:rsid w:val="00797285"/>
    <w:rsid w:val="007972E3"/>
    <w:rsid w:val="00797E3E"/>
    <w:rsid w:val="00797F48"/>
    <w:rsid w:val="007A0DC6"/>
    <w:rsid w:val="007A370B"/>
    <w:rsid w:val="007A3B52"/>
    <w:rsid w:val="007A4E49"/>
    <w:rsid w:val="007A5341"/>
    <w:rsid w:val="007A5A98"/>
    <w:rsid w:val="007A634E"/>
    <w:rsid w:val="007A6398"/>
    <w:rsid w:val="007A6454"/>
    <w:rsid w:val="007A67AB"/>
    <w:rsid w:val="007A7222"/>
    <w:rsid w:val="007A7E03"/>
    <w:rsid w:val="007A7EAF"/>
    <w:rsid w:val="007A7FED"/>
    <w:rsid w:val="007B1307"/>
    <w:rsid w:val="007B13A9"/>
    <w:rsid w:val="007B156A"/>
    <w:rsid w:val="007B1592"/>
    <w:rsid w:val="007B18FE"/>
    <w:rsid w:val="007B33A0"/>
    <w:rsid w:val="007B35CF"/>
    <w:rsid w:val="007B40B0"/>
    <w:rsid w:val="007B428E"/>
    <w:rsid w:val="007B47F7"/>
    <w:rsid w:val="007B4FB1"/>
    <w:rsid w:val="007B5337"/>
    <w:rsid w:val="007B5C1E"/>
    <w:rsid w:val="007B74D8"/>
    <w:rsid w:val="007B7775"/>
    <w:rsid w:val="007B777E"/>
    <w:rsid w:val="007B7ABF"/>
    <w:rsid w:val="007B7D6C"/>
    <w:rsid w:val="007B7E41"/>
    <w:rsid w:val="007C0045"/>
    <w:rsid w:val="007C01C9"/>
    <w:rsid w:val="007C0F31"/>
    <w:rsid w:val="007C1F47"/>
    <w:rsid w:val="007C2436"/>
    <w:rsid w:val="007C2699"/>
    <w:rsid w:val="007C284B"/>
    <w:rsid w:val="007C28D2"/>
    <w:rsid w:val="007C3C12"/>
    <w:rsid w:val="007C3E73"/>
    <w:rsid w:val="007C4248"/>
    <w:rsid w:val="007C50F9"/>
    <w:rsid w:val="007C6FC0"/>
    <w:rsid w:val="007C7181"/>
    <w:rsid w:val="007D06EE"/>
    <w:rsid w:val="007D08C9"/>
    <w:rsid w:val="007D13BC"/>
    <w:rsid w:val="007D14D4"/>
    <w:rsid w:val="007D152D"/>
    <w:rsid w:val="007D2602"/>
    <w:rsid w:val="007D2DED"/>
    <w:rsid w:val="007D2DFB"/>
    <w:rsid w:val="007D3807"/>
    <w:rsid w:val="007D3B7A"/>
    <w:rsid w:val="007D3E19"/>
    <w:rsid w:val="007D48C9"/>
    <w:rsid w:val="007D5E29"/>
    <w:rsid w:val="007D5E96"/>
    <w:rsid w:val="007D68EC"/>
    <w:rsid w:val="007D75EA"/>
    <w:rsid w:val="007E07A8"/>
    <w:rsid w:val="007E16A1"/>
    <w:rsid w:val="007E2B12"/>
    <w:rsid w:val="007E2C86"/>
    <w:rsid w:val="007E2FB3"/>
    <w:rsid w:val="007E3652"/>
    <w:rsid w:val="007E3DB5"/>
    <w:rsid w:val="007E4371"/>
    <w:rsid w:val="007E43DD"/>
    <w:rsid w:val="007E5AA5"/>
    <w:rsid w:val="007E61F5"/>
    <w:rsid w:val="007E6308"/>
    <w:rsid w:val="007F15B7"/>
    <w:rsid w:val="007F16FB"/>
    <w:rsid w:val="007F1757"/>
    <w:rsid w:val="007F1C47"/>
    <w:rsid w:val="007F22D9"/>
    <w:rsid w:val="007F252D"/>
    <w:rsid w:val="007F30AD"/>
    <w:rsid w:val="007F34E1"/>
    <w:rsid w:val="007F36C9"/>
    <w:rsid w:val="007F3AFA"/>
    <w:rsid w:val="007F3B15"/>
    <w:rsid w:val="007F4921"/>
    <w:rsid w:val="007F57BB"/>
    <w:rsid w:val="007F5AFC"/>
    <w:rsid w:val="007F68C6"/>
    <w:rsid w:val="007F6BEE"/>
    <w:rsid w:val="00800434"/>
    <w:rsid w:val="0080071E"/>
    <w:rsid w:val="00800B07"/>
    <w:rsid w:val="008014DB"/>
    <w:rsid w:val="0080179B"/>
    <w:rsid w:val="00801FA1"/>
    <w:rsid w:val="008024ED"/>
    <w:rsid w:val="00802862"/>
    <w:rsid w:val="00802AF5"/>
    <w:rsid w:val="00802B8E"/>
    <w:rsid w:val="008033D5"/>
    <w:rsid w:val="0080393B"/>
    <w:rsid w:val="00803C80"/>
    <w:rsid w:val="008054FC"/>
    <w:rsid w:val="00805676"/>
    <w:rsid w:val="00805987"/>
    <w:rsid w:val="008059A1"/>
    <w:rsid w:val="00806576"/>
    <w:rsid w:val="008066D4"/>
    <w:rsid w:val="008067CB"/>
    <w:rsid w:val="00806D99"/>
    <w:rsid w:val="00806DB0"/>
    <w:rsid w:val="00806DF1"/>
    <w:rsid w:val="00806F74"/>
    <w:rsid w:val="00806FA6"/>
    <w:rsid w:val="00807145"/>
    <w:rsid w:val="0081019F"/>
    <w:rsid w:val="00810209"/>
    <w:rsid w:val="0081058A"/>
    <w:rsid w:val="00810792"/>
    <w:rsid w:val="00810C63"/>
    <w:rsid w:val="008118AD"/>
    <w:rsid w:val="0081253D"/>
    <w:rsid w:val="00813AF4"/>
    <w:rsid w:val="008145C8"/>
    <w:rsid w:val="00814CCC"/>
    <w:rsid w:val="00814DE3"/>
    <w:rsid w:val="00814E05"/>
    <w:rsid w:val="00816725"/>
    <w:rsid w:val="00816757"/>
    <w:rsid w:val="00816D8E"/>
    <w:rsid w:val="00816E7F"/>
    <w:rsid w:val="00817EED"/>
    <w:rsid w:val="00817F23"/>
    <w:rsid w:val="00820413"/>
    <w:rsid w:val="00820800"/>
    <w:rsid w:val="00820C5C"/>
    <w:rsid w:val="008217BD"/>
    <w:rsid w:val="00821E8D"/>
    <w:rsid w:val="00822650"/>
    <w:rsid w:val="00822BCD"/>
    <w:rsid w:val="008234E1"/>
    <w:rsid w:val="00823D59"/>
    <w:rsid w:val="00824D91"/>
    <w:rsid w:val="00824DCF"/>
    <w:rsid w:val="0082503C"/>
    <w:rsid w:val="00825553"/>
    <w:rsid w:val="00825580"/>
    <w:rsid w:val="00825AD4"/>
    <w:rsid w:val="00825B65"/>
    <w:rsid w:val="008260EC"/>
    <w:rsid w:val="00826D41"/>
    <w:rsid w:val="008270E7"/>
    <w:rsid w:val="0082752A"/>
    <w:rsid w:val="00827882"/>
    <w:rsid w:val="0082790F"/>
    <w:rsid w:val="00827C3B"/>
    <w:rsid w:val="00830819"/>
    <w:rsid w:val="00831383"/>
    <w:rsid w:val="00831794"/>
    <w:rsid w:val="00832660"/>
    <w:rsid w:val="008329D1"/>
    <w:rsid w:val="00833333"/>
    <w:rsid w:val="00833348"/>
    <w:rsid w:val="00833CB9"/>
    <w:rsid w:val="00834308"/>
    <w:rsid w:val="0083454F"/>
    <w:rsid w:val="00834CB7"/>
    <w:rsid w:val="0083544D"/>
    <w:rsid w:val="00836DD6"/>
    <w:rsid w:val="00837727"/>
    <w:rsid w:val="00837D46"/>
    <w:rsid w:val="00840A31"/>
    <w:rsid w:val="00840E06"/>
    <w:rsid w:val="0084149F"/>
    <w:rsid w:val="00841A33"/>
    <w:rsid w:val="00841F52"/>
    <w:rsid w:val="0084252E"/>
    <w:rsid w:val="008429AF"/>
    <w:rsid w:val="00842B29"/>
    <w:rsid w:val="0084324B"/>
    <w:rsid w:val="00843596"/>
    <w:rsid w:val="00843ADD"/>
    <w:rsid w:val="00844361"/>
    <w:rsid w:val="00844B67"/>
    <w:rsid w:val="00846EC7"/>
    <w:rsid w:val="0084753C"/>
    <w:rsid w:val="008479D0"/>
    <w:rsid w:val="00847BD7"/>
    <w:rsid w:val="00847EFE"/>
    <w:rsid w:val="00850221"/>
    <w:rsid w:val="008504BD"/>
    <w:rsid w:val="008505E5"/>
    <w:rsid w:val="0085085E"/>
    <w:rsid w:val="00850A84"/>
    <w:rsid w:val="00851DEE"/>
    <w:rsid w:val="00851F38"/>
    <w:rsid w:val="008520FC"/>
    <w:rsid w:val="008525C7"/>
    <w:rsid w:val="00852A56"/>
    <w:rsid w:val="00852C7B"/>
    <w:rsid w:val="00853189"/>
    <w:rsid w:val="00853A2C"/>
    <w:rsid w:val="00853B32"/>
    <w:rsid w:val="00854749"/>
    <w:rsid w:val="00854A6F"/>
    <w:rsid w:val="00854B56"/>
    <w:rsid w:val="00854D9B"/>
    <w:rsid w:val="00854F4A"/>
    <w:rsid w:val="0085527D"/>
    <w:rsid w:val="008558CB"/>
    <w:rsid w:val="00856C33"/>
    <w:rsid w:val="008616C5"/>
    <w:rsid w:val="0086191A"/>
    <w:rsid w:val="008619BD"/>
    <w:rsid w:val="00861B79"/>
    <w:rsid w:val="00861E6F"/>
    <w:rsid w:val="00861F70"/>
    <w:rsid w:val="008623A8"/>
    <w:rsid w:val="00862FCB"/>
    <w:rsid w:val="008630CA"/>
    <w:rsid w:val="008631EA"/>
    <w:rsid w:val="00863933"/>
    <w:rsid w:val="008640ED"/>
    <w:rsid w:val="0086412B"/>
    <w:rsid w:val="00864393"/>
    <w:rsid w:val="00864D68"/>
    <w:rsid w:val="00864D7B"/>
    <w:rsid w:val="0086513D"/>
    <w:rsid w:val="00865219"/>
    <w:rsid w:val="0086539D"/>
    <w:rsid w:val="00865B91"/>
    <w:rsid w:val="00865D92"/>
    <w:rsid w:val="0086652E"/>
    <w:rsid w:val="00866C18"/>
    <w:rsid w:val="00866C81"/>
    <w:rsid w:val="00867921"/>
    <w:rsid w:val="008679CC"/>
    <w:rsid w:val="00867F61"/>
    <w:rsid w:val="008701C0"/>
    <w:rsid w:val="0087031E"/>
    <w:rsid w:val="00870DF4"/>
    <w:rsid w:val="0087222E"/>
    <w:rsid w:val="0087264C"/>
    <w:rsid w:val="00872A5B"/>
    <w:rsid w:val="00873BD4"/>
    <w:rsid w:val="00873C30"/>
    <w:rsid w:val="00874441"/>
    <w:rsid w:val="00874C30"/>
    <w:rsid w:val="00875056"/>
    <w:rsid w:val="00875F41"/>
    <w:rsid w:val="00876256"/>
    <w:rsid w:val="00876453"/>
    <w:rsid w:val="00876663"/>
    <w:rsid w:val="00880685"/>
    <w:rsid w:val="00880CA8"/>
    <w:rsid w:val="00881054"/>
    <w:rsid w:val="00881E5E"/>
    <w:rsid w:val="008831C6"/>
    <w:rsid w:val="00883225"/>
    <w:rsid w:val="00883871"/>
    <w:rsid w:val="00883E3C"/>
    <w:rsid w:val="00885A09"/>
    <w:rsid w:val="00890ABB"/>
    <w:rsid w:val="00892508"/>
    <w:rsid w:val="00892AC7"/>
    <w:rsid w:val="00893BA9"/>
    <w:rsid w:val="00893E72"/>
    <w:rsid w:val="00893E76"/>
    <w:rsid w:val="00894BD6"/>
    <w:rsid w:val="00894DC4"/>
    <w:rsid w:val="00895951"/>
    <w:rsid w:val="00895F97"/>
    <w:rsid w:val="00895FA4"/>
    <w:rsid w:val="00897214"/>
    <w:rsid w:val="008978AC"/>
    <w:rsid w:val="008A04DC"/>
    <w:rsid w:val="008A06B0"/>
    <w:rsid w:val="008A138A"/>
    <w:rsid w:val="008A1FF0"/>
    <w:rsid w:val="008A2C75"/>
    <w:rsid w:val="008A2F0D"/>
    <w:rsid w:val="008A3546"/>
    <w:rsid w:val="008A4360"/>
    <w:rsid w:val="008A5439"/>
    <w:rsid w:val="008A5E70"/>
    <w:rsid w:val="008A6034"/>
    <w:rsid w:val="008A6683"/>
    <w:rsid w:val="008A6D66"/>
    <w:rsid w:val="008B002F"/>
    <w:rsid w:val="008B00AD"/>
    <w:rsid w:val="008B0696"/>
    <w:rsid w:val="008B21B8"/>
    <w:rsid w:val="008B2296"/>
    <w:rsid w:val="008B2352"/>
    <w:rsid w:val="008B27DF"/>
    <w:rsid w:val="008B3435"/>
    <w:rsid w:val="008B352E"/>
    <w:rsid w:val="008B36BE"/>
    <w:rsid w:val="008B4DA0"/>
    <w:rsid w:val="008B4F6A"/>
    <w:rsid w:val="008B50E1"/>
    <w:rsid w:val="008B54AC"/>
    <w:rsid w:val="008B5A96"/>
    <w:rsid w:val="008B5EC5"/>
    <w:rsid w:val="008B61B8"/>
    <w:rsid w:val="008B637A"/>
    <w:rsid w:val="008B64D8"/>
    <w:rsid w:val="008B6DE9"/>
    <w:rsid w:val="008B6E15"/>
    <w:rsid w:val="008B7406"/>
    <w:rsid w:val="008B7EC2"/>
    <w:rsid w:val="008C1585"/>
    <w:rsid w:val="008C20F5"/>
    <w:rsid w:val="008C2238"/>
    <w:rsid w:val="008C2637"/>
    <w:rsid w:val="008C2689"/>
    <w:rsid w:val="008C2AC4"/>
    <w:rsid w:val="008C322F"/>
    <w:rsid w:val="008C3776"/>
    <w:rsid w:val="008C3C96"/>
    <w:rsid w:val="008C5897"/>
    <w:rsid w:val="008C5D1F"/>
    <w:rsid w:val="008C67DA"/>
    <w:rsid w:val="008C71B0"/>
    <w:rsid w:val="008D01CE"/>
    <w:rsid w:val="008D0991"/>
    <w:rsid w:val="008D2041"/>
    <w:rsid w:val="008D22CE"/>
    <w:rsid w:val="008D2CB7"/>
    <w:rsid w:val="008D311A"/>
    <w:rsid w:val="008D3D27"/>
    <w:rsid w:val="008D4232"/>
    <w:rsid w:val="008D49FF"/>
    <w:rsid w:val="008D4C7E"/>
    <w:rsid w:val="008D5253"/>
    <w:rsid w:val="008D5298"/>
    <w:rsid w:val="008D572C"/>
    <w:rsid w:val="008D69FF"/>
    <w:rsid w:val="008D6E8E"/>
    <w:rsid w:val="008D772B"/>
    <w:rsid w:val="008E06FE"/>
    <w:rsid w:val="008E15CD"/>
    <w:rsid w:val="008E1E40"/>
    <w:rsid w:val="008E3B65"/>
    <w:rsid w:val="008E4323"/>
    <w:rsid w:val="008E53B5"/>
    <w:rsid w:val="008E5685"/>
    <w:rsid w:val="008E569A"/>
    <w:rsid w:val="008E5764"/>
    <w:rsid w:val="008E57E2"/>
    <w:rsid w:val="008E73AD"/>
    <w:rsid w:val="008E77F3"/>
    <w:rsid w:val="008E7A2E"/>
    <w:rsid w:val="008F0331"/>
    <w:rsid w:val="008F034F"/>
    <w:rsid w:val="008F040A"/>
    <w:rsid w:val="008F0DF8"/>
    <w:rsid w:val="008F1369"/>
    <w:rsid w:val="008F1499"/>
    <w:rsid w:val="008F1DE5"/>
    <w:rsid w:val="008F1E49"/>
    <w:rsid w:val="008F1ECC"/>
    <w:rsid w:val="008F2B70"/>
    <w:rsid w:val="008F3066"/>
    <w:rsid w:val="008F30A8"/>
    <w:rsid w:val="008F3D58"/>
    <w:rsid w:val="008F3DB3"/>
    <w:rsid w:val="008F4145"/>
    <w:rsid w:val="008F46A1"/>
    <w:rsid w:val="008F4D25"/>
    <w:rsid w:val="008F579D"/>
    <w:rsid w:val="008F59F5"/>
    <w:rsid w:val="008F5E25"/>
    <w:rsid w:val="008F62DB"/>
    <w:rsid w:val="008F6F70"/>
    <w:rsid w:val="008F713B"/>
    <w:rsid w:val="008F7824"/>
    <w:rsid w:val="008F7BD6"/>
    <w:rsid w:val="008F7E73"/>
    <w:rsid w:val="009000D3"/>
    <w:rsid w:val="00900500"/>
    <w:rsid w:val="009027FC"/>
    <w:rsid w:val="00902D9C"/>
    <w:rsid w:val="00904300"/>
    <w:rsid w:val="00904763"/>
    <w:rsid w:val="009060E9"/>
    <w:rsid w:val="0090615C"/>
    <w:rsid w:val="009063E7"/>
    <w:rsid w:val="0090664E"/>
    <w:rsid w:val="00907AFE"/>
    <w:rsid w:val="00910B61"/>
    <w:rsid w:val="00910D2F"/>
    <w:rsid w:val="00910EC7"/>
    <w:rsid w:val="0091135C"/>
    <w:rsid w:val="00911E8F"/>
    <w:rsid w:val="00912091"/>
    <w:rsid w:val="00912EFC"/>
    <w:rsid w:val="0091382F"/>
    <w:rsid w:val="00913D48"/>
    <w:rsid w:val="0091475E"/>
    <w:rsid w:val="009163A9"/>
    <w:rsid w:val="009164D2"/>
    <w:rsid w:val="00916648"/>
    <w:rsid w:val="009170B3"/>
    <w:rsid w:val="00917720"/>
    <w:rsid w:val="00917796"/>
    <w:rsid w:val="00917E1A"/>
    <w:rsid w:val="0092002A"/>
    <w:rsid w:val="009200D1"/>
    <w:rsid w:val="00920B70"/>
    <w:rsid w:val="009215BC"/>
    <w:rsid w:val="00922291"/>
    <w:rsid w:val="00922B0A"/>
    <w:rsid w:val="00922BFA"/>
    <w:rsid w:val="0092389D"/>
    <w:rsid w:val="00923FD5"/>
    <w:rsid w:val="00924DDC"/>
    <w:rsid w:val="00924F6E"/>
    <w:rsid w:val="00925CD3"/>
    <w:rsid w:val="00927FCD"/>
    <w:rsid w:val="00930286"/>
    <w:rsid w:val="009306F2"/>
    <w:rsid w:val="00931283"/>
    <w:rsid w:val="00931512"/>
    <w:rsid w:val="00931656"/>
    <w:rsid w:val="009316BB"/>
    <w:rsid w:val="00931ABC"/>
    <w:rsid w:val="00931AE5"/>
    <w:rsid w:val="00931AFF"/>
    <w:rsid w:val="0093213A"/>
    <w:rsid w:val="00932D6E"/>
    <w:rsid w:val="00933E67"/>
    <w:rsid w:val="0093414B"/>
    <w:rsid w:val="00934422"/>
    <w:rsid w:val="00934978"/>
    <w:rsid w:val="00934C55"/>
    <w:rsid w:val="00934E09"/>
    <w:rsid w:val="00935E49"/>
    <w:rsid w:val="00936AD7"/>
    <w:rsid w:val="00937061"/>
    <w:rsid w:val="00937597"/>
    <w:rsid w:val="00940369"/>
    <w:rsid w:val="00940AB0"/>
    <w:rsid w:val="00940F1F"/>
    <w:rsid w:val="009421BF"/>
    <w:rsid w:val="009424FB"/>
    <w:rsid w:val="00942B8F"/>
    <w:rsid w:val="00942D5F"/>
    <w:rsid w:val="00942FE3"/>
    <w:rsid w:val="00943141"/>
    <w:rsid w:val="009432F8"/>
    <w:rsid w:val="0094362A"/>
    <w:rsid w:val="00943DAE"/>
    <w:rsid w:val="00943EA9"/>
    <w:rsid w:val="00943FE5"/>
    <w:rsid w:val="00944CC9"/>
    <w:rsid w:val="00945739"/>
    <w:rsid w:val="00945945"/>
    <w:rsid w:val="009461CD"/>
    <w:rsid w:val="0094631D"/>
    <w:rsid w:val="00946EDB"/>
    <w:rsid w:val="00946EDF"/>
    <w:rsid w:val="00947679"/>
    <w:rsid w:val="009510B8"/>
    <w:rsid w:val="009510F2"/>
    <w:rsid w:val="009514D1"/>
    <w:rsid w:val="00951A49"/>
    <w:rsid w:val="0095283A"/>
    <w:rsid w:val="00952B47"/>
    <w:rsid w:val="00952B83"/>
    <w:rsid w:val="00952BE7"/>
    <w:rsid w:val="00952F49"/>
    <w:rsid w:val="00954023"/>
    <w:rsid w:val="009551F3"/>
    <w:rsid w:val="00956EEC"/>
    <w:rsid w:val="00957A59"/>
    <w:rsid w:val="00960081"/>
    <w:rsid w:val="009611D5"/>
    <w:rsid w:val="009616CF"/>
    <w:rsid w:val="00961B3F"/>
    <w:rsid w:val="009629C7"/>
    <w:rsid w:val="00963BAE"/>
    <w:rsid w:val="00964520"/>
    <w:rsid w:val="0096479A"/>
    <w:rsid w:val="00965E2B"/>
    <w:rsid w:val="0096601E"/>
    <w:rsid w:val="009678C0"/>
    <w:rsid w:val="00967B44"/>
    <w:rsid w:val="00967EE0"/>
    <w:rsid w:val="009704F6"/>
    <w:rsid w:val="009705AD"/>
    <w:rsid w:val="009706A4"/>
    <w:rsid w:val="009707C7"/>
    <w:rsid w:val="0097121F"/>
    <w:rsid w:val="00971338"/>
    <w:rsid w:val="00971EF5"/>
    <w:rsid w:val="0097247C"/>
    <w:rsid w:val="009737BA"/>
    <w:rsid w:val="00973C6D"/>
    <w:rsid w:val="00973F49"/>
    <w:rsid w:val="009744D2"/>
    <w:rsid w:val="00974B25"/>
    <w:rsid w:val="00974F18"/>
    <w:rsid w:val="00975FA2"/>
    <w:rsid w:val="00976C9A"/>
    <w:rsid w:val="0097744C"/>
    <w:rsid w:val="00977C3F"/>
    <w:rsid w:val="00977D88"/>
    <w:rsid w:val="00980151"/>
    <w:rsid w:val="00980479"/>
    <w:rsid w:val="0098055E"/>
    <w:rsid w:val="00980F2A"/>
    <w:rsid w:val="009819AB"/>
    <w:rsid w:val="00983A98"/>
    <w:rsid w:val="0098492A"/>
    <w:rsid w:val="00984A41"/>
    <w:rsid w:val="00984F20"/>
    <w:rsid w:val="009867DE"/>
    <w:rsid w:val="00986907"/>
    <w:rsid w:val="00987089"/>
    <w:rsid w:val="00987714"/>
    <w:rsid w:val="00990085"/>
    <w:rsid w:val="00990FEC"/>
    <w:rsid w:val="00991397"/>
    <w:rsid w:val="00991399"/>
    <w:rsid w:val="00991CF5"/>
    <w:rsid w:val="00992038"/>
    <w:rsid w:val="0099214F"/>
    <w:rsid w:val="009921D3"/>
    <w:rsid w:val="00992A7C"/>
    <w:rsid w:val="00993282"/>
    <w:rsid w:val="00994706"/>
    <w:rsid w:val="00995884"/>
    <w:rsid w:val="00995A33"/>
    <w:rsid w:val="009963FB"/>
    <w:rsid w:val="00996659"/>
    <w:rsid w:val="0099675E"/>
    <w:rsid w:val="00997E9C"/>
    <w:rsid w:val="00997FBD"/>
    <w:rsid w:val="00997FEB"/>
    <w:rsid w:val="009A02BE"/>
    <w:rsid w:val="009A1707"/>
    <w:rsid w:val="009A2074"/>
    <w:rsid w:val="009A2C08"/>
    <w:rsid w:val="009A2ECC"/>
    <w:rsid w:val="009A31B3"/>
    <w:rsid w:val="009A3738"/>
    <w:rsid w:val="009A39F3"/>
    <w:rsid w:val="009A3D2C"/>
    <w:rsid w:val="009A42DA"/>
    <w:rsid w:val="009A4488"/>
    <w:rsid w:val="009A487D"/>
    <w:rsid w:val="009A55A2"/>
    <w:rsid w:val="009A5E9D"/>
    <w:rsid w:val="009A600B"/>
    <w:rsid w:val="009A683E"/>
    <w:rsid w:val="009A68D7"/>
    <w:rsid w:val="009A7116"/>
    <w:rsid w:val="009A7BD3"/>
    <w:rsid w:val="009B0AA4"/>
    <w:rsid w:val="009B1018"/>
    <w:rsid w:val="009B1B8F"/>
    <w:rsid w:val="009B30CC"/>
    <w:rsid w:val="009B3365"/>
    <w:rsid w:val="009B39EC"/>
    <w:rsid w:val="009B3EB5"/>
    <w:rsid w:val="009B3FDB"/>
    <w:rsid w:val="009B41CD"/>
    <w:rsid w:val="009B4A2E"/>
    <w:rsid w:val="009B4BB7"/>
    <w:rsid w:val="009B5005"/>
    <w:rsid w:val="009B522B"/>
    <w:rsid w:val="009B587D"/>
    <w:rsid w:val="009B6147"/>
    <w:rsid w:val="009B6E60"/>
    <w:rsid w:val="009B79FB"/>
    <w:rsid w:val="009C03F3"/>
    <w:rsid w:val="009C10D3"/>
    <w:rsid w:val="009C10FE"/>
    <w:rsid w:val="009C205D"/>
    <w:rsid w:val="009C28FD"/>
    <w:rsid w:val="009C3366"/>
    <w:rsid w:val="009C3934"/>
    <w:rsid w:val="009C3942"/>
    <w:rsid w:val="009C4001"/>
    <w:rsid w:val="009C4576"/>
    <w:rsid w:val="009C4866"/>
    <w:rsid w:val="009C5052"/>
    <w:rsid w:val="009C54D7"/>
    <w:rsid w:val="009C5DB8"/>
    <w:rsid w:val="009C5F96"/>
    <w:rsid w:val="009C6A7D"/>
    <w:rsid w:val="009C79E7"/>
    <w:rsid w:val="009C7EBB"/>
    <w:rsid w:val="009D0537"/>
    <w:rsid w:val="009D0E5F"/>
    <w:rsid w:val="009D0FB0"/>
    <w:rsid w:val="009D11AC"/>
    <w:rsid w:val="009D1D78"/>
    <w:rsid w:val="009D2466"/>
    <w:rsid w:val="009D25A1"/>
    <w:rsid w:val="009D2877"/>
    <w:rsid w:val="009D2BAB"/>
    <w:rsid w:val="009D2D0F"/>
    <w:rsid w:val="009D2E15"/>
    <w:rsid w:val="009D31C3"/>
    <w:rsid w:val="009D4D7E"/>
    <w:rsid w:val="009D586C"/>
    <w:rsid w:val="009D5A16"/>
    <w:rsid w:val="009D6EC8"/>
    <w:rsid w:val="009D7510"/>
    <w:rsid w:val="009D7D69"/>
    <w:rsid w:val="009E0535"/>
    <w:rsid w:val="009E0F53"/>
    <w:rsid w:val="009E283F"/>
    <w:rsid w:val="009E33B9"/>
    <w:rsid w:val="009E3C54"/>
    <w:rsid w:val="009E3F61"/>
    <w:rsid w:val="009E408C"/>
    <w:rsid w:val="009E4BD6"/>
    <w:rsid w:val="009E51B4"/>
    <w:rsid w:val="009E52F0"/>
    <w:rsid w:val="009E5896"/>
    <w:rsid w:val="009E5CF6"/>
    <w:rsid w:val="009F0250"/>
    <w:rsid w:val="009F0A79"/>
    <w:rsid w:val="009F213F"/>
    <w:rsid w:val="009F2319"/>
    <w:rsid w:val="009F28BD"/>
    <w:rsid w:val="009F2CD8"/>
    <w:rsid w:val="009F2D99"/>
    <w:rsid w:val="009F32E8"/>
    <w:rsid w:val="009F3C47"/>
    <w:rsid w:val="009F3C4C"/>
    <w:rsid w:val="009F417E"/>
    <w:rsid w:val="009F4407"/>
    <w:rsid w:val="009F453F"/>
    <w:rsid w:val="009F471E"/>
    <w:rsid w:val="009F47CD"/>
    <w:rsid w:val="009F5563"/>
    <w:rsid w:val="009F5585"/>
    <w:rsid w:val="009F5586"/>
    <w:rsid w:val="009F56D9"/>
    <w:rsid w:val="009F5839"/>
    <w:rsid w:val="009F6685"/>
    <w:rsid w:val="009F6D78"/>
    <w:rsid w:val="009F6F1F"/>
    <w:rsid w:val="009F7212"/>
    <w:rsid w:val="009F76A5"/>
    <w:rsid w:val="009F76D2"/>
    <w:rsid w:val="009F77CA"/>
    <w:rsid w:val="009F7B4B"/>
    <w:rsid w:val="00A004C9"/>
    <w:rsid w:val="00A0104C"/>
    <w:rsid w:val="00A01615"/>
    <w:rsid w:val="00A023F2"/>
    <w:rsid w:val="00A02438"/>
    <w:rsid w:val="00A02ACB"/>
    <w:rsid w:val="00A0333B"/>
    <w:rsid w:val="00A0462B"/>
    <w:rsid w:val="00A04891"/>
    <w:rsid w:val="00A04DED"/>
    <w:rsid w:val="00A050DE"/>
    <w:rsid w:val="00A0513A"/>
    <w:rsid w:val="00A060A5"/>
    <w:rsid w:val="00A067A2"/>
    <w:rsid w:val="00A075FE"/>
    <w:rsid w:val="00A07A9D"/>
    <w:rsid w:val="00A07D23"/>
    <w:rsid w:val="00A07D78"/>
    <w:rsid w:val="00A10021"/>
    <w:rsid w:val="00A106FF"/>
    <w:rsid w:val="00A10D95"/>
    <w:rsid w:val="00A1255D"/>
    <w:rsid w:val="00A128E2"/>
    <w:rsid w:val="00A13267"/>
    <w:rsid w:val="00A14421"/>
    <w:rsid w:val="00A157E0"/>
    <w:rsid w:val="00A15F85"/>
    <w:rsid w:val="00A1607A"/>
    <w:rsid w:val="00A1678D"/>
    <w:rsid w:val="00A20227"/>
    <w:rsid w:val="00A202BB"/>
    <w:rsid w:val="00A207E2"/>
    <w:rsid w:val="00A20B6F"/>
    <w:rsid w:val="00A20CD7"/>
    <w:rsid w:val="00A21643"/>
    <w:rsid w:val="00A21721"/>
    <w:rsid w:val="00A21D31"/>
    <w:rsid w:val="00A22207"/>
    <w:rsid w:val="00A22EDD"/>
    <w:rsid w:val="00A23443"/>
    <w:rsid w:val="00A234D2"/>
    <w:rsid w:val="00A248C1"/>
    <w:rsid w:val="00A264FA"/>
    <w:rsid w:val="00A26752"/>
    <w:rsid w:val="00A2682A"/>
    <w:rsid w:val="00A26A2C"/>
    <w:rsid w:val="00A270E3"/>
    <w:rsid w:val="00A271ED"/>
    <w:rsid w:val="00A27703"/>
    <w:rsid w:val="00A27BB3"/>
    <w:rsid w:val="00A27DA7"/>
    <w:rsid w:val="00A300B7"/>
    <w:rsid w:val="00A30885"/>
    <w:rsid w:val="00A30B1C"/>
    <w:rsid w:val="00A30D29"/>
    <w:rsid w:val="00A31B1F"/>
    <w:rsid w:val="00A31EBF"/>
    <w:rsid w:val="00A32015"/>
    <w:rsid w:val="00A3294D"/>
    <w:rsid w:val="00A3326D"/>
    <w:rsid w:val="00A3334F"/>
    <w:rsid w:val="00A3362E"/>
    <w:rsid w:val="00A33776"/>
    <w:rsid w:val="00A351B7"/>
    <w:rsid w:val="00A35465"/>
    <w:rsid w:val="00A35A90"/>
    <w:rsid w:val="00A36816"/>
    <w:rsid w:val="00A36894"/>
    <w:rsid w:val="00A36B06"/>
    <w:rsid w:val="00A36D0D"/>
    <w:rsid w:val="00A376F7"/>
    <w:rsid w:val="00A3777A"/>
    <w:rsid w:val="00A403AC"/>
    <w:rsid w:val="00A40E24"/>
    <w:rsid w:val="00A41090"/>
    <w:rsid w:val="00A4253C"/>
    <w:rsid w:val="00A425EA"/>
    <w:rsid w:val="00A43942"/>
    <w:rsid w:val="00A44411"/>
    <w:rsid w:val="00A45719"/>
    <w:rsid w:val="00A463B9"/>
    <w:rsid w:val="00A4702E"/>
    <w:rsid w:val="00A50572"/>
    <w:rsid w:val="00A508ED"/>
    <w:rsid w:val="00A50A13"/>
    <w:rsid w:val="00A527EA"/>
    <w:rsid w:val="00A52A50"/>
    <w:rsid w:val="00A53F10"/>
    <w:rsid w:val="00A54C31"/>
    <w:rsid w:val="00A5546D"/>
    <w:rsid w:val="00A55ADA"/>
    <w:rsid w:val="00A565B7"/>
    <w:rsid w:val="00A567D9"/>
    <w:rsid w:val="00A5775B"/>
    <w:rsid w:val="00A579F5"/>
    <w:rsid w:val="00A57B93"/>
    <w:rsid w:val="00A60253"/>
    <w:rsid w:val="00A608A8"/>
    <w:rsid w:val="00A609C3"/>
    <w:rsid w:val="00A60CAC"/>
    <w:rsid w:val="00A62115"/>
    <w:rsid w:val="00A625DA"/>
    <w:rsid w:val="00A63065"/>
    <w:rsid w:val="00A63260"/>
    <w:rsid w:val="00A63DB6"/>
    <w:rsid w:val="00A64635"/>
    <w:rsid w:val="00A65115"/>
    <w:rsid w:val="00A654F1"/>
    <w:rsid w:val="00A65E7E"/>
    <w:rsid w:val="00A6620E"/>
    <w:rsid w:val="00A6746D"/>
    <w:rsid w:val="00A677AE"/>
    <w:rsid w:val="00A7025A"/>
    <w:rsid w:val="00A702CD"/>
    <w:rsid w:val="00A70690"/>
    <w:rsid w:val="00A70897"/>
    <w:rsid w:val="00A708D1"/>
    <w:rsid w:val="00A71021"/>
    <w:rsid w:val="00A7155B"/>
    <w:rsid w:val="00A7188F"/>
    <w:rsid w:val="00A7320A"/>
    <w:rsid w:val="00A7328B"/>
    <w:rsid w:val="00A739B0"/>
    <w:rsid w:val="00A73DAA"/>
    <w:rsid w:val="00A73DE1"/>
    <w:rsid w:val="00A749DF"/>
    <w:rsid w:val="00A74B97"/>
    <w:rsid w:val="00A75168"/>
    <w:rsid w:val="00A7591F"/>
    <w:rsid w:val="00A768DF"/>
    <w:rsid w:val="00A76C2D"/>
    <w:rsid w:val="00A77153"/>
    <w:rsid w:val="00A77746"/>
    <w:rsid w:val="00A77BCF"/>
    <w:rsid w:val="00A77D7D"/>
    <w:rsid w:val="00A8046C"/>
    <w:rsid w:val="00A814D2"/>
    <w:rsid w:val="00A8301B"/>
    <w:rsid w:val="00A8363B"/>
    <w:rsid w:val="00A83C8C"/>
    <w:rsid w:val="00A8416B"/>
    <w:rsid w:val="00A8438D"/>
    <w:rsid w:val="00A85C99"/>
    <w:rsid w:val="00A85D4A"/>
    <w:rsid w:val="00A86889"/>
    <w:rsid w:val="00A868FB"/>
    <w:rsid w:val="00A86CBE"/>
    <w:rsid w:val="00A87520"/>
    <w:rsid w:val="00A87EDE"/>
    <w:rsid w:val="00A90122"/>
    <w:rsid w:val="00A9191C"/>
    <w:rsid w:val="00A919FA"/>
    <w:rsid w:val="00A91C0A"/>
    <w:rsid w:val="00A923BA"/>
    <w:rsid w:val="00A92EF6"/>
    <w:rsid w:val="00A930D0"/>
    <w:rsid w:val="00A9493A"/>
    <w:rsid w:val="00A9496B"/>
    <w:rsid w:val="00A95140"/>
    <w:rsid w:val="00A9517B"/>
    <w:rsid w:val="00A957EC"/>
    <w:rsid w:val="00A95B46"/>
    <w:rsid w:val="00A95C7A"/>
    <w:rsid w:val="00A968BC"/>
    <w:rsid w:val="00A97110"/>
    <w:rsid w:val="00A9733E"/>
    <w:rsid w:val="00A973E4"/>
    <w:rsid w:val="00AA0223"/>
    <w:rsid w:val="00AA08E9"/>
    <w:rsid w:val="00AA1ACE"/>
    <w:rsid w:val="00AA1BDA"/>
    <w:rsid w:val="00AA2325"/>
    <w:rsid w:val="00AA3AE8"/>
    <w:rsid w:val="00AA4112"/>
    <w:rsid w:val="00AA496D"/>
    <w:rsid w:val="00AA4CDF"/>
    <w:rsid w:val="00AA55E9"/>
    <w:rsid w:val="00AA5D90"/>
    <w:rsid w:val="00AA6425"/>
    <w:rsid w:val="00AA6663"/>
    <w:rsid w:val="00AA68B9"/>
    <w:rsid w:val="00AA7540"/>
    <w:rsid w:val="00AA7E49"/>
    <w:rsid w:val="00AB08A5"/>
    <w:rsid w:val="00AB0B1B"/>
    <w:rsid w:val="00AB0E84"/>
    <w:rsid w:val="00AB12D7"/>
    <w:rsid w:val="00AB1833"/>
    <w:rsid w:val="00AB23C1"/>
    <w:rsid w:val="00AB2D2B"/>
    <w:rsid w:val="00AB3469"/>
    <w:rsid w:val="00AB3690"/>
    <w:rsid w:val="00AB3E18"/>
    <w:rsid w:val="00AB4021"/>
    <w:rsid w:val="00AB5012"/>
    <w:rsid w:val="00AB53EB"/>
    <w:rsid w:val="00AB5D66"/>
    <w:rsid w:val="00AB5F3D"/>
    <w:rsid w:val="00AB61A1"/>
    <w:rsid w:val="00AB64AD"/>
    <w:rsid w:val="00AB6760"/>
    <w:rsid w:val="00AB6D09"/>
    <w:rsid w:val="00AB6F57"/>
    <w:rsid w:val="00AC0379"/>
    <w:rsid w:val="00AC0B12"/>
    <w:rsid w:val="00AC0E86"/>
    <w:rsid w:val="00AC0F46"/>
    <w:rsid w:val="00AC1789"/>
    <w:rsid w:val="00AC1A80"/>
    <w:rsid w:val="00AC226B"/>
    <w:rsid w:val="00AC25D2"/>
    <w:rsid w:val="00AC2BE0"/>
    <w:rsid w:val="00AC4A23"/>
    <w:rsid w:val="00AC4ACD"/>
    <w:rsid w:val="00AC4F87"/>
    <w:rsid w:val="00AC6455"/>
    <w:rsid w:val="00AC64B4"/>
    <w:rsid w:val="00AC73B8"/>
    <w:rsid w:val="00AD0385"/>
    <w:rsid w:val="00AD1823"/>
    <w:rsid w:val="00AD24CF"/>
    <w:rsid w:val="00AD26E2"/>
    <w:rsid w:val="00AD3217"/>
    <w:rsid w:val="00AD3AB6"/>
    <w:rsid w:val="00AD3EEA"/>
    <w:rsid w:val="00AD4794"/>
    <w:rsid w:val="00AD4E7A"/>
    <w:rsid w:val="00AD5758"/>
    <w:rsid w:val="00AD64DC"/>
    <w:rsid w:val="00AD66CD"/>
    <w:rsid w:val="00AD6825"/>
    <w:rsid w:val="00AD6846"/>
    <w:rsid w:val="00AD6938"/>
    <w:rsid w:val="00AD6990"/>
    <w:rsid w:val="00AD72F9"/>
    <w:rsid w:val="00AD7455"/>
    <w:rsid w:val="00AD761E"/>
    <w:rsid w:val="00AD799F"/>
    <w:rsid w:val="00AE012E"/>
    <w:rsid w:val="00AE036E"/>
    <w:rsid w:val="00AE068C"/>
    <w:rsid w:val="00AE0B93"/>
    <w:rsid w:val="00AE1B62"/>
    <w:rsid w:val="00AE24F4"/>
    <w:rsid w:val="00AE2646"/>
    <w:rsid w:val="00AE2887"/>
    <w:rsid w:val="00AE3223"/>
    <w:rsid w:val="00AE4A4E"/>
    <w:rsid w:val="00AE4AAF"/>
    <w:rsid w:val="00AE4D41"/>
    <w:rsid w:val="00AE5FBC"/>
    <w:rsid w:val="00AE66E4"/>
    <w:rsid w:val="00AE674B"/>
    <w:rsid w:val="00AE6A32"/>
    <w:rsid w:val="00AE7763"/>
    <w:rsid w:val="00AF02DE"/>
    <w:rsid w:val="00AF08AA"/>
    <w:rsid w:val="00AF0DEC"/>
    <w:rsid w:val="00AF1302"/>
    <w:rsid w:val="00AF1F0E"/>
    <w:rsid w:val="00AF20A4"/>
    <w:rsid w:val="00AF23E0"/>
    <w:rsid w:val="00AF23EB"/>
    <w:rsid w:val="00AF2B52"/>
    <w:rsid w:val="00AF2BA7"/>
    <w:rsid w:val="00AF2CB1"/>
    <w:rsid w:val="00AF3258"/>
    <w:rsid w:val="00AF3347"/>
    <w:rsid w:val="00AF3F1F"/>
    <w:rsid w:val="00AF46BB"/>
    <w:rsid w:val="00AF4DFE"/>
    <w:rsid w:val="00AF53D4"/>
    <w:rsid w:val="00AF542D"/>
    <w:rsid w:val="00AF5B89"/>
    <w:rsid w:val="00AF5F7F"/>
    <w:rsid w:val="00AF74A3"/>
    <w:rsid w:val="00AF7796"/>
    <w:rsid w:val="00B0031F"/>
    <w:rsid w:val="00B006F7"/>
    <w:rsid w:val="00B00B55"/>
    <w:rsid w:val="00B01995"/>
    <w:rsid w:val="00B02899"/>
    <w:rsid w:val="00B02D37"/>
    <w:rsid w:val="00B03FDA"/>
    <w:rsid w:val="00B04C35"/>
    <w:rsid w:val="00B052AC"/>
    <w:rsid w:val="00B053E4"/>
    <w:rsid w:val="00B06C34"/>
    <w:rsid w:val="00B075EF"/>
    <w:rsid w:val="00B10735"/>
    <w:rsid w:val="00B113F4"/>
    <w:rsid w:val="00B1184B"/>
    <w:rsid w:val="00B11881"/>
    <w:rsid w:val="00B11942"/>
    <w:rsid w:val="00B12D3C"/>
    <w:rsid w:val="00B13882"/>
    <w:rsid w:val="00B13A41"/>
    <w:rsid w:val="00B144C2"/>
    <w:rsid w:val="00B14574"/>
    <w:rsid w:val="00B154F6"/>
    <w:rsid w:val="00B15E63"/>
    <w:rsid w:val="00B16963"/>
    <w:rsid w:val="00B16A93"/>
    <w:rsid w:val="00B172E0"/>
    <w:rsid w:val="00B17B14"/>
    <w:rsid w:val="00B2257B"/>
    <w:rsid w:val="00B22A29"/>
    <w:rsid w:val="00B22AD5"/>
    <w:rsid w:val="00B22CE1"/>
    <w:rsid w:val="00B22D8C"/>
    <w:rsid w:val="00B233BA"/>
    <w:rsid w:val="00B249A2"/>
    <w:rsid w:val="00B2509D"/>
    <w:rsid w:val="00B25431"/>
    <w:rsid w:val="00B2564B"/>
    <w:rsid w:val="00B26D54"/>
    <w:rsid w:val="00B271CF"/>
    <w:rsid w:val="00B27245"/>
    <w:rsid w:val="00B27DA4"/>
    <w:rsid w:val="00B27E0D"/>
    <w:rsid w:val="00B27F0F"/>
    <w:rsid w:val="00B3068F"/>
    <w:rsid w:val="00B30781"/>
    <w:rsid w:val="00B30C84"/>
    <w:rsid w:val="00B30DAB"/>
    <w:rsid w:val="00B31511"/>
    <w:rsid w:val="00B316D2"/>
    <w:rsid w:val="00B3193D"/>
    <w:rsid w:val="00B32AD8"/>
    <w:rsid w:val="00B32E77"/>
    <w:rsid w:val="00B33ED2"/>
    <w:rsid w:val="00B33FF2"/>
    <w:rsid w:val="00B342AA"/>
    <w:rsid w:val="00B348A9"/>
    <w:rsid w:val="00B349BE"/>
    <w:rsid w:val="00B355E8"/>
    <w:rsid w:val="00B35745"/>
    <w:rsid w:val="00B35B5D"/>
    <w:rsid w:val="00B368E5"/>
    <w:rsid w:val="00B36BA6"/>
    <w:rsid w:val="00B36DCB"/>
    <w:rsid w:val="00B37A01"/>
    <w:rsid w:val="00B37BFD"/>
    <w:rsid w:val="00B4012F"/>
    <w:rsid w:val="00B40135"/>
    <w:rsid w:val="00B40334"/>
    <w:rsid w:val="00B4057E"/>
    <w:rsid w:val="00B40C9D"/>
    <w:rsid w:val="00B41838"/>
    <w:rsid w:val="00B41F39"/>
    <w:rsid w:val="00B42115"/>
    <w:rsid w:val="00B42238"/>
    <w:rsid w:val="00B42941"/>
    <w:rsid w:val="00B4343A"/>
    <w:rsid w:val="00B43AC3"/>
    <w:rsid w:val="00B43BAE"/>
    <w:rsid w:val="00B43BB1"/>
    <w:rsid w:val="00B443AB"/>
    <w:rsid w:val="00B44E9F"/>
    <w:rsid w:val="00B4589E"/>
    <w:rsid w:val="00B46481"/>
    <w:rsid w:val="00B466C1"/>
    <w:rsid w:val="00B470EB"/>
    <w:rsid w:val="00B473E1"/>
    <w:rsid w:val="00B4780A"/>
    <w:rsid w:val="00B50883"/>
    <w:rsid w:val="00B51101"/>
    <w:rsid w:val="00B51FB0"/>
    <w:rsid w:val="00B52C1A"/>
    <w:rsid w:val="00B530FE"/>
    <w:rsid w:val="00B533B3"/>
    <w:rsid w:val="00B5458F"/>
    <w:rsid w:val="00B547F4"/>
    <w:rsid w:val="00B558CE"/>
    <w:rsid w:val="00B56527"/>
    <w:rsid w:val="00B56DA6"/>
    <w:rsid w:val="00B57668"/>
    <w:rsid w:val="00B57FFA"/>
    <w:rsid w:val="00B60DA8"/>
    <w:rsid w:val="00B62233"/>
    <w:rsid w:val="00B623FC"/>
    <w:rsid w:val="00B6251A"/>
    <w:rsid w:val="00B62983"/>
    <w:rsid w:val="00B631C5"/>
    <w:rsid w:val="00B632A9"/>
    <w:rsid w:val="00B635E4"/>
    <w:rsid w:val="00B6376D"/>
    <w:rsid w:val="00B63E67"/>
    <w:rsid w:val="00B641A0"/>
    <w:rsid w:val="00B64D87"/>
    <w:rsid w:val="00B653BA"/>
    <w:rsid w:val="00B65480"/>
    <w:rsid w:val="00B65622"/>
    <w:rsid w:val="00B66322"/>
    <w:rsid w:val="00B66F0D"/>
    <w:rsid w:val="00B67A60"/>
    <w:rsid w:val="00B67FD7"/>
    <w:rsid w:val="00B70518"/>
    <w:rsid w:val="00B70FB2"/>
    <w:rsid w:val="00B71B2F"/>
    <w:rsid w:val="00B71E11"/>
    <w:rsid w:val="00B73FE9"/>
    <w:rsid w:val="00B74B2C"/>
    <w:rsid w:val="00B74EB9"/>
    <w:rsid w:val="00B750A4"/>
    <w:rsid w:val="00B75B48"/>
    <w:rsid w:val="00B75BBC"/>
    <w:rsid w:val="00B7655D"/>
    <w:rsid w:val="00B76A22"/>
    <w:rsid w:val="00B776E6"/>
    <w:rsid w:val="00B8025C"/>
    <w:rsid w:val="00B8098B"/>
    <w:rsid w:val="00B80B26"/>
    <w:rsid w:val="00B80C26"/>
    <w:rsid w:val="00B80C55"/>
    <w:rsid w:val="00B80F48"/>
    <w:rsid w:val="00B81874"/>
    <w:rsid w:val="00B81C00"/>
    <w:rsid w:val="00B8233C"/>
    <w:rsid w:val="00B8297B"/>
    <w:rsid w:val="00B83137"/>
    <w:rsid w:val="00B8356F"/>
    <w:rsid w:val="00B8378C"/>
    <w:rsid w:val="00B83A45"/>
    <w:rsid w:val="00B83B3B"/>
    <w:rsid w:val="00B840D4"/>
    <w:rsid w:val="00B849E0"/>
    <w:rsid w:val="00B85806"/>
    <w:rsid w:val="00B865DB"/>
    <w:rsid w:val="00B868C1"/>
    <w:rsid w:val="00B869E4"/>
    <w:rsid w:val="00B87180"/>
    <w:rsid w:val="00B87318"/>
    <w:rsid w:val="00B87483"/>
    <w:rsid w:val="00B87EB6"/>
    <w:rsid w:val="00B905AE"/>
    <w:rsid w:val="00B907FF"/>
    <w:rsid w:val="00B909EB"/>
    <w:rsid w:val="00B912E3"/>
    <w:rsid w:val="00B914A6"/>
    <w:rsid w:val="00B928E2"/>
    <w:rsid w:val="00B92D4D"/>
    <w:rsid w:val="00B945E0"/>
    <w:rsid w:val="00B9463E"/>
    <w:rsid w:val="00B94916"/>
    <w:rsid w:val="00B94AB2"/>
    <w:rsid w:val="00B96C56"/>
    <w:rsid w:val="00B978F7"/>
    <w:rsid w:val="00B97955"/>
    <w:rsid w:val="00B97E2B"/>
    <w:rsid w:val="00BA03AB"/>
    <w:rsid w:val="00BA0437"/>
    <w:rsid w:val="00BA05BF"/>
    <w:rsid w:val="00BA06A0"/>
    <w:rsid w:val="00BA070B"/>
    <w:rsid w:val="00BA0AB9"/>
    <w:rsid w:val="00BA0FC2"/>
    <w:rsid w:val="00BA126F"/>
    <w:rsid w:val="00BA158A"/>
    <w:rsid w:val="00BA1C48"/>
    <w:rsid w:val="00BA2749"/>
    <w:rsid w:val="00BA31BD"/>
    <w:rsid w:val="00BA3A72"/>
    <w:rsid w:val="00BA52C8"/>
    <w:rsid w:val="00BA5396"/>
    <w:rsid w:val="00BA54AF"/>
    <w:rsid w:val="00BA59A5"/>
    <w:rsid w:val="00BA5BC5"/>
    <w:rsid w:val="00BA5DFD"/>
    <w:rsid w:val="00BA61FA"/>
    <w:rsid w:val="00BA6C7D"/>
    <w:rsid w:val="00BA6DF8"/>
    <w:rsid w:val="00BA6F43"/>
    <w:rsid w:val="00BB133C"/>
    <w:rsid w:val="00BB2165"/>
    <w:rsid w:val="00BB217A"/>
    <w:rsid w:val="00BB23E5"/>
    <w:rsid w:val="00BB2735"/>
    <w:rsid w:val="00BB28B5"/>
    <w:rsid w:val="00BB3513"/>
    <w:rsid w:val="00BB4A33"/>
    <w:rsid w:val="00BB50CD"/>
    <w:rsid w:val="00BB54B9"/>
    <w:rsid w:val="00BB5C2E"/>
    <w:rsid w:val="00BB719A"/>
    <w:rsid w:val="00BB7EBE"/>
    <w:rsid w:val="00BC00DD"/>
    <w:rsid w:val="00BC0121"/>
    <w:rsid w:val="00BC0C18"/>
    <w:rsid w:val="00BC0CF2"/>
    <w:rsid w:val="00BC280C"/>
    <w:rsid w:val="00BC2948"/>
    <w:rsid w:val="00BC296F"/>
    <w:rsid w:val="00BC29F9"/>
    <w:rsid w:val="00BC2A49"/>
    <w:rsid w:val="00BC32A2"/>
    <w:rsid w:val="00BC34A8"/>
    <w:rsid w:val="00BC3EBA"/>
    <w:rsid w:val="00BC4D4A"/>
    <w:rsid w:val="00BC5431"/>
    <w:rsid w:val="00BC58F2"/>
    <w:rsid w:val="00BC5F52"/>
    <w:rsid w:val="00BC61FB"/>
    <w:rsid w:val="00BC626E"/>
    <w:rsid w:val="00BC6831"/>
    <w:rsid w:val="00BD00A0"/>
    <w:rsid w:val="00BD03AC"/>
    <w:rsid w:val="00BD067E"/>
    <w:rsid w:val="00BD077A"/>
    <w:rsid w:val="00BD0918"/>
    <w:rsid w:val="00BD0A68"/>
    <w:rsid w:val="00BD1811"/>
    <w:rsid w:val="00BD2839"/>
    <w:rsid w:val="00BD3618"/>
    <w:rsid w:val="00BD3D35"/>
    <w:rsid w:val="00BD4FC6"/>
    <w:rsid w:val="00BD56FA"/>
    <w:rsid w:val="00BD6291"/>
    <w:rsid w:val="00BD6620"/>
    <w:rsid w:val="00BD6657"/>
    <w:rsid w:val="00BD6C22"/>
    <w:rsid w:val="00BD6D00"/>
    <w:rsid w:val="00BD70CE"/>
    <w:rsid w:val="00BD7377"/>
    <w:rsid w:val="00BD78ED"/>
    <w:rsid w:val="00BD7EBE"/>
    <w:rsid w:val="00BE01C6"/>
    <w:rsid w:val="00BE0201"/>
    <w:rsid w:val="00BE03A3"/>
    <w:rsid w:val="00BE127B"/>
    <w:rsid w:val="00BE21BB"/>
    <w:rsid w:val="00BE2283"/>
    <w:rsid w:val="00BE2700"/>
    <w:rsid w:val="00BE2BEA"/>
    <w:rsid w:val="00BE2D14"/>
    <w:rsid w:val="00BE360A"/>
    <w:rsid w:val="00BE377D"/>
    <w:rsid w:val="00BE3D0B"/>
    <w:rsid w:val="00BE4977"/>
    <w:rsid w:val="00BE4AD4"/>
    <w:rsid w:val="00BE4B07"/>
    <w:rsid w:val="00BE4C8C"/>
    <w:rsid w:val="00BE520B"/>
    <w:rsid w:val="00BE5E52"/>
    <w:rsid w:val="00BE681D"/>
    <w:rsid w:val="00BE7A0C"/>
    <w:rsid w:val="00BF050D"/>
    <w:rsid w:val="00BF0837"/>
    <w:rsid w:val="00BF08DC"/>
    <w:rsid w:val="00BF17D1"/>
    <w:rsid w:val="00BF20CB"/>
    <w:rsid w:val="00BF2E51"/>
    <w:rsid w:val="00BF3BAA"/>
    <w:rsid w:val="00BF3C93"/>
    <w:rsid w:val="00BF4D9A"/>
    <w:rsid w:val="00BF6924"/>
    <w:rsid w:val="00BF7939"/>
    <w:rsid w:val="00C0045D"/>
    <w:rsid w:val="00C006DF"/>
    <w:rsid w:val="00C00BFE"/>
    <w:rsid w:val="00C01CA6"/>
    <w:rsid w:val="00C02C94"/>
    <w:rsid w:val="00C03661"/>
    <w:rsid w:val="00C0376C"/>
    <w:rsid w:val="00C03CC3"/>
    <w:rsid w:val="00C03EA3"/>
    <w:rsid w:val="00C06B38"/>
    <w:rsid w:val="00C06C2A"/>
    <w:rsid w:val="00C10C8B"/>
    <w:rsid w:val="00C112B8"/>
    <w:rsid w:val="00C11581"/>
    <w:rsid w:val="00C123A7"/>
    <w:rsid w:val="00C1259C"/>
    <w:rsid w:val="00C13FCE"/>
    <w:rsid w:val="00C14115"/>
    <w:rsid w:val="00C14291"/>
    <w:rsid w:val="00C15237"/>
    <w:rsid w:val="00C15C16"/>
    <w:rsid w:val="00C1656A"/>
    <w:rsid w:val="00C166D0"/>
    <w:rsid w:val="00C172D1"/>
    <w:rsid w:val="00C17448"/>
    <w:rsid w:val="00C17FF3"/>
    <w:rsid w:val="00C20382"/>
    <w:rsid w:val="00C21FD0"/>
    <w:rsid w:val="00C22453"/>
    <w:rsid w:val="00C228F4"/>
    <w:rsid w:val="00C22D41"/>
    <w:rsid w:val="00C231C4"/>
    <w:rsid w:val="00C23C50"/>
    <w:rsid w:val="00C24131"/>
    <w:rsid w:val="00C24CEB"/>
    <w:rsid w:val="00C24E3E"/>
    <w:rsid w:val="00C25070"/>
    <w:rsid w:val="00C25B32"/>
    <w:rsid w:val="00C25FBE"/>
    <w:rsid w:val="00C26307"/>
    <w:rsid w:val="00C26D44"/>
    <w:rsid w:val="00C2714B"/>
    <w:rsid w:val="00C274B4"/>
    <w:rsid w:val="00C304F0"/>
    <w:rsid w:val="00C30950"/>
    <w:rsid w:val="00C30A57"/>
    <w:rsid w:val="00C30B54"/>
    <w:rsid w:val="00C30B9F"/>
    <w:rsid w:val="00C3214E"/>
    <w:rsid w:val="00C32C17"/>
    <w:rsid w:val="00C33564"/>
    <w:rsid w:val="00C3361F"/>
    <w:rsid w:val="00C33926"/>
    <w:rsid w:val="00C3460B"/>
    <w:rsid w:val="00C34B4A"/>
    <w:rsid w:val="00C359A3"/>
    <w:rsid w:val="00C35CE5"/>
    <w:rsid w:val="00C37DF6"/>
    <w:rsid w:val="00C37F23"/>
    <w:rsid w:val="00C40772"/>
    <w:rsid w:val="00C4085E"/>
    <w:rsid w:val="00C40E47"/>
    <w:rsid w:val="00C41AE5"/>
    <w:rsid w:val="00C41D9C"/>
    <w:rsid w:val="00C420D6"/>
    <w:rsid w:val="00C4225B"/>
    <w:rsid w:val="00C422A0"/>
    <w:rsid w:val="00C42C0A"/>
    <w:rsid w:val="00C42E5A"/>
    <w:rsid w:val="00C43631"/>
    <w:rsid w:val="00C43ECA"/>
    <w:rsid w:val="00C44350"/>
    <w:rsid w:val="00C447DF"/>
    <w:rsid w:val="00C44FDE"/>
    <w:rsid w:val="00C45D4B"/>
    <w:rsid w:val="00C46A23"/>
    <w:rsid w:val="00C46B58"/>
    <w:rsid w:val="00C47A66"/>
    <w:rsid w:val="00C508C6"/>
    <w:rsid w:val="00C517AE"/>
    <w:rsid w:val="00C5221D"/>
    <w:rsid w:val="00C524E0"/>
    <w:rsid w:val="00C5277E"/>
    <w:rsid w:val="00C53196"/>
    <w:rsid w:val="00C54943"/>
    <w:rsid w:val="00C54CCF"/>
    <w:rsid w:val="00C552C5"/>
    <w:rsid w:val="00C5550F"/>
    <w:rsid w:val="00C55B4B"/>
    <w:rsid w:val="00C5637F"/>
    <w:rsid w:val="00C56BA1"/>
    <w:rsid w:val="00C56C57"/>
    <w:rsid w:val="00C56DCF"/>
    <w:rsid w:val="00C6123B"/>
    <w:rsid w:val="00C6131B"/>
    <w:rsid w:val="00C614E4"/>
    <w:rsid w:val="00C624A4"/>
    <w:rsid w:val="00C62708"/>
    <w:rsid w:val="00C62D58"/>
    <w:rsid w:val="00C635B7"/>
    <w:rsid w:val="00C63E7A"/>
    <w:rsid w:val="00C64C21"/>
    <w:rsid w:val="00C64E94"/>
    <w:rsid w:val="00C67056"/>
    <w:rsid w:val="00C67571"/>
    <w:rsid w:val="00C679F2"/>
    <w:rsid w:val="00C67EAF"/>
    <w:rsid w:val="00C70105"/>
    <w:rsid w:val="00C705C1"/>
    <w:rsid w:val="00C70F1A"/>
    <w:rsid w:val="00C71CDB"/>
    <w:rsid w:val="00C71ED4"/>
    <w:rsid w:val="00C7242B"/>
    <w:rsid w:val="00C7325F"/>
    <w:rsid w:val="00C7328A"/>
    <w:rsid w:val="00C7385F"/>
    <w:rsid w:val="00C73AF8"/>
    <w:rsid w:val="00C7474F"/>
    <w:rsid w:val="00C749EC"/>
    <w:rsid w:val="00C74A6B"/>
    <w:rsid w:val="00C7503F"/>
    <w:rsid w:val="00C75068"/>
    <w:rsid w:val="00C7561A"/>
    <w:rsid w:val="00C759D0"/>
    <w:rsid w:val="00C75F75"/>
    <w:rsid w:val="00C766A4"/>
    <w:rsid w:val="00C769CD"/>
    <w:rsid w:val="00C76B91"/>
    <w:rsid w:val="00C76D45"/>
    <w:rsid w:val="00C76F09"/>
    <w:rsid w:val="00C76F63"/>
    <w:rsid w:val="00C76FC4"/>
    <w:rsid w:val="00C7702B"/>
    <w:rsid w:val="00C77251"/>
    <w:rsid w:val="00C77428"/>
    <w:rsid w:val="00C77434"/>
    <w:rsid w:val="00C8003E"/>
    <w:rsid w:val="00C806C2"/>
    <w:rsid w:val="00C80BC2"/>
    <w:rsid w:val="00C80BDC"/>
    <w:rsid w:val="00C80F45"/>
    <w:rsid w:val="00C822E4"/>
    <w:rsid w:val="00C825DA"/>
    <w:rsid w:val="00C82A3A"/>
    <w:rsid w:val="00C830A7"/>
    <w:rsid w:val="00C8338C"/>
    <w:rsid w:val="00C83FAE"/>
    <w:rsid w:val="00C85442"/>
    <w:rsid w:val="00C861CE"/>
    <w:rsid w:val="00C87278"/>
    <w:rsid w:val="00C9002E"/>
    <w:rsid w:val="00C90288"/>
    <w:rsid w:val="00C909A4"/>
    <w:rsid w:val="00C90F33"/>
    <w:rsid w:val="00C9131F"/>
    <w:rsid w:val="00C91C2D"/>
    <w:rsid w:val="00C92D44"/>
    <w:rsid w:val="00C93D86"/>
    <w:rsid w:val="00C94A67"/>
    <w:rsid w:val="00C94ECB"/>
    <w:rsid w:val="00C94FE8"/>
    <w:rsid w:val="00C95616"/>
    <w:rsid w:val="00C95F25"/>
    <w:rsid w:val="00C962D2"/>
    <w:rsid w:val="00C96A71"/>
    <w:rsid w:val="00C96EF5"/>
    <w:rsid w:val="00C9783F"/>
    <w:rsid w:val="00C97C44"/>
    <w:rsid w:val="00CA03E9"/>
    <w:rsid w:val="00CA0A3D"/>
    <w:rsid w:val="00CA0B75"/>
    <w:rsid w:val="00CA16AD"/>
    <w:rsid w:val="00CA1881"/>
    <w:rsid w:val="00CA1B3F"/>
    <w:rsid w:val="00CA1BDC"/>
    <w:rsid w:val="00CA3D08"/>
    <w:rsid w:val="00CA4266"/>
    <w:rsid w:val="00CA4557"/>
    <w:rsid w:val="00CA46E2"/>
    <w:rsid w:val="00CA4B63"/>
    <w:rsid w:val="00CA5160"/>
    <w:rsid w:val="00CA52C5"/>
    <w:rsid w:val="00CA69B5"/>
    <w:rsid w:val="00CA6EE8"/>
    <w:rsid w:val="00CA71FC"/>
    <w:rsid w:val="00CB0845"/>
    <w:rsid w:val="00CB09B5"/>
    <w:rsid w:val="00CB1027"/>
    <w:rsid w:val="00CB19BE"/>
    <w:rsid w:val="00CB1D51"/>
    <w:rsid w:val="00CB2D10"/>
    <w:rsid w:val="00CB3672"/>
    <w:rsid w:val="00CB3679"/>
    <w:rsid w:val="00CB3E8D"/>
    <w:rsid w:val="00CB4ABE"/>
    <w:rsid w:val="00CB56AD"/>
    <w:rsid w:val="00CB57A3"/>
    <w:rsid w:val="00CB581C"/>
    <w:rsid w:val="00CB5B2A"/>
    <w:rsid w:val="00CB5EE9"/>
    <w:rsid w:val="00CB65B3"/>
    <w:rsid w:val="00CB6CAA"/>
    <w:rsid w:val="00CB79DF"/>
    <w:rsid w:val="00CB79F5"/>
    <w:rsid w:val="00CB7B10"/>
    <w:rsid w:val="00CC06A1"/>
    <w:rsid w:val="00CC0C2C"/>
    <w:rsid w:val="00CC0E29"/>
    <w:rsid w:val="00CC1246"/>
    <w:rsid w:val="00CC1342"/>
    <w:rsid w:val="00CC27C5"/>
    <w:rsid w:val="00CC2846"/>
    <w:rsid w:val="00CC2CB6"/>
    <w:rsid w:val="00CC2CF7"/>
    <w:rsid w:val="00CC2DEE"/>
    <w:rsid w:val="00CC300E"/>
    <w:rsid w:val="00CC335B"/>
    <w:rsid w:val="00CC3D35"/>
    <w:rsid w:val="00CC3EB3"/>
    <w:rsid w:val="00CC4125"/>
    <w:rsid w:val="00CC4310"/>
    <w:rsid w:val="00CC6046"/>
    <w:rsid w:val="00CC62B9"/>
    <w:rsid w:val="00CC62C8"/>
    <w:rsid w:val="00CC6AB3"/>
    <w:rsid w:val="00CD0159"/>
    <w:rsid w:val="00CD03EC"/>
    <w:rsid w:val="00CD04EF"/>
    <w:rsid w:val="00CD0F5D"/>
    <w:rsid w:val="00CD1435"/>
    <w:rsid w:val="00CD1453"/>
    <w:rsid w:val="00CD1AB2"/>
    <w:rsid w:val="00CD21E7"/>
    <w:rsid w:val="00CD224A"/>
    <w:rsid w:val="00CD2C58"/>
    <w:rsid w:val="00CD3C65"/>
    <w:rsid w:val="00CD3F55"/>
    <w:rsid w:val="00CD40E0"/>
    <w:rsid w:val="00CD43F9"/>
    <w:rsid w:val="00CD4E88"/>
    <w:rsid w:val="00CD54BD"/>
    <w:rsid w:val="00CD5C41"/>
    <w:rsid w:val="00CD6088"/>
    <w:rsid w:val="00CD6995"/>
    <w:rsid w:val="00CD75F6"/>
    <w:rsid w:val="00CD792C"/>
    <w:rsid w:val="00CE0383"/>
    <w:rsid w:val="00CE0F64"/>
    <w:rsid w:val="00CE11B1"/>
    <w:rsid w:val="00CE1535"/>
    <w:rsid w:val="00CE1A92"/>
    <w:rsid w:val="00CE29DE"/>
    <w:rsid w:val="00CE35B0"/>
    <w:rsid w:val="00CE3837"/>
    <w:rsid w:val="00CE3A81"/>
    <w:rsid w:val="00CE51BF"/>
    <w:rsid w:val="00CE5493"/>
    <w:rsid w:val="00CE6D50"/>
    <w:rsid w:val="00CE735C"/>
    <w:rsid w:val="00CE7B93"/>
    <w:rsid w:val="00CE7C86"/>
    <w:rsid w:val="00CE7D9D"/>
    <w:rsid w:val="00CF019B"/>
    <w:rsid w:val="00CF0FAC"/>
    <w:rsid w:val="00CF1CFA"/>
    <w:rsid w:val="00CF2605"/>
    <w:rsid w:val="00CF2880"/>
    <w:rsid w:val="00CF2C72"/>
    <w:rsid w:val="00CF2D86"/>
    <w:rsid w:val="00CF2FFF"/>
    <w:rsid w:val="00CF412D"/>
    <w:rsid w:val="00CF435A"/>
    <w:rsid w:val="00CF4C1B"/>
    <w:rsid w:val="00CF584F"/>
    <w:rsid w:val="00CF6882"/>
    <w:rsid w:val="00CF701D"/>
    <w:rsid w:val="00CF72BE"/>
    <w:rsid w:val="00CF75AB"/>
    <w:rsid w:val="00D003A1"/>
    <w:rsid w:val="00D0051B"/>
    <w:rsid w:val="00D00638"/>
    <w:rsid w:val="00D00EB6"/>
    <w:rsid w:val="00D013A8"/>
    <w:rsid w:val="00D0180B"/>
    <w:rsid w:val="00D01CF6"/>
    <w:rsid w:val="00D02EEF"/>
    <w:rsid w:val="00D038BF"/>
    <w:rsid w:val="00D04288"/>
    <w:rsid w:val="00D0567E"/>
    <w:rsid w:val="00D057DB"/>
    <w:rsid w:val="00D05DD4"/>
    <w:rsid w:val="00D05E5F"/>
    <w:rsid w:val="00D06142"/>
    <w:rsid w:val="00D06215"/>
    <w:rsid w:val="00D06342"/>
    <w:rsid w:val="00D06ABB"/>
    <w:rsid w:val="00D06B16"/>
    <w:rsid w:val="00D07140"/>
    <w:rsid w:val="00D079B0"/>
    <w:rsid w:val="00D10228"/>
    <w:rsid w:val="00D10639"/>
    <w:rsid w:val="00D107E5"/>
    <w:rsid w:val="00D10845"/>
    <w:rsid w:val="00D10C54"/>
    <w:rsid w:val="00D1120A"/>
    <w:rsid w:val="00D1133A"/>
    <w:rsid w:val="00D1196F"/>
    <w:rsid w:val="00D119F8"/>
    <w:rsid w:val="00D11F21"/>
    <w:rsid w:val="00D12725"/>
    <w:rsid w:val="00D128CA"/>
    <w:rsid w:val="00D12CA5"/>
    <w:rsid w:val="00D14164"/>
    <w:rsid w:val="00D14722"/>
    <w:rsid w:val="00D1536B"/>
    <w:rsid w:val="00D15AB1"/>
    <w:rsid w:val="00D15F45"/>
    <w:rsid w:val="00D165BA"/>
    <w:rsid w:val="00D16C57"/>
    <w:rsid w:val="00D16C83"/>
    <w:rsid w:val="00D17B77"/>
    <w:rsid w:val="00D20411"/>
    <w:rsid w:val="00D206D6"/>
    <w:rsid w:val="00D2089F"/>
    <w:rsid w:val="00D20AEA"/>
    <w:rsid w:val="00D228AB"/>
    <w:rsid w:val="00D22B19"/>
    <w:rsid w:val="00D23537"/>
    <w:rsid w:val="00D248ED"/>
    <w:rsid w:val="00D24DC5"/>
    <w:rsid w:val="00D2521E"/>
    <w:rsid w:val="00D27BB3"/>
    <w:rsid w:val="00D3040C"/>
    <w:rsid w:val="00D3071A"/>
    <w:rsid w:val="00D30CAA"/>
    <w:rsid w:val="00D31233"/>
    <w:rsid w:val="00D314D1"/>
    <w:rsid w:val="00D31E72"/>
    <w:rsid w:val="00D32306"/>
    <w:rsid w:val="00D34058"/>
    <w:rsid w:val="00D34233"/>
    <w:rsid w:val="00D343B2"/>
    <w:rsid w:val="00D34D62"/>
    <w:rsid w:val="00D3561A"/>
    <w:rsid w:val="00D3566D"/>
    <w:rsid w:val="00D364DC"/>
    <w:rsid w:val="00D36598"/>
    <w:rsid w:val="00D365A8"/>
    <w:rsid w:val="00D3680C"/>
    <w:rsid w:val="00D36EFD"/>
    <w:rsid w:val="00D37061"/>
    <w:rsid w:val="00D37347"/>
    <w:rsid w:val="00D378F1"/>
    <w:rsid w:val="00D37BA8"/>
    <w:rsid w:val="00D4014E"/>
    <w:rsid w:val="00D40A75"/>
    <w:rsid w:val="00D40ACF"/>
    <w:rsid w:val="00D40C17"/>
    <w:rsid w:val="00D41750"/>
    <w:rsid w:val="00D4179A"/>
    <w:rsid w:val="00D41953"/>
    <w:rsid w:val="00D41D5E"/>
    <w:rsid w:val="00D4266D"/>
    <w:rsid w:val="00D43613"/>
    <w:rsid w:val="00D44E05"/>
    <w:rsid w:val="00D45B83"/>
    <w:rsid w:val="00D45E0C"/>
    <w:rsid w:val="00D4601A"/>
    <w:rsid w:val="00D46053"/>
    <w:rsid w:val="00D46878"/>
    <w:rsid w:val="00D468A3"/>
    <w:rsid w:val="00D46915"/>
    <w:rsid w:val="00D46DF4"/>
    <w:rsid w:val="00D477D0"/>
    <w:rsid w:val="00D50C56"/>
    <w:rsid w:val="00D51338"/>
    <w:rsid w:val="00D513B8"/>
    <w:rsid w:val="00D523C4"/>
    <w:rsid w:val="00D537D3"/>
    <w:rsid w:val="00D53861"/>
    <w:rsid w:val="00D53CE3"/>
    <w:rsid w:val="00D54A7A"/>
    <w:rsid w:val="00D54AB1"/>
    <w:rsid w:val="00D54E70"/>
    <w:rsid w:val="00D55645"/>
    <w:rsid w:val="00D55EA2"/>
    <w:rsid w:val="00D5617D"/>
    <w:rsid w:val="00D56D3E"/>
    <w:rsid w:val="00D56E6E"/>
    <w:rsid w:val="00D5740F"/>
    <w:rsid w:val="00D57410"/>
    <w:rsid w:val="00D5753E"/>
    <w:rsid w:val="00D57E54"/>
    <w:rsid w:val="00D57F51"/>
    <w:rsid w:val="00D60591"/>
    <w:rsid w:val="00D60F40"/>
    <w:rsid w:val="00D61468"/>
    <w:rsid w:val="00D629D5"/>
    <w:rsid w:val="00D62C8E"/>
    <w:rsid w:val="00D62DF1"/>
    <w:rsid w:val="00D6302E"/>
    <w:rsid w:val="00D63C15"/>
    <w:rsid w:val="00D63C9D"/>
    <w:rsid w:val="00D63CD5"/>
    <w:rsid w:val="00D63D79"/>
    <w:rsid w:val="00D640E8"/>
    <w:rsid w:val="00D64B80"/>
    <w:rsid w:val="00D64BB8"/>
    <w:rsid w:val="00D653C8"/>
    <w:rsid w:val="00D65FA6"/>
    <w:rsid w:val="00D66622"/>
    <w:rsid w:val="00D66B86"/>
    <w:rsid w:val="00D67D32"/>
    <w:rsid w:val="00D67F33"/>
    <w:rsid w:val="00D70147"/>
    <w:rsid w:val="00D70393"/>
    <w:rsid w:val="00D70CB6"/>
    <w:rsid w:val="00D7118B"/>
    <w:rsid w:val="00D714F3"/>
    <w:rsid w:val="00D715D2"/>
    <w:rsid w:val="00D71E51"/>
    <w:rsid w:val="00D72961"/>
    <w:rsid w:val="00D72B32"/>
    <w:rsid w:val="00D72F89"/>
    <w:rsid w:val="00D74AEC"/>
    <w:rsid w:val="00D75AC6"/>
    <w:rsid w:val="00D75D4B"/>
    <w:rsid w:val="00D76179"/>
    <w:rsid w:val="00D761E5"/>
    <w:rsid w:val="00D77320"/>
    <w:rsid w:val="00D7749C"/>
    <w:rsid w:val="00D774AF"/>
    <w:rsid w:val="00D80724"/>
    <w:rsid w:val="00D80823"/>
    <w:rsid w:val="00D813B0"/>
    <w:rsid w:val="00D81A1E"/>
    <w:rsid w:val="00D82479"/>
    <w:rsid w:val="00D82C58"/>
    <w:rsid w:val="00D83503"/>
    <w:rsid w:val="00D844D3"/>
    <w:rsid w:val="00D84C47"/>
    <w:rsid w:val="00D84D12"/>
    <w:rsid w:val="00D84D6E"/>
    <w:rsid w:val="00D85337"/>
    <w:rsid w:val="00D858E1"/>
    <w:rsid w:val="00D85DE8"/>
    <w:rsid w:val="00D86ACA"/>
    <w:rsid w:val="00D86F2A"/>
    <w:rsid w:val="00D87EAD"/>
    <w:rsid w:val="00D87FCC"/>
    <w:rsid w:val="00D90F12"/>
    <w:rsid w:val="00D917D9"/>
    <w:rsid w:val="00D91B1B"/>
    <w:rsid w:val="00D91D11"/>
    <w:rsid w:val="00D926D0"/>
    <w:rsid w:val="00D937AD"/>
    <w:rsid w:val="00D93832"/>
    <w:rsid w:val="00D93D42"/>
    <w:rsid w:val="00D93E95"/>
    <w:rsid w:val="00D943A7"/>
    <w:rsid w:val="00D94A8D"/>
    <w:rsid w:val="00D94B9D"/>
    <w:rsid w:val="00D951B9"/>
    <w:rsid w:val="00D9575A"/>
    <w:rsid w:val="00D95D86"/>
    <w:rsid w:val="00D96121"/>
    <w:rsid w:val="00D96368"/>
    <w:rsid w:val="00D969B8"/>
    <w:rsid w:val="00D96A84"/>
    <w:rsid w:val="00D96BE2"/>
    <w:rsid w:val="00D96CD4"/>
    <w:rsid w:val="00D97558"/>
    <w:rsid w:val="00D97930"/>
    <w:rsid w:val="00D97981"/>
    <w:rsid w:val="00D97C78"/>
    <w:rsid w:val="00D97E5A"/>
    <w:rsid w:val="00DA0126"/>
    <w:rsid w:val="00DA02C3"/>
    <w:rsid w:val="00DA061C"/>
    <w:rsid w:val="00DA1275"/>
    <w:rsid w:val="00DA1954"/>
    <w:rsid w:val="00DA2011"/>
    <w:rsid w:val="00DA2175"/>
    <w:rsid w:val="00DA2E38"/>
    <w:rsid w:val="00DA3125"/>
    <w:rsid w:val="00DA32B8"/>
    <w:rsid w:val="00DA3C7B"/>
    <w:rsid w:val="00DA3D77"/>
    <w:rsid w:val="00DA3E45"/>
    <w:rsid w:val="00DA3EA4"/>
    <w:rsid w:val="00DA3F70"/>
    <w:rsid w:val="00DA411F"/>
    <w:rsid w:val="00DA4422"/>
    <w:rsid w:val="00DA5B2B"/>
    <w:rsid w:val="00DA720F"/>
    <w:rsid w:val="00DA747A"/>
    <w:rsid w:val="00DA77E9"/>
    <w:rsid w:val="00DA7B98"/>
    <w:rsid w:val="00DB1C4E"/>
    <w:rsid w:val="00DB1D73"/>
    <w:rsid w:val="00DB26F9"/>
    <w:rsid w:val="00DB27C0"/>
    <w:rsid w:val="00DB27DF"/>
    <w:rsid w:val="00DB2B33"/>
    <w:rsid w:val="00DB2BE5"/>
    <w:rsid w:val="00DB4341"/>
    <w:rsid w:val="00DB48D0"/>
    <w:rsid w:val="00DB4A0C"/>
    <w:rsid w:val="00DB4FCD"/>
    <w:rsid w:val="00DB5016"/>
    <w:rsid w:val="00DB5885"/>
    <w:rsid w:val="00DB6906"/>
    <w:rsid w:val="00DB7336"/>
    <w:rsid w:val="00DB75E7"/>
    <w:rsid w:val="00DB7668"/>
    <w:rsid w:val="00DB777E"/>
    <w:rsid w:val="00DC086A"/>
    <w:rsid w:val="00DC0E44"/>
    <w:rsid w:val="00DC0ED2"/>
    <w:rsid w:val="00DC0F82"/>
    <w:rsid w:val="00DC1258"/>
    <w:rsid w:val="00DC1E0D"/>
    <w:rsid w:val="00DC2D31"/>
    <w:rsid w:val="00DC340A"/>
    <w:rsid w:val="00DC466A"/>
    <w:rsid w:val="00DC46A2"/>
    <w:rsid w:val="00DC472B"/>
    <w:rsid w:val="00DC4FEF"/>
    <w:rsid w:val="00DC5EB1"/>
    <w:rsid w:val="00DC601E"/>
    <w:rsid w:val="00DC605F"/>
    <w:rsid w:val="00DC66D0"/>
    <w:rsid w:val="00DC6C74"/>
    <w:rsid w:val="00DC6E40"/>
    <w:rsid w:val="00DC6EBA"/>
    <w:rsid w:val="00DC7266"/>
    <w:rsid w:val="00DC728F"/>
    <w:rsid w:val="00DC7512"/>
    <w:rsid w:val="00DC78C7"/>
    <w:rsid w:val="00DD1418"/>
    <w:rsid w:val="00DD1446"/>
    <w:rsid w:val="00DD152E"/>
    <w:rsid w:val="00DD15DD"/>
    <w:rsid w:val="00DD1A1C"/>
    <w:rsid w:val="00DD1FC0"/>
    <w:rsid w:val="00DD1FF4"/>
    <w:rsid w:val="00DD221F"/>
    <w:rsid w:val="00DD255B"/>
    <w:rsid w:val="00DD275E"/>
    <w:rsid w:val="00DD3241"/>
    <w:rsid w:val="00DD3843"/>
    <w:rsid w:val="00DD38F0"/>
    <w:rsid w:val="00DD3C48"/>
    <w:rsid w:val="00DD4A0B"/>
    <w:rsid w:val="00DD4FB4"/>
    <w:rsid w:val="00DD5410"/>
    <w:rsid w:val="00DD5474"/>
    <w:rsid w:val="00DD56BF"/>
    <w:rsid w:val="00DD56F0"/>
    <w:rsid w:val="00DD5B81"/>
    <w:rsid w:val="00DD5CB5"/>
    <w:rsid w:val="00DD6491"/>
    <w:rsid w:val="00DD65E2"/>
    <w:rsid w:val="00DD68FB"/>
    <w:rsid w:val="00DD7539"/>
    <w:rsid w:val="00DD7D25"/>
    <w:rsid w:val="00DE00E5"/>
    <w:rsid w:val="00DE034F"/>
    <w:rsid w:val="00DE0411"/>
    <w:rsid w:val="00DE05BA"/>
    <w:rsid w:val="00DE0D1A"/>
    <w:rsid w:val="00DE1E35"/>
    <w:rsid w:val="00DE2022"/>
    <w:rsid w:val="00DE21D1"/>
    <w:rsid w:val="00DE2335"/>
    <w:rsid w:val="00DE2766"/>
    <w:rsid w:val="00DE29F0"/>
    <w:rsid w:val="00DE2E05"/>
    <w:rsid w:val="00DE3A74"/>
    <w:rsid w:val="00DE3AEE"/>
    <w:rsid w:val="00DE3B00"/>
    <w:rsid w:val="00DE53C0"/>
    <w:rsid w:val="00DE581B"/>
    <w:rsid w:val="00DE6F31"/>
    <w:rsid w:val="00DE7055"/>
    <w:rsid w:val="00DE7B8A"/>
    <w:rsid w:val="00DF020E"/>
    <w:rsid w:val="00DF1D5A"/>
    <w:rsid w:val="00DF256F"/>
    <w:rsid w:val="00DF2774"/>
    <w:rsid w:val="00DF2785"/>
    <w:rsid w:val="00DF2956"/>
    <w:rsid w:val="00DF2A49"/>
    <w:rsid w:val="00DF37C7"/>
    <w:rsid w:val="00DF38BA"/>
    <w:rsid w:val="00DF3B12"/>
    <w:rsid w:val="00DF45BF"/>
    <w:rsid w:val="00DF4904"/>
    <w:rsid w:val="00DF4E3D"/>
    <w:rsid w:val="00DF519D"/>
    <w:rsid w:val="00DF5293"/>
    <w:rsid w:val="00DF5A81"/>
    <w:rsid w:val="00DF5F3D"/>
    <w:rsid w:val="00DF6327"/>
    <w:rsid w:val="00DF65FC"/>
    <w:rsid w:val="00DF7006"/>
    <w:rsid w:val="00DF7DBB"/>
    <w:rsid w:val="00E00068"/>
    <w:rsid w:val="00E01170"/>
    <w:rsid w:val="00E0179A"/>
    <w:rsid w:val="00E02467"/>
    <w:rsid w:val="00E02FC5"/>
    <w:rsid w:val="00E03050"/>
    <w:rsid w:val="00E0320B"/>
    <w:rsid w:val="00E04B3A"/>
    <w:rsid w:val="00E04EC3"/>
    <w:rsid w:val="00E05ADB"/>
    <w:rsid w:val="00E06000"/>
    <w:rsid w:val="00E06713"/>
    <w:rsid w:val="00E068BB"/>
    <w:rsid w:val="00E068F8"/>
    <w:rsid w:val="00E06E85"/>
    <w:rsid w:val="00E071E3"/>
    <w:rsid w:val="00E10119"/>
    <w:rsid w:val="00E10AC3"/>
    <w:rsid w:val="00E11325"/>
    <w:rsid w:val="00E11421"/>
    <w:rsid w:val="00E123B2"/>
    <w:rsid w:val="00E132D5"/>
    <w:rsid w:val="00E13DAA"/>
    <w:rsid w:val="00E13F03"/>
    <w:rsid w:val="00E14223"/>
    <w:rsid w:val="00E1470D"/>
    <w:rsid w:val="00E1472E"/>
    <w:rsid w:val="00E14DF8"/>
    <w:rsid w:val="00E15504"/>
    <w:rsid w:val="00E15CBA"/>
    <w:rsid w:val="00E15CBE"/>
    <w:rsid w:val="00E15D9A"/>
    <w:rsid w:val="00E16237"/>
    <w:rsid w:val="00E164A8"/>
    <w:rsid w:val="00E16D09"/>
    <w:rsid w:val="00E1709E"/>
    <w:rsid w:val="00E175EE"/>
    <w:rsid w:val="00E17A0C"/>
    <w:rsid w:val="00E17D64"/>
    <w:rsid w:val="00E2085C"/>
    <w:rsid w:val="00E21342"/>
    <w:rsid w:val="00E21801"/>
    <w:rsid w:val="00E21D8E"/>
    <w:rsid w:val="00E220E7"/>
    <w:rsid w:val="00E2246C"/>
    <w:rsid w:val="00E22EBA"/>
    <w:rsid w:val="00E2331F"/>
    <w:rsid w:val="00E25613"/>
    <w:rsid w:val="00E25FCA"/>
    <w:rsid w:val="00E2630D"/>
    <w:rsid w:val="00E26537"/>
    <w:rsid w:val="00E26FC2"/>
    <w:rsid w:val="00E27023"/>
    <w:rsid w:val="00E279CE"/>
    <w:rsid w:val="00E27BE8"/>
    <w:rsid w:val="00E3001E"/>
    <w:rsid w:val="00E3119A"/>
    <w:rsid w:val="00E33FFD"/>
    <w:rsid w:val="00E3416D"/>
    <w:rsid w:val="00E3458F"/>
    <w:rsid w:val="00E34CC4"/>
    <w:rsid w:val="00E35DD1"/>
    <w:rsid w:val="00E367E9"/>
    <w:rsid w:val="00E367EC"/>
    <w:rsid w:val="00E36AD9"/>
    <w:rsid w:val="00E36F53"/>
    <w:rsid w:val="00E371AD"/>
    <w:rsid w:val="00E3781A"/>
    <w:rsid w:val="00E378A9"/>
    <w:rsid w:val="00E40B36"/>
    <w:rsid w:val="00E4287D"/>
    <w:rsid w:val="00E42CF0"/>
    <w:rsid w:val="00E42FC0"/>
    <w:rsid w:val="00E43CE1"/>
    <w:rsid w:val="00E444DF"/>
    <w:rsid w:val="00E44840"/>
    <w:rsid w:val="00E448E9"/>
    <w:rsid w:val="00E45972"/>
    <w:rsid w:val="00E45F7D"/>
    <w:rsid w:val="00E47C1B"/>
    <w:rsid w:val="00E50A87"/>
    <w:rsid w:val="00E52A7C"/>
    <w:rsid w:val="00E53242"/>
    <w:rsid w:val="00E53BD7"/>
    <w:rsid w:val="00E53BF0"/>
    <w:rsid w:val="00E53DB3"/>
    <w:rsid w:val="00E54990"/>
    <w:rsid w:val="00E54C72"/>
    <w:rsid w:val="00E5527C"/>
    <w:rsid w:val="00E553C4"/>
    <w:rsid w:val="00E55635"/>
    <w:rsid w:val="00E55743"/>
    <w:rsid w:val="00E55DC2"/>
    <w:rsid w:val="00E55E82"/>
    <w:rsid w:val="00E5611A"/>
    <w:rsid w:val="00E568A8"/>
    <w:rsid w:val="00E56AD9"/>
    <w:rsid w:val="00E56BE7"/>
    <w:rsid w:val="00E56EFB"/>
    <w:rsid w:val="00E572B4"/>
    <w:rsid w:val="00E57420"/>
    <w:rsid w:val="00E5778C"/>
    <w:rsid w:val="00E607C0"/>
    <w:rsid w:val="00E6083B"/>
    <w:rsid w:val="00E6089B"/>
    <w:rsid w:val="00E60AE9"/>
    <w:rsid w:val="00E610A4"/>
    <w:rsid w:val="00E61119"/>
    <w:rsid w:val="00E611CA"/>
    <w:rsid w:val="00E61FDC"/>
    <w:rsid w:val="00E630DA"/>
    <w:rsid w:val="00E6321B"/>
    <w:rsid w:val="00E633E4"/>
    <w:rsid w:val="00E63503"/>
    <w:rsid w:val="00E6350E"/>
    <w:rsid w:val="00E64138"/>
    <w:rsid w:val="00E64246"/>
    <w:rsid w:val="00E643DE"/>
    <w:rsid w:val="00E64500"/>
    <w:rsid w:val="00E65AC4"/>
    <w:rsid w:val="00E65F60"/>
    <w:rsid w:val="00E676D4"/>
    <w:rsid w:val="00E7044F"/>
    <w:rsid w:val="00E70CBD"/>
    <w:rsid w:val="00E72285"/>
    <w:rsid w:val="00E72A7D"/>
    <w:rsid w:val="00E72CD0"/>
    <w:rsid w:val="00E72FC7"/>
    <w:rsid w:val="00E73025"/>
    <w:rsid w:val="00E734B2"/>
    <w:rsid w:val="00E74ED5"/>
    <w:rsid w:val="00E750D8"/>
    <w:rsid w:val="00E76968"/>
    <w:rsid w:val="00E76E12"/>
    <w:rsid w:val="00E801C6"/>
    <w:rsid w:val="00E8075C"/>
    <w:rsid w:val="00E812EB"/>
    <w:rsid w:val="00E82117"/>
    <w:rsid w:val="00E821B4"/>
    <w:rsid w:val="00E840E6"/>
    <w:rsid w:val="00E84768"/>
    <w:rsid w:val="00E847E8"/>
    <w:rsid w:val="00E853FB"/>
    <w:rsid w:val="00E855D2"/>
    <w:rsid w:val="00E856C3"/>
    <w:rsid w:val="00E85EBD"/>
    <w:rsid w:val="00E86CE3"/>
    <w:rsid w:val="00E87012"/>
    <w:rsid w:val="00E906B6"/>
    <w:rsid w:val="00E9117D"/>
    <w:rsid w:val="00E913BF"/>
    <w:rsid w:val="00E91527"/>
    <w:rsid w:val="00E91C7A"/>
    <w:rsid w:val="00E91E33"/>
    <w:rsid w:val="00E91EA7"/>
    <w:rsid w:val="00E9268C"/>
    <w:rsid w:val="00E9288E"/>
    <w:rsid w:val="00E9291A"/>
    <w:rsid w:val="00E93357"/>
    <w:rsid w:val="00E93560"/>
    <w:rsid w:val="00E938DF"/>
    <w:rsid w:val="00E942C3"/>
    <w:rsid w:val="00E94AFE"/>
    <w:rsid w:val="00E95F4D"/>
    <w:rsid w:val="00E965C4"/>
    <w:rsid w:val="00E96CC4"/>
    <w:rsid w:val="00E97D91"/>
    <w:rsid w:val="00EA0DB6"/>
    <w:rsid w:val="00EA0F22"/>
    <w:rsid w:val="00EA133B"/>
    <w:rsid w:val="00EA1A68"/>
    <w:rsid w:val="00EA1CF7"/>
    <w:rsid w:val="00EA263A"/>
    <w:rsid w:val="00EA2F0A"/>
    <w:rsid w:val="00EA2FDD"/>
    <w:rsid w:val="00EA3B69"/>
    <w:rsid w:val="00EA4560"/>
    <w:rsid w:val="00EA4C46"/>
    <w:rsid w:val="00EA5807"/>
    <w:rsid w:val="00EA5962"/>
    <w:rsid w:val="00EA5C58"/>
    <w:rsid w:val="00EA5ED1"/>
    <w:rsid w:val="00EA6375"/>
    <w:rsid w:val="00EA639F"/>
    <w:rsid w:val="00EA6443"/>
    <w:rsid w:val="00EA6CA8"/>
    <w:rsid w:val="00EA6D19"/>
    <w:rsid w:val="00EA6EF4"/>
    <w:rsid w:val="00EA7758"/>
    <w:rsid w:val="00EB0040"/>
    <w:rsid w:val="00EB0283"/>
    <w:rsid w:val="00EB03A4"/>
    <w:rsid w:val="00EB0F9F"/>
    <w:rsid w:val="00EB0FE8"/>
    <w:rsid w:val="00EB331D"/>
    <w:rsid w:val="00EB3BE2"/>
    <w:rsid w:val="00EB428D"/>
    <w:rsid w:val="00EB4432"/>
    <w:rsid w:val="00EB45D7"/>
    <w:rsid w:val="00EB5317"/>
    <w:rsid w:val="00EB58F1"/>
    <w:rsid w:val="00EB5C09"/>
    <w:rsid w:val="00EB74D7"/>
    <w:rsid w:val="00EB7AB5"/>
    <w:rsid w:val="00EB7D76"/>
    <w:rsid w:val="00EC04CF"/>
    <w:rsid w:val="00EC084A"/>
    <w:rsid w:val="00EC0EBB"/>
    <w:rsid w:val="00EC1131"/>
    <w:rsid w:val="00EC150B"/>
    <w:rsid w:val="00EC2902"/>
    <w:rsid w:val="00EC2B76"/>
    <w:rsid w:val="00EC36DF"/>
    <w:rsid w:val="00EC48CB"/>
    <w:rsid w:val="00EC4E15"/>
    <w:rsid w:val="00EC5119"/>
    <w:rsid w:val="00EC64BE"/>
    <w:rsid w:val="00EC65C3"/>
    <w:rsid w:val="00EC7FF6"/>
    <w:rsid w:val="00ED0161"/>
    <w:rsid w:val="00ED1BB8"/>
    <w:rsid w:val="00ED1D25"/>
    <w:rsid w:val="00ED2112"/>
    <w:rsid w:val="00ED250B"/>
    <w:rsid w:val="00ED2845"/>
    <w:rsid w:val="00ED28F3"/>
    <w:rsid w:val="00ED343A"/>
    <w:rsid w:val="00ED36DF"/>
    <w:rsid w:val="00ED3823"/>
    <w:rsid w:val="00ED3883"/>
    <w:rsid w:val="00ED5514"/>
    <w:rsid w:val="00ED5DBE"/>
    <w:rsid w:val="00ED713C"/>
    <w:rsid w:val="00ED71FD"/>
    <w:rsid w:val="00ED75F2"/>
    <w:rsid w:val="00ED7743"/>
    <w:rsid w:val="00ED79CA"/>
    <w:rsid w:val="00ED7F09"/>
    <w:rsid w:val="00ED7F7E"/>
    <w:rsid w:val="00EE022E"/>
    <w:rsid w:val="00EE0301"/>
    <w:rsid w:val="00EE0465"/>
    <w:rsid w:val="00EE05B4"/>
    <w:rsid w:val="00EE0A4F"/>
    <w:rsid w:val="00EE13C3"/>
    <w:rsid w:val="00EE2157"/>
    <w:rsid w:val="00EE23A6"/>
    <w:rsid w:val="00EE26FB"/>
    <w:rsid w:val="00EE39CA"/>
    <w:rsid w:val="00EE501D"/>
    <w:rsid w:val="00EE5827"/>
    <w:rsid w:val="00EE6A43"/>
    <w:rsid w:val="00EE6E48"/>
    <w:rsid w:val="00EE6E83"/>
    <w:rsid w:val="00EF02EF"/>
    <w:rsid w:val="00EF0956"/>
    <w:rsid w:val="00EF15DC"/>
    <w:rsid w:val="00EF19AE"/>
    <w:rsid w:val="00EF1EF0"/>
    <w:rsid w:val="00EF23B0"/>
    <w:rsid w:val="00EF2449"/>
    <w:rsid w:val="00EF2E35"/>
    <w:rsid w:val="00EF384E"/>
    <w:rsid w:val="00EF3EE1"/>
    <w:rsid w:val="00EF488D"/>
    <w:rsid w:val="00EF4A58"/>
    <w:rsid w:val="00EF4EE0"/>
    <w:rsid w:val="00EF4FB4"/>
    <w:rsid w:val="00EF51B0"/>
    <w:rsid w:val="00EF579D"/>
    <w:rsid w:val="00EF6312"/>
    <w:rsid w:val="00EF6B4C"/>
    <w:rsid w:val="00EF79DB"/>
    <w:rsid w:val="00F00394"/>
    <w:rsid w:val="00F0047E"/>
    <w:rsid w:val="00F00967"/>
    <w:rsid w:val="00F00CB1"/>
    <w:rsid w:val="00F018EF"/>
    <w:rsid w:val="00F01CBD"/>
    <w:rsid w:val="00F02684"/>
    <w:rsid w:val="00F028B0"/>
    <w:rsid w:val="00F034A3"/>
    <w:rsid w:val="00F03852"/>
    <w:rsid w:val="00F039EE"/>
    <w:rsid w:val="00F040BF"/>
    <w:rsid w:val="00F048B7"/>
    <w:rsid w:val="00F04960"/>
    <w:rsid w:val="00F05954"/>
    <w:rsid w:val="00F05D77"/>
    <w:rsid w:val="00F06BBF"/>
    <w:rsid w:val="00F078A8"/>
    <w:rsid w:val="00F07DD3"/>
    <w:rsid w:val="00F103DE"/>
    <w:rsid w:val="00F10687"/>
    <w:rsid w:val="00F11357"/>
    <w:rsid w:val="00F115FA"/>
    <w:rsid w:val="00F1352C"/>
    <w:rsid w:val="00F1364A"/>
    <w:rsid w:val="00F14215"/>
    <w:rsid w:val="00F14761"/>
    <w:rsid w:val="00F152AF"/>
    <w:rsid w:val="00F157FB"/>
    <w:rsid w:val="00F16819"/>
    <w:rsid w:val="00F17733"/>
    <w:rsid w:val="00F209F3"/>
    <w:rsid w:val="00F212C6"/>
    <w:rsid w:val="00F22302"/>
    <w:rsid w:val="00F23180"/>
    <w:rsid w:val="00F241E6"/>
    <w:rsid w:val="00F248CC"/>
    <w:rsid w:val="00F252CA"/>
    <w:rsid w:val="00F2570A"/>
    <w:rsid w:val="00F25759"/>
    <w:rsid w:val="00F2583C"/>
    <w:rsid w:val="00F25E6B"/>
    <w:rsid w:val="00F2617A"/>
    <w:rsid w:val="00F262CC"/>
    <w:rsid w:val="00F262CF"/>
    <w:rsid w:val="00F2655C"/>
    <w:rsid w:val="00F27CFE"/>
    <w:rsid w:val="00F3014A"/>
    <w:rsid w:val="00F3043F"/>
    <w:rsid w:val="00F30609"/>
    <w:rsid w:val="00F30931"/>
    <w:rsid w:val="00F30EA3"/>
    <w:rsid w:val="00F3129A"/>
    <w:rsid w:val="00F32092"/>
    <w:rsid w:val="00F323F4"/>
    <w:rsid w:val="00F342DB"/>
    <w:rsid w:val="00F34DE7"/>
    <w:rsid w:val="00F359AD"/>
    <w:rsid w:val="00F3693A"/>
    <w:rsid w:val="00F3699E"/>
    <w:rsid w:val="00F375B6"/>
    <w:rsid w:val="00F4008B"/>
    <w:rsid w:val="00F40DDB"/>
    <w:rsid w:val="00F40E68"/>
    <w:rsid w:val="00F412A6"/>
    <w:rsid w:val="00F41BD9"/>
    <w:rsid w:val="00F42253"/>
    <w:rsid w:val="00F42376"/>
    <w:rsid w:val="00F42410"/>
    <w:rsid w:val="00F42822"/>
    <w:rsid w:val="00F43598"/>
    <w:rsid w:val="00F4466E"/>
    <w:rsid w:val="00F44A6D"/>
    <w:rsid w:val="00F459DD"/>
    <w:rsid w:val="00F45A86"/>
    <w:rsid w:val="00F45D42"/>
    <w:rsid w:val="00F4718A"/>
    <w:rsid w:val="00F50079"/>
    <w:rsid w:val="00F50737"/>
    <w:rsid w:val="00F50A2F"/>
    <w:rsid w:val="00F51BF3"/>
    <w:rsid w:val="00F52791"/>
    <w:rsid w:val="00F52C32"/>
    <w:rsid w:val="00F534E0"/>
    <w:rsid w:val="00F53572"/>
    <w:rsid w:val="00F53989"/>
    <w:rsid w:val="00F53E58"/>
    <w:rsid w:val="00F53EB2"/>
    <w:rsid w:val="00F53F24"/>
    <w:rsid w:val="00F54636"/>
    <w:rsid w:val="00F5464D"/>
    <w:rsid w:val="00F5469C"/>
    <w:rsid w:val="00F55668"/>
    <w:rsid w:val="00F5574E"/>
    <w:rsid w:val="00F55F39"/>
    <w:rsid w:val="00F56088"/>
    <w:rsid w:val="00F56B2D"/>
    <w:rsid w:val="00F56C62"/>
    <w:rsid w:val="00F577B6"/>
    <w:rsid w:val="00F578EC"/>
    <w:rsid w:val="00F60D0D"/>
    <w:rsid w:val="00F60DD2"/>
    <w:rsid w:val="00F626D1"/>
    <w:rsid w:val="00F62846"/>
    <w:rsid w:val="00F62ADD"/>
    <w:rsid w:val="00F62D20"/>
    <w:rsid w:val="00F6307E"/>
    <w:rsid w:val="00F6334C"/>
    <w:rsid w:val="00F63797"/>
    <w:rsid w:val="00F64125"/>
    <w:rsid w:val="00F647ED"/>
    <w:rsid w:val="00F6503B"/>
    <w:rsid w:val="00F6579D"/>
    <w:rsid w:val="00F65E2F"/>
    <w:rsid w:val="00F65EAB"/>
    <w:rsid w:val="00F667C5"/>
    <w:rsid w:val="00F6717F"/>
    <w:rsid w:val="00F6721A"/>
    <w:rsid w:val="00F6780F"/>
    <w:rsid w:val="00F7007C"/>
    <w:rsid w:val="00F70102"/>
    <w:rsid w:val="00F705F5"/>
    <w:rsid w:val="00F71129"/>
    <w:rsid w:val="00F714E4"/>
    <w:rsid w:val="00F729CE"/>
    <w:rsid w:val="00F73627"/>
    <w:rsid w:val="00F73CE0"/>
    <w:rsid w:val="00F74026"/>
    <w:rsid w:val="00F75031"/>
    <w:rsid w:val="00F751BD"/>
    <w:rsid w:val="00F75A19"/>
    <w:rsid w:val="00F75A6B"/>
    <w:rsid w:val="00F76103"/>
    <w:rsid w:val="00F80571"/>
    <w:rsid w:val="00F80CDD"/>
    <w:rsid w:val="00F80F51"/>
    <w:rsid w:val="00F814CA"/>
    <w:rsid w:val="00F820D3"/>
    <w:rsid w:val="00F82606"/>
    <w:rsid w:val="00F82B65"/>
    <w:rsid w:val="00F83EB6"/>
    <w:rsid w:val="00F8410A"/>
    <w:rsid w:val="00F84231"/>
    <w:rsid w:val="00F84371"/>
    <w:rsid w:val="00F85BCF"/>
    <w:rsid w:val="00F85E2E"/>
    <w:rsid w:val="00F85F97"/>
    <w:rsid w:val="00F86DC3"/>
    <w:rsid w:val="00F87134"/>
    <w:rsid w:val="00F87459"/>
    <w:rsid w:val="00F87575"/>
    <w:rsid w:val="00F8767A"/>
    <w:rsid w:val="00F877E9"/>
    <w:rsid w:val="00F90212"/>
    <w:rsid w:val="00F905C1"/>
    <w:rsid w:val="00F90B81"/>
    <w:rsid w:val="00F912C1"/>
    <w:rsid w:val="00F91690"/>
    <w:rsid w:val="00F9185A"/>
    <w:rsid w:val="00F91D9B"/>
    <w:rsid w:val="00F92052"/>
    <w:rsid w:val="00F927E8"/>
    <w:rsid w:val="00F92948"/>
    <w:rsid w:val="00F9306B"/>
    <w:rsid w:val="00F9366E"/>
    <w:rsid w:val="00F937AF"/>
    <w:rsid w:val="00F93A9C"/>
    <w:rsid w:val="00F9428E"/>
    <w:rsid w:val="00F942B1"/>
    <w:rsid w:val="00F94AC1"/>
    <w:rsid w:val="00F96E95"/>
    <w:rsid w:val="00F975CE"/>
    <w:rsid w:val="00F978FB"/>
    <w:rsid w:val="00FA0353"/>
    <w:rsid w:val="00FA0BCD"/>
    <w:rsid w:val="00FA1953"/>
    <w:rsid w:val="00FA1AD1"/>
    <w:rsid w:val="00FA2237"/>
    <w:rsid w:val="00FA2C54"/>
    <w:rsid w:val="00FA4158"/>
    <w:rsid w:val="00FA4583"/>
    <w:rsid w:val="00FA4E2A"/>
    <w:rsid w:val="00FA55E4"/>
    <w:rsid w:val="00FA59F8"/>
    <w:rsid w:val="00FA5F8F"/>
    <w:rsid w:val="00FA6C9A"/>
    <w:rsid w:val="00FA6CE8"/>
    <w:rsid w:val="00FB07AB"/>
    <w:rsid w:val="00FB0F5F"/>
    <w:rsid w:val="00FB113C"/>
    <w:rsid w:val="00FB1DB1"/>
    <w:rsid w:val="00FB32A5"/>
    <w:rsid w:val="00FB4DF1"/>
    <w:rsid w:val="00FB505C"/>
    <w:rsid w:val="00FB517C"/>
    <w:rsid w:val="00FB5C1C"/>
    <w:rsid w:val="00FB69A9"/>
    <w:rsid w:val="00FB6B75"/>
    <w:rsid w:val="00FB799E"/>
    <w:rsid w:val="00FC0288"/>
    <w:rsid w:val="00FC048F"/>
    <w:rsid w:val="00FC0A8D"/>
    <w:rsid w:val="00FC0C34"/>
    <w:rsid w:val="00FC12D9"/>
    <w:rsid w:val="00FC137D"/>
    <w:rsid w:val="00FC15F0"/>
    <w:rsid w:val="00FC198D"/>
    <w:rsid w:val="00FC23E9"/>
    <w:rsid w:val="00FC24A8"/>
    <w:rsid w:val="00FC3B9A"/>
    <w:rsid w:val="00FC3E6A"/>
    <w:rsid w:val="00FC3F42"/>
    <w:rsid w:val="00FC3F55"/>
    <w:rsid w:val="00FC4058"/>
    <w:rsid w:val="00FC4AF8"/>
    <w:rsid w:val="00FC4C67"/>
    <w:rsid w:val="00FC4D73"/>
    <w:rsid w:val="00FC51E3"/>
    <w:rsid w:val="00FC68C1"/>
    <w:rsid w:val="00FC6F14"/>
    <w:rsid w:val="00FC7F1C"/>
    <w:rsid w:val="00FC7F93"/>
    <w:rsid w:val="00FD01F5"/>
    <w:rsid w:val="00FD0297"/>
    <w:rsid w:val="00FD036E"/>
    <w:rsid w:val="00FD08BC"/>
    <w:rsid w:val="00FD0DA5"/>
    <w:rsid w:val="00FD1143"/>
    <w:rsid w:val="00FD20D8"/>
    <w:rsid w:val="00FD3244"/>
    <w:rsid w:val="00FD343C"/>
    <w:rsid w:val="00FD41D4"/>
    <w:rsid w:val="00FD4607"/>
    <w:rsid w:val="00FD541B"/>
    <w:rsid w:val="00FD54E7"/>
    <w:rsid w:val="00FD55EC"/>
    <w:rsid w:val="00FD59C4"/>
    <w:rsid w:val="00FD6088"/>
    <w:rsid w:val="00FD640F"/>
    <w:rsid w:val="00FD64F0"/>
    <w:rsid w:val="00FD6A76"/>
    <w:rsid w:val="00FD6D82"/>
    <w:rsid w:val="00FD77C3"/>
    <w:rsid w:val="00FD7B6A"/>
    <w:rsid w:val="00FE03E9"/>
    <w:rsid w:val="00FE05EA"/>
    <w:rsid w:val="00FE0FFF"/>
    <w:rsid w:val="00FE16A1"/>
    <w:rsid w:val="00FE1F47"/>
    <w:rsid w:val="00FE3027"/>
    <w:rsid w:val="00FE34AA"/>
    <w:rsid w:val="00FE3820"/>
    <w:rsid w:val="00FE4203"/>
    <w:rsid w:val="00FE485C"/>
    <w:rsid w:val="00FE56AC"/>
    <w:rsid w:val="00FE571C"/>
    <w:rsid w:val="00FE6542"/>
    <w:rsid w:val="00FE6797"/>
    <w:rsid w:val="00FE6AF0"/>
    <w:rsid w:val="00FE724D"/>
    <w:rsid w:val="00FF0EED"/>
    <w:rsid w:val="00FF237A"/>
    <w:rsid w:val="00FF2AFC"/>
    <w:rsid w:val="00FF3589"/>
    <w:rsid w:val="00FF3C7A"/>
    <w:rsid w:val="00FF3FAD"/>
    <w:rsid w:val="00FF4DF5"/>
    <w:rsid w:val="00FF53AF"/>
    <w:rsid w:val="00FF570E"/>
    <w:rsid w:val="00FF5A3A"/>
    <w:rsid w:val="00FF627C"/>
    <w:rsid w:val="00FF6693"/>
    <w:rsid w:val="00FF67B4"/>
    <w:rsid w:val="00FF7183"/>
    <w:rsid w:val="00FF747E"/>
    <w:rsid w:val="00FF757C"/>
    <w:rsid w:val="00FF76F1"/>
    <w:rsid w:val="00FF775B"/>
    <w:rsid w:val="00FF796F"/>
    <w:rsid w:val="00FF7A99"/>
    <w:rsid w:val="00FF7B5F"/>
    <w:rsid w:val="00FF7C86"/>
    <w:rsid w:val="012700B4"/>
    <w:rsid w:val="01389C22"/>
    <w:rsid w:val="013AA0EA"/>
    <w:rsid w:val="014E3A2A"/>
    <w:rsid w:val="0193CA26"/>
    <w:rsid w:val="025CB0C8"/>
    <w:rsid w:val="0261263F"/>
    <w:rsid w:val="026D20A2"/>
    <w:rsid w:val="0289C2C0"/>
    <w:rsid w:val="040A351D"/>
    <w:rsid w:val="04246431"/>
    <w:rsid w:val="049883B1"/>
    <w:rsid w:val="057E32FB"/>
    <w:rsid w:val="05C853EE"/>
    <w:rsid w:val="064256B6"/>
    <w:rsid w:val="067BF269"/>
    <w:rsid w:val="072D4204"/>
    <w:rsid w:val="072D5160"/>
    <w:rsid w:val="07D3A5B0"/>
    <w:rsid w:val="07E7B939"/>
    <w:rsid w:val="0896526C"/>
    <w:rsid w:val="08DA1A6B"/>
    <w:rsid w:val="08E30410"/>
    <w:rsid w:val="0903B356"/>
    <w:rsid w:val="0918C310"/>
    <w:rsid w:val="0930DFD5"/>
    <w:rsid w:val="09390D9D"/>
    <w:rsid w:val="09CD45E6"/>
    <w:rsid w:val="09F181FC"/>
    <w:rsid w:val="09FBA42E"/>
    <w:rsid w:val="0A576294"/>
    <w:rsid w:val="0A5F0EC8"/>
    <w:rsid w:val="0B015F2F"/>
    <w:rsid w:val="0B0BB6AC"/>
    <w:rsid w:val="0B20E3AC"/>
    <w:rsid w:val="0B91ADAE"/>
    <w:rsid w:val="0B9FAB61"/>
    <w:rsid w:val="0BD6455B"/>
    <w:rsid w:val="0BEA0FE8"/>
    <w:rsid w:val="0BEE0BF7"/>
    <w:rsid w:val="0C7F4EE8"/>
    <w:rsid w:val="0C971584"/>
    <w:rsid w:val="0CA5CB3D"/>
    <w:rsid w:val="0CD02E71"/>
    <w:rsid w:val="0CD16D00"/>
    <w:rsid w:val="0CDBAC2E"/>
    <w:rsid w:val="0D20A963"/>
    <w:rsid w:val="0D6B89F7"/>
    <w:rsid w:val="0D8C7428"/>
    <w:rsid w:val="0D9BBBF6"/>
    <w:rsid w:val="0DAA7AA4"/>
    <w:rsid w:val="0DCFA72D"/>
    <w:rsid w:val="0EC3E0AA"/>
    <w:rsid w:val="0F16DE8F"/>
    <w:rsid w:val="0F743174"/>
    <w:rsid w:val="0F78D33E"/>
    <w:rsid w:val="0FC996DA"/>
    <w:rsid w:val="100866AB"/>
    <w:rsid w:val="10108607"/>
    <w:rsid w:val="10132055"/>
    <w:rsid w:val="103DE830"/>
    <w:rsid w:val="109F6C13"/>
    <w:rsid w:val="11092ABA"/>
    <w:rsid w:val="11242EF2"/>
    <w:rsid w:val="1174DBAA"/>
    <w:rsid w:val="11D1675F"/>
    <w:rsid w:val="11DF9C8D"/>
    <w:rsid w:val="11FB562F"/>
    <w:rsid w:val="12915E22"/>
    <w:rsid w:val="12AD7FF0"/>
    <w:rsid w:val="12D7390F"/>
    <w:rsid w:val="130FD613"/>
    <w:rsid w:val="13D937E4"/>
    <w:rsid w:val="14A2A88B"/>
    <w:rsid w:val="14A5F0A7"/>
    <w:rsid w:val="14CD0DD9"/>
    <w:rsid w:val="14F58C26"/>
    <w:rsid w:val="1512912B"/>
    <w:rsid w:val="15BE5CC1"/>
    <w:rsid w:val="15DF34EF"/>
    <w:rsid w:val="15F478E7"/>
    <w:rsid w:val="15FAA005"/>
    <w:rsid w:val="165C8794"/>
    <w:rsid w:val="16776AC6"/>
    <w:rsid w:val="168C14CC"/>
    <w:rsid w:val="169B8D32"/>
    <w:rsid w:val="16C1974C"/>
    <w:rsid w:val="16E53BEA"/>
    <w:rsid w:val="1716FEC9"/>
    <w:rsid w:val="17694013"/>
    <w:rsid w:val="178106AF"/>
    <w:rsid w:val="17D69665"/>
    <w:rsid w:val="1819941B"/>
    <w:rsid w:val="18EA28F8"/>
    <w:rsid w:val="18FEE956"/>
    <w:rsid w:val="197FB026"/>
    <w:rsid w:val="1A80EF4A"/>
    <w:rsid w:val="1AB928A7"/>
    <w:rsid w:val="1B1A8FFB"/>
    <w:rsid w:val="1B8E8AF6"/>
    <w:rsid w:val="1BFFA6D2"/>
    <w:rsid w:val="1C09EA56"/>
    <w:rsid w:val="1C2E6ABC"/>
    <w:rsid w:val="1C9218B3"/>
    <w:rsid w:val="1CB8BD41"/>
    <w:rsid w:val="1D2458BE"/>
    <w:rsid w:val="1D404D4E"/>
    <w:rsid w:val="1D7FC735"/>
    <w:rsid w:val="1DA7929E"/>
    <w:rsid w:val="1E737FB3"/>
    <w:rsid w:val="1E7ACD89"/>
    <w:rsid w:val="1E8A3760"/>
    <w:rsid w:val="1EAABF68"/>
    <w:rsid w:val="1EF0FABA"/>
    <w:rsid w:val="1F12DA68"/>
    <w:rsid w:val="1F2A62DB"/>
    <w:rsid w:val="1FB2EEF8"/>
    <w:rsid w:val="1FC8F460"/>
    <w:rsid w:val="1FFF3BF5"/>
    <w:rsid w:val="202D3B3E"/>
    <w:rsid w:val="20C5CE95"/>
    <w:rsid w:val="20F56665"/>
    <w:rsid w:val="21154900"/>
    <w:rsid w:val="2255297C"/>
    <w:rsid w:val="228A08F1"/>
    <w:rsid w:val="22DEB1B8"/>
    <w:rsid w:val="2302BB15"/>
    <w:rsid w:val="23472579"/>
    <w:rsid w:val="2366BFE2"/>
    <w:rsid w:val="23730699"/>
    <w:rsid w:val="2373DB88"/>
    <w:rsid w:val="23D40842"/>
    <w:rsid w:val="241AC599"/>
    <w:rsid w:val="243F1B9E"/>
    <w:rsid w:val="245B3399"/>
    <w:rsid w:val="245DF620"/>
    <w:rsid w:val="2479809D"/>
    <w:rsid w:val="24947E96"/>
    <w:rsid w:val="24DF5F00"/>
    <w:rsid w:val="2528B7DC"/>
    <w:rsid w:val="252A4A3C"/>
    <w:rsid w:val="252B06CD"/>
    <w:rsid w:val="25A09AA5"/>
    <w:rsid w:val="25C49AE5"/>
    <w:rsid w:val="26144FA4"/>
    <w:rsid w:val="265AE4C2"/>
    <w:rsid w:val="26639B96"/>
    <w:rsid w:val="266730D9"/>
    <w:rsid w:val="26C4AAFB"/>
    <w:rsid w:val="26E6980D"/>
    <w:rsid w:val="26E7BC65"/>
    <w:rsid w:val="26E82BA4"/>
    <w:rsid w:val="2701399C"/>
    <w:rsid w:val="2707B107"/>
    <w:rsid w:val="271026BC"/>
    <w:rsid w:val="2734D2B0"/>
    <w:rsid w:val="27588C7E"/>
    <w:rsid w:val="280478F2"/>
    <w:rsid w:val="2868D0D2"/>
    <w:rsid w:val="289D9206"/>
    <w:rsid w:val="289E24BF"/>
    <w:rsid w:val="28C1F3C2"/>
    <w:rsid w:val="28D04902"/>
    <w:rsid w:val="29658456"/>
    <w:rsid w:val="2976F2E5"/>
    <w:rsid w:val="29BE16AD"/>
    <w:rsid w:val="29D417DC"/>
    <w:rsid w:val="29DA3EFA"/>
    <w:rsid w:val="2A16D924"/>
    <w:rsid w:val="2A7834CE"/>
    <w:rsid w:val="2A9391D7"/>
    <w:rsid w:val="2BB34B95"/>
    <w:rsid w:val="2C2571DC"/>
    <w:rsid w:val="2C4FADD2"/>
    <w:rsid w:val="2C8A7427"/>
    <w:rsid w:val="2CB107B0"/>
    <w:rsid w:val="2CD6150E"/>
    <w:rsid w:val="2CEBA7E7"/>
    <w:rsid w:val="2D03349B"/>
    <w:rsid w:val="2D23B20B"/>
    <w:rsid w:val="2D55D991"/>
    <w:rsid w:val="2D87F77A"/>
    <w:rsid w:val="2DC1750E"/>
    <w:rsid w:val="2DDB66B9"/>
    <w:rsid w:val="2E091883"/>
    <w:rsid w:val="2ED92A83"/>
    <w:rsid w:val="2EE63929"/>
    <w:rsid w:val="2F718036"/>
    <w:rsid w:val="2FE8623D"/>
    <w:rsid w:val="300C1BDE"/>
    <w:rsid w:val="306409A1"/>
    <w:rsid w:val="309ECDA5"/>
    <w:rsid w:val="30A66FDF"/>
    <w:rsid w:val="30B12A84"/>
    <w:rsid w:val="30E64F39"/>
    <w:rsid w:val="30FAB3FF"/>
    <w:rsid w:val="313BE1B0"/>
    <w:rsid w:val="313D6AAF"/>
    <w:rsid w:val="320DD4C5"/>
    <w:rsid w:val="32470698"/>
    <w:rsid w:val="325FF7D0"/>
    <w:rsid w:val="32840224"/>
    <w:rsid w:val="3294DDAC"/>
    <w:rsid w:val="32BD4415"/>
    <w:rsid w:val="33593465"/>
    <w:rsid w:val="337A8869"/>
    <w:rsid w:val="33E4CAE3"/>
    <w:rsid w:val="33EE2B80"/>
    <w:rsid w:val="341B40C4"/>
    <w:rsid w:val="34261CF1"/>
    <w:rsid w:val="34B12353"/>
    <w:rsid w:val="35000A7A"/>
    <w:rsid w:val="3522CBAE"/>
    <w:rsid w:val="352AE5CD"/>
    <w:rsid w:val="35419DBE"/>
    <w:rsid w:val="35647846"/>
    <w:rsid w:val="35AD1777"/>
    <w:rsid w:val="35C20AB2"/>
    <w:rsid w:val="36300314"/>
    <w:rsid w:val="3653D988"/>
    <w:rsid w:val="367BB79E"/>
    <w:rsid w:val="36907F45"/>
    <w:rsid w:val="36954F3A"/>
    <w:rsid w:val="36A7EBD2"/>
    <w:rsid w:val="36AA852D"/>
    <w:rsid w:val="36CBF517"/>
    <w:rsid w:val="36E7204A"/>
    <w:rsid w:val="3766F68E"/>
    <w:rsid w:val="37C8D385"/>
    <w:rsid w:val="37E16F02"/>
    <w:rsid w:val="38097EEE"/>
    <w:rsid w:val="3815C345"/>
    <w:rsid w:val="38525BC1"/>
    <w:rsid w:val="389CEDE9"/>
    <w:rsid w:val="389E4EAF"/>
    <w:rsid w:val="38C3EB8B"/>
    <w:rsid w:val="398CD991"/>
    <w:rsid w:val="39DA3819"/>
    <w:rsid w:val="39EF8722"/>
    <w:rsid w:val="39FD6EE3"/>
    <w:rsid w:val="3A3858A8"/>
    <w:rsid w:val="3A695EE1"/>
    <w:rsid w:val="3A9EC926"/>
    <w:rsid w:val="3A9FBD6A"/>
    <w:rsid w:val="3AF3F001"/>
    <w:rsid w:val="3AFFE7A9"/>
    <w:rsid w:val="3B4A5E10"/>
    <w:rsid w:val="3BA624D0"/>
    <w:rsid w:val="3CA530B3"/>
    <w:rsid w:val="3CCC421A"/>
    <w:rsid w:val="3CF510BC"/>
    <w:rsid w:val="3E939477"/>
    <w:rsid w:val="3EB0085F"/>
    <w:rsid w:val="3EC4388E"/>
    <w:rsid w:val="3F38C74D"/>
    <w:rsid w:val="3F9BDEC7"/>
    <w:rsid w:val="4095E80C"/>
    <w:rsid w:val="40AA1F4A"/>
    <w:rsid w:val="40C83F79"/>
    <w:rsid w:val="416FF0D3"/>
    <w:rsid w:val="4213F856"/>
    <w:rsid w:val="4249EBBA"/>
    <w:rsid w:val="42A8A183"/>
    <w:rsid w:val="42C01708"/>
    <w:rsid w:val="42C8C4E4"/>
    <w:rsid w:val="42FD7D1B"/>
    <w:rsid w:val="43131FAE"/>
    <w:rsid w:val="43473967"/>
    <w:rsid w:val="438EBD6B"/>
    <w:rsid w:val="439FC1A3"/>
    <w:rsid w:val="43DE0CF9"/>
    <w:rsid w:val="444C5A3A"/>
    <w:rsid w:val="447708C5"/>
    <w:rsid w:val="450987E2"/>
    <w:rsid w:val="451F3F4B"/>
    <w:rsid w:val="452040A5"/>
    <w:rsid w:val="45ED1F3A"/>
    <w:rsid w:val="470AF316"/>
    <w:rsid w:val="474D277E"/>
    <w:rsid w:val="47BF8096"/>
    <w:rsid w:val="47C78E30"/>
    <w:rsid w:val="480C17A9"/>
    <w:rsid w:val="48216920"/>
    <w:rsid w:val="484A4E2E"/>
    <w:rsid w:val="48652687"/>
    <w:rsid w:val="487B96F5"/>
    <w:rsid w:val="4886AAAE"/>
    <w:rsid w:val="495F753F"/>
    <w:rsid w:val="496597D4"/>
    <w:rsid w:val="49B5B19D"/>
    <w:rsid w:val="4A149449"/>
    <w:rsid w:val="4A38E0E5"/>
    <w:rsid w:val="4A4DE646"/>
    <w:rsid w:val="4A67D6A5"/>
    <w:rsid w:val="4A6E2A19"/>
    <w:rsid w:val="4A8C12BB"/>
    <w:rsid w:val="4AFA85EF"/>
    <w:rsid w:val="4B9B3E4A"/>
    <w:rsid w:val="4C4F90AB"/>
    <w:rsid w:val="4C888020"/>
    <w:rsid w:val="4C8BE0E4"/>
    <w:rsid w:val="4CB047FB"/>
    <w:rsid w:val="4D6B24D2"/>
    <w:rsid w:val="4E161BFC"/>
    <w:rsid w:val="4EC4FE34"/>
    <w:rsid w:val="4EC823A8"/>
    <w:rsid w:val="4EF20B0B"/>
    <w:rsid w:val="4EF9839A"/>
    <w:rsid w:val="4F426B05"/>
    <w:rsid w:val="4F6F5DEF"/>
    <w:rsid w:val="4FAB6B39"/>
    <w:rsid w:val="4FC0ADB2"/>
    <w:rsid w:val="4FDD93BA"/>
    <w:rsid w:val="4FFB1AAE"/>
    <w:rsid w:val="5004CFC0"/>
    <w:rsid w:val="5018730F"/>
    <w:rsid w:val="5035D229"/>
    <w:rsid w:val="5045BFD1"/>
    <w:rsid w:val="5054B94F"/>
    <w:rsid w:val="50A93C9E"/>
    <w:rsid w:val="51463CDB"/>
    <w:rsid w:val="51D52897"/>
    <w:rsid w:val="51F51396"/>
    <w:rsid w:val="52C928EB"/>
    <w:rsid w:val="5351CD27"/>
    <w:rsid w:val="53754C8F"/>
    <w:rsid w:val="537B7324"/>
    <w:rsid w:val="53D75567"/>
    <w:rsid w:val="53DFDBDE"/>
    <w:rsid w:val="53E8472E"/>
    <w:rsid w:val="544EB7AC"/>
    <w:rsid w:val="5454234E"/>
    <w:rsid w:val="5478F3A2"/>
    <w:rsid w:val="549B5C3E"/>
    <w:rsid w:val="54B4379E"/>
    <w:rsid w:val="54B4C383"/>
    <w:rsid w:val="54BE29B8"/>
    <w:rsid w:val="56347DC2"/>
    <w:rsid w:val="56DBEE1B"/>
    <w:rsid w:val="5777CC72"/>
    <w:rsid w:val="57959B07"/>
    <w:rsid w:val="57CEB3F4"/>
    <w:rsid w:val="5829449B"/>
    <w:rsid w:val="58D351FF"/>
    <w:rsid w:val="58EC675F"/>
    <w:rsid w:val="59440800"/>
    <w:rsid w:val="5970884A"/>
    <w:rsid w:val="5994C04B"/>
    <w:rsid w:val="59971D30"/>
    <w:rsid w:val="59AE4C54"/>
    <w:rsid w:val="5A28C5C3"/>
    <w:rsid w:val="5B3CD355"/>
    <w:rsid w:val="5B6FE637"/>
    <w:rsid w:val="5BF5F45C"/>
    <w:rsid w:val="5C160192"/>
    <w:rsid w:val="5C1FC018"/>
    <w:rsid w:val="5CF5218F"/>
    <w:rsid w:val="5D3B22BD"/>
    <w:rsid w:val="5D6FA9AB"/>
    <w:rsid w:val="5D9ED0B4"/>
    <w:rsid w:val="5DC8A803"/>
    <w:rsid w:val="5EA2840A"/>
    <w:rsid w:val="5F108A83"/>
    <w:rsid w:val="5F6B1D02"/>
    <w:rsid w:val="5FD012E6"/>
    <w:rsid w:val="5FD9F8AA"/>
    <w:rsid w:val="5FDFECF7"/>
    <w:rsid w:val="5FF0D7D9"/>
    <w:rsid w:val="60395083"/>
    <w:rsid w:val="6072323F"/>
    <w:rsid w:val="60B81F15"/>
    <w:rsid w:val="62428C32"/>
    <w:rsid w:val="625A5797"/>
    <w:rsid w:val="626A500E"/>
    <w:rsid w:val="62750FF1"/>
    <w:rsid w:val="62B6DEB7"/>
    <w:rsid w:val="62F94345"/>
    <w:rsid w:val="62FC6D1E"/>
    <w:rsid w:val="6319EA9E"/>
    <w:rsid w:val="6419962B"/>
    <w:rsid w:val="64BF7FA1"/>
    <w:rsid w:val="65D28C92"/>
    <w:rsid w:val="65E55966"/>
    <w:rsid w:val="66717CEB"/>
    <w:rsid w:val="66769C57"/>
    <w:rsid w:val="6680821B"/>
    <w:rsid w:val="66A20642"/>
    <w:rsid w:val="6724C64B"/>
    <w:rsid w:val="6789ECB0"/>
    <w:rsid w:val="6791687F"/>
    <w:rsid w:val="67E9BE72"/>
    <w:rsid w:val="686151AB"/>
    <w:rsid w:val="68895957"/>
    <w:rsid w:val="68B1C44D"/>
    <w:rsid w:val="6915A921"/>
    <w:rsid w:val="6938BCD3"/>
    <w:rsid w:val="693AB511"/>
    <w:rsid w:val="6994E2E6"/>
    <w:rsid w:val="6A2C43CD"/>
    <w:rsid w:val="6A7D9125"/>
    <w:rsid w:val="6B0F6896"/>
    <w:rsid w:val="6B3B5642"/>
    <w:rsid w:val="6B591D42"/>
    <w:rsid w:val="6B6E9B29"/>
    <w:rsid w:val="6B94F8B6"/>
    <w:rsid w:val="6B9E00DF"/>
    <w:rsid w:val="6BA4D2C7"/>
    <w:rsid w:val="6BDC1AB4"/>
    <w:rsid w:val="6C36A9F8"/>
    <w:rsid w:val="6C72CBA2"/>
    <w:rsid w:val="6C854D00"/>
    <w:rsid w:val="6C985851"/>
    <w:rsid w:val="6C9DC154"/>
    <w:rsid w:val="6D920F91"/>
    <w:rsid w:val="6DD218EA"/>
    <w:rsid w:val="6E157C42"/>
    <w:rsid w:val="6F176AC9"/>
    <w:rsid w:val="6FBE4DAB"/>
    <w:rsid w:val="6FE53A91"/>
    <w:rsid w:val="6FE765A0"/>
    <w:rsid w:val="711E8FF4"/>
    <w:rsid w:val="71A7D067"/>
    <w:rsid w:val="71CFF876"/>
    <w:rsid w:val="71DCCC5E"/>
    <w:rsid w:val="71DD95AC"/>
    <w:rsid w:val="725BD859"/>
    <w:rsid w:val="72FECE91"/>
    <w:rsid w:val="731B0010"/>
    <w:rsid w:val="739C4BF5"/>
    <w:rsid w:val="73A631B9"/>
    <w:rsid w:val="73B0E0CB"/>
    <w:rsid w:val="73CECE85"/>
    <w:rsid w:val="73E76A02"/>
    <w:rsid w:val="74172A0B"/>
    <w:rsid w:val="741BEF68"/>
    <w:rsid w:val="7436DD32"/>
    <w:rsid w:val="74509B72"/>
    <w:rsid w:val="7459E05E"/>
    <w:rsid w:val="7474196C"/>
    <w:rsid w:val="747EA140"/>
    <w:rsid w:val="75186C80"/>
    <w:rsid w:val="7531EAA0"/>
    <w:rsid w:val="7538A936"/>
    <w:rsid w:val="7585BF81"/>
    <w:rsid w:val="76274F1C"/>
    <w:rsid w:val="76808056"/>
    <w:rsid w:val="76DEC3A5"/>
    <w:rsid w:val="7701B04B"/>
    <w:rsid w:val="777C5FC7"/>
    <w:rsid w:val="778703A2"/>
    <w:rsid w:val="77EA8AFA"/>
    <w:rsid w:val="7869C8CB"/>
    <w:rsid w:val="78BDBB72"/>
    <w:rsid w:val="78C84CBE"/>
    <w:rsid w:val="791ABFDE"/>
    <w:rsid w:val="7A2C7047"/>
    <w:rsid w:val="7A70BD93"/>
    <w:rsid w:val="7AE585FF"/>
    <w:rsid w:val="7AF1FB79"/>
    <w:rsid w:val="7B181327"/>
    <w:rsid w:val="7B6AEFB2"/>
    <w:rsid w:val="7BA28B6B"/>
    <w:rsid w:val="7BE2D4A7"/>
    <w:rsid w:val="7C04E5AE"/>
    <w:rsid w:val="7C405B80"/>
    <w:rsid w:val="7C50322E"/>
    <w:rsid w:val="7CC25A17"/>
    <w:rsid w:val="7CFAFE1E"/>
    <w:rsid w:val="7D9D1C7A"/>
    <w:rsid w:val="7DBBAF43"/>
    <w:rsid w:val="7DC23A36"/>
    <w:rsid w:val="7E030340"/>
    <w:rsid w:val="7E4537A8"/>
    <w:rsid w:val="7E55438F"/>
    <w:rsid w:val="7E8ABA7C"/>
    <w:rsid w:val="7FBE8142"/>
    <w:rsid w:val="7FCD2751"/>
    <w:rsid w:val="7FE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B684E"/>
  <w15:chartTrackingRefBased/>
  <w15:docId w15:val="{0AD37A6D-7E0D-411E-B9D8-845C26D0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C47"/>
    <w:pPr>
      <w:spacing w:after="120"/>
      <w:outlineLvl w:val="0"/>
    </w:pPr>
    <w:rPr>
      <w:rFonts w:ascii="Arial" w:hAnsi="Arial" w:cs="Arial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C47"/>
    <w:pPr>
      <w:spacing w:after="120"/>
      <w:jc w:val="both"/>
      <w:outlineLvl w:val="1"/>
    </w:pPr>
    <w:rPr>
      <w:rFonts w:ascii="Arial" w:hAnsi="Arial" w:cs="Arial"/>
      <w:b/>
      <w:bCs/>
      <w:i/>
      <w:iCs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C47"/>
    <w:pPr>
      <w:spacing w:after="120"/>
      <w:jc w:val="both"/>
      <w:outlineLvl w:val="2"/>
    </w:pPr>
    <w:rPr>
      <w:rFonts w:ascii="Arial" w:hAnsi="Arial" w:cs="Arial"/>
      <w:i/>
      <w:iCs/>
      <w:kern w:val="0"/>
      <w:u w:val="singl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1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0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3179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F3C47"/>
    <w:rPr>
      <w:rFonts w:ascii="Arial" w:hAnsi="Arial" w:cs="Arial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3C47"/>
    <w:rPr>
      <w:rFonts w:ascii="Arial" w:hAnsi="Arial" w:cs="Arial"/>
      <w:b/>
      <w:bCs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F3C47"/>
    <w:rPr>
      <w:rFonts w:ascii="Arial" w:hAnsi="Arial" w:cs="Arial"/>
      <w:i/>
      <w:iCs/>
      <w:kern w:val="0"/>
      <w:u w:val="singl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F3C4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A6">
    <w:name w:val="A6"/>
    <w:uiPriority w:val="99"/>
    <w:rsid w:val="005865CE"/>
    <w:rPr>
      <w:rFonts w:cs="Minion"/>
      <w:color w:val="000000"/>
      <w:sz w:val="19"/>
      <w:szCs w:val="19"/>
    </w:rPr>
  </w:style>
  <w:style w:type="paragraph" w:styleId="Bibliography">
    <w:name w:val="Bibliography"/>
    <w:basedOn w:val="Normal"/>
    <w:next w:val="Normal"/>
    <w:uiPriority w:val="37"/>
    <w:unhideWhenUsed/>
    <w:rsid w:val="00E64500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83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6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52CA"/>
    <w:pPr>
      <w:spacing w:after="0" w:line="240" w:lineRule="auto"/>
    </w:pPr>
  </w:style>
  <w:style w:type="character" w:customStyle="1" w:styleId="hwtze">
    <w:name w:val="hwtze"/>
    <w:basedOn w:val="DefaultParagraphFont"/>
    <w:rsid w:val="00E55743"/>
  </w:style>
  <w:style w:type="character" w:customStyle="1" w:styleId="rynqvb">
    <w:name w:val="rynqvb"/>
    <w:basedOn w:val="DefaultParagraphFont"/>
    <w:rsid w:val="00E55743"/>
  </w:style>
  <w:style w:type="character" w:styleId="Hyperlink">
    <w:name w:val="Hyperlink"/>
    <w:basedOn w:val="DefaultParagraphFont"/>
    <w:uiPriority w:val="99"/>
    <w:unhideWhenUsed/>
    <w:rsid w:val="00F4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822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uiPriority w:val="99"/>
    <w:unhideWhenUsed/>
    <w:rsid w:val="00540953"/>
    <w:pPr>
      <w:spacing w:after="0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40953"/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0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A5"/>
  </w:style>
  <w:style w:type="paragraph" w:styleId="Footer">
    <w:name w:val="footer"/>
    <w:basedOn w:val="Normal"/>
    <w:link w:val="FooterChar"/>
    <w:uiPriority w:val="99"/>
    <w:unhideWhenUsed/>
    <w:rsid w:val="00AB0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A5"/>
  </w:style>
  <w:style w:type="paragraph" w:styleId="NoSpacing">
    <w:name w:val="No Spacing"/>
    <w:uiPriority w:val="1"/>
    <w:qFormat/>
    <w:rsid w:val="00396422"/>
    <w:pPr>
      <w:spacing w:after="0" w:line="240" w:lineRule="auto"/>
    </w:pPr>
  </w:style>
  <w:style w:type="character" w:customStyle="1" w:styleId="cf01">
    <w:name w:val="cf01"/>
    <w:basedOn w:val="DefaultParagraphFont"/>
    <w:rsid w:val="001F0548"/>
    <w:rPr>
      <w:rFonts w:ascii="Segoe UI" w:hAnsi="Segoe UI" w:cs="Segoe UI" w:hint="default"/>
      <w:sz w:val="18"/>
      <w:szCs w:val="18"/>
    </w:rPr>
  </w:style>
  <w:style w:type="character" w:customStyle="1" w:styleId="line-clamp-1">
    <w:name w:val="line-clamp-1"/>
    <w:basedOn w:val="DefaultParagraphFont"/>
    <w:rsid w:val="00D57410"/>
  </w:style>
  <w:style w:type="paragraph" w:customStyle="1" w:styleId="pf0">
    <w:name w:val="pf0"/>
    <w:basedOn w:val="Normal"/>
    <w:rsid w:val="00D02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11">
    <w:name w:val="cf11"/>
    <w:basedOn w:val="DefaultParagraphFont"/>
    <w:rsid w:val="00E3458F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DefaultParagraphFont"/>
    <w:rsid w:val="00145252"/>
  </w:style>
  <w:style w:type="character" w:customStyle="1" w:styleId="Heading4Char">
    <w:name w:val="Heading 4 Char"/>
    <w:basedOn w:val="DefaultParagraphFont"/>
    <w:link w:val="Heading4"/>
    <w:uiPriority w:val="9"/>
    <w:semiHidden/>
    <w:rsid w:val="007021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1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1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021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1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1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1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69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6564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8232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8196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1821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6553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8391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5115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4774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18833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9560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1631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4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880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44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2222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6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6515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282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0194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0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7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636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18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70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739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27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565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5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9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680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224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200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5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2782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573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4010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5589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2382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2051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3102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89344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10002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5271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3256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EBF26-6073-BD45-80F8-D58581CF7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9</Words>
  <Characters>1823</Characters>
  <Application>Microsoft Office Word</Application>
  <DocSecurity>0</DocSecurity>
  <Lines>7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scarini</dc:creator>
  <cp:keywords/>
  <dc:description/>
  <cp:lastModifiedBy>Julia Pescarini</cp:lastModifiedBy>
  <cp:revision>11</cp:revision>
  <dcterms:created xsi:type="dcterms:W3CDTF">2025-08-12T23:05:00Z</dcterms:created>
  <dcterms:modified xsi:type="dcterms:W3CDTF">2025-10-0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b09013-f672-4113-8e3a-6bed2fcd6b60</vt:lpwstr>
  </property>
  <property fmtid="{D5CDD505-2E9C-101B-9397-08002B2CF9AE}" pid="3" name="ZOTERO_PREF_1">
    <vt:lpwstr>&lt;data data-version="3" zotero-version="6.0.36"&gt;&lt;session id="Cdj4gxlL"/&gt;&lt;style id="http://www.zotero.org/styles/vancouver-brackets" locale="pt-BR" hasBibliography="1" bibliographyStyleHasBeenSet="1"/&gt;&lt;prefs&gt;&lt;pref name="fieldType" value="Field"/&gt;&lt;pref name=</vt:lpwstr>
  </property>
  <property fmtid="{D5CDD505-2E9C-101B-9397-08002B2CF9AE}" pid="4" name="ZOTERO_PREF_2">
    <vt:lpwstr>"dontAskDelayCitationUpdates" value="true"/&gt;&lt;/prefs&gt;&lt;/data&gt;</vt:lpwstr>
  </property>
</Properties>
</file>